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F812" w14:textId="21B1163A" w:rsidR="000237F5" w:rsidRPr="00720935" w:rsidRDefault="00720935" w:rsidP="006D73DB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 xml:space="preserve">Lee et al. </w:t>
      </w:r>
      <w:r w:rsidRPr="25491FD5">
        <w:rPr>
          <w:b/>
          <w:bCs/>
        </w:rPr>
        <w:t xml:space="preserve">Loneliness and Cardiovascular Disease Incidence in Nationally Representative Older Adults in the </w:t>
      </w:r>
      <w:bookmarkStart w:id="0" w:name="_Int_bx6lRCCw"/>
      <w:r w:rsidRPr="25491FD5">
        <w:rPr>
          <w:b/>
          <w:bCs/>
        </w:rPr>
        <w:t>US</w:t>
      </w:r>
      <w:bookmarkEnd w:id="0"/>
      <w:r w:rsidRPr="25491FD5">
        <w:rPr>
          <w:b/>
          <w:bCs/>
        </w:rPr>
        <w:t xml:space="preserve"> and South Kore</w:t>
      </w:r>
      <w:r w:rsidR="006D73DB">
        <w:rPr>
          <w:b/>
          <w:bCs/>
        </w:rPr>
        <w:t>a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eastAsia="ko-KR"/>
        </w:rPr>
        <w:id w:val="176419020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A23F653" w14:textId="2D788E1D" w:rsidR="00720935" w:rsidRPr="00720935" w:rsidRDefault="00720935" w:rsidP="00720935">
          <w:pPr>
            <w:pStyle w:val="TOCHeading"/>
            <w:jc w:val="center"/>
            <w:rPr>
              <w:rFonts w:ascii="Times New Roman" w:hAnsi="Times New Roman" w:cs="Times New Roman"/>
              <w:color w:val="000000" w:themeColor="text1"/>
            </w:rPr>
          </w:pPr>
          <w:r>
            <w:rPr>
              <w:rFonts w:ascii="Times New Roman" w:hAnsi="Times New Roman" w:cs="Times New Roman"/>
              <w:color w:val="000000" w:themeColor="text1"/>
            </w:rPr>
            <w:t>Supplements: T</w:t>
          </w:r>
          <w:r w:rsidRPr="00720935">
            <w:rPr>
              <w:rFonts w:ascii="Times New Roman" w:hAnsi="Times New Roman" w:cs="Times New Roman"/>
              <w:color w:val="000000" w:themeColor="text1"/>
            </w:rPr>
            <w:t>able of Contents</w:t>
          </w:r>
        </w:p>
        <w:p w14:paraId="30C47601" w14:textId="3048D73B" w:rsidR="00A93A1D" w:rsidRDefault="00720935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r w:rsidRPr="00720935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720935">
            <w:rPr>
              <w:rFonts w:ascii="Times New Roman" w:hAnsi="Times New Roman" w:cs="Times New Roman"/>
            </w:rPr>
            <w:instrText xml:space="preserve"> TOC \o "1-3" \h \z \u </w:instrText>
          </w:r>
          <w:r w:rsidRPr="00720935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86101055" w:history="1">
            <w:r w:rsidR="00A93A1D"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1. Description of Covariates in Health and Retirement Study and Korean Longitudinal Study of Aging</w:t>
            </w:r>
            <w:r w:rsidR="00A93A1D">
              <w:rPr>
                <w:noProof/>
                <w:webHidden/>
              </w:rPr>
              <w:tab/>
            </w:r>
            <w:r w:rsidR="00A93A1D">
              <w:rPr>
                <w:noProof/>
                <w:webHidden/>
              </w:rPr>
              <w:fldChar w:fldCharType="begin"/>
            </w:r>
            <w:r w:rsidR="00A93A1D">
              <w:rPr>
                <w:noProof/>
                <w:webHidden/>
              </w:rPr>
              <w:instrText xml:space="preserve"> PAGEREF _Toc186101055 \h </w:instrText>
            </w:r>
            <w:r w:rsidR="00A93A1D">
              <w:rPr>
                <w:noProof/>
                <w:webHidden/>
              </w:rPr>
            </w:r>
            <w:r w:rsidR="00A93A1D">
              <w:rPr>
                <w:noProof/>
                <w:webHidden/>
              </w:rPr>
              <w:fldChar w:fldCharType="separate"/>
            </w:r>
            <w:r w:rsidR="00A93A1D">
              <w:rPr>
                <w:noProof/>
                <w:webHidden/>
              </w:rPr>
              <w:t>2</w:t>
            </w:r>
            <w:r w:rsidR="00A93A1D">
              <w:rPr>
                <w:noProof/>
                <w:webHidden/>
              </w:rPr>
              <w:fldChar w:fldCharType="end"/>
            </w:r>
          </w:hyperlink>
        </w:p>
        <w:p w14:paraId="7BEFDF3F" w14:textId="463C8202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56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2 -A . Derivation of Social Integration Score per Berkman-Syme Social Network Index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1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in Health and Retirement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5480C1" w14:textId="799FE39B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57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2- B. Derivation of Social Integration Score per Berkman-Syme Social Network Index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1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in Korean Longitudinal Study of Ag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DC322D" w14:textId="3D3985FF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58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3. Exponentiated Logistic Regression Coefficients (Odds Ratios) and P-values for Missingness in Loneliness Data from the non-imputed raw dataset: Health and Retirement Study (n=14,926) and South Korean adults from the Korean Longitudinal Study of Aging (n=8,36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7D9574" w14:textId="4089AEA9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59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4. Hazard Ratios for Associations of Loneliness with Major Cardiovascular Disease Incidence among Nationally Representative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a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Samples of older adults from Health and Retirement Study in the U.S. (n=13, 073) and Korean Longitudinal Study of Aging in South Korea (n=8,311) Stratified by Social Iso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B6A50" w14:textId="6EC51103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60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5. Hazard Ratios for Associations of Loneliness with Major Cardiovascular Disease Incidence among Nationally Representative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a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Samples of older adults from Health and Retirement Study in the U.S. (n=13, 073) and Korean Longitudinal Study of Aging in South Korea (n=8,311) Stratified by Sex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8A83D5" w14:textId="0E99DF4C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61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6. Excluding participants who developed fatal or non-fatal CVD in the first 4 years. Hazard Ratios for Associations of Loneliness with Major Cardiovascular Disease Incidence among Nationally Representative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a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Samples of older adults from Health and Retirement Study in the U.S. (n=11,760) and Korean Longitudinal Study of Aging in South Korea (n=8,02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F07D7C" w14:textId="721FC3D4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62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7. Complete Case Analyses. Hazard Ratios for Associations of Loneliness with Major Cardiovascular Disease Incidence among Nationally Representative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>a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 xml:space="preserve"> Samples of older adults from Health and Retirement Study in the U.S. (n=7,802) and Korean Longitudinal Study of Aging in South Korea (n=8,045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0AE8AC" w14:textId="714BF5FF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63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8. Imputed all covariates including loneliness. Hazard Ratios for Associations of Loneliness (2002 in HRS and 2006 in KLoSA) with Major Cardiovascular Disease Incidence (2004-2014 in HRS; 2008-2018 in KLoSA) of a Nationally Representative Sample of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  <w:vertAlign w:val="superscript"/>
              </w:rPr>
              <w:t xml:space="preserve"> </w:t>
            </w:r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U.S. adults from the Health and Retirement Study (n=14,926) and South Korean adults from the Korean Longitudinal Study of Aging (n=8,36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8CD42B" w14:textId="2B0708EC" w:rsidR="00A93A1D" w:rsidRDefault="00A93A1D">
          <w:pPr>
            <w:pStyle w:val="TOC1"/>
            <w:tabs>
              <w:tab w:val="right" w:leader="dot" w:pos="14390"/>
            </w:tabs>
            <w:rPr>
              <w:rFonts w:eastAsiaTheme="minorEastAsia" w:cstheme="minorBidi"/>
              <w:b w:val="0"/>
              <w:bCs w:val="0"/>
              <w:cap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86101064" w:history="1">
            <w:r w:rsidRPr="00C10FC4">
              <w:rPr>
                <w:rStyle w:val="Hyperlink"/>
                <w:rFonts w:ascii="Times New Roman" w:eastAsiaTheme="majorEastAsia" w:hAnsi="Times New Roman" w:cs="Times New Roman"/>
                <w:noProof/>
              </w:rPr>
              <w:t>Table S9. Comparing the use of baseline vs. longitudinal survey weights in KLoSA. Hazard Ratios for Associations of Loneliness (2006) with Major Cardiovascular Disease Incidence (2008-2018) of a Nationally Representative Sample South Korean adults from the Korean Longitudinal Study of Aging (n=8,31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61010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AD7D96" w14:textId="49B44C9D" w:rsidR="00720935" w:rsidRPr="00720935" w:rsidRDefault="00720935">
          <w:r w:rsidRPr="00720935">
            <w:rPr>
              <w:b/>
              <w:bCs/>
              <w:noProof/>
            </w:rPr>
            <w:fldChar w:fldCharType="end"/>
          </w:r>
        </w:p>
      </w:sdtContent>
    </w:sdt>
    <w:p w14:paraId="04331985" w14:textId="77777777" w:rsidR="000237F5" w:rsidRPr="00720935" w:rsidRDefault="000237F5" w:rsidP="00035859">
      <w:pPr>
        <w:jc w:val="center"/>
        <w:rPr>
          <w:b/>
          <w:bCs/>
        </w:rPr>
      </w:pPr>
    </w:p>
    <w:p w14:paraId="057EEC1F" w14:textId="77777777" w:rsidR="005D2427" w:rsidRDefault="005D2427" w:rsidP="0033213F">
      <w:pPr>
        <w:rPr>
          <w:b/>
          <w:bCs/>
        </w:rPr>
        <w:sectPr w:rsidR="005D2427" w:rsidSect="00125E7D">
          <w:footerReference w:type="even" r:id="rId8"/>
          <w:footerReference w:type="default" r:id="rId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6BBBCE3" w14:textId="771E6049" w:rsidR="005D2427" w:rsidRPr="00720935" w:rsidRDefault="005D2427" w:rsidP="005D2427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86101055"/>
      <w:r w:rsidRPr="007209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E1B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093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Description of Covariates in Health and Retirement Study and Korean Longitudinal Stu</w:t>
      </w:r>
      <w:r w:rsidR="00C21C4A">
        <w:rPr>
          <w:rFonts w:ascii="Times New Roman" w:hAnsi="Times New Roman" w:cs="Times New Roman"/>
          <w:b/>
          <w:bCs/>
          <w:sz w:val="24"/>
          <w:szCs w:val="24"/>
        </w:rPr>
        <w:t>dy of Aging</w:t>
      </w:r>
      <w:bookmarkEnd w:id="1"/>
    </w:p>
    <w:p w14:paraId="246ED746" w14:textId="77777777" w:rsidR="005D2427" w:rsidRDefault="005D2427" w:rsidP="0033213F">
      <w:pPr>
        <w:rPr>
          <w:b/>
          <w:bCs/>
        </w:rPr>
      </w:pPr>
    </w:p>
    <w:p w14:paraId="4B455845" w14:textId="77777777" w:rsidR="005D2427" w:rsidRPr="00007CFD" w:rsidRDefault="005D2427" w:rsidP="005D2427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07CFD">
        <w:rPr>
          <w:color w:val="000000" w:themeColor="text1"/>
        </w:rPr>
        <w:t xml:space="preserve">Sociodemographic factors include age (year) and sex (male, female). Race, obtained only in HRS, was assessed with the question “What race do you consider yourself to be: White, Black or African American, American Indian, Alaska Native, Asian, Native Hawaiian, Pacific Islander, or something else?” We then recategorized this into 3 categories: Whites, Black/African Americans, and others due to </w:t>
      </w:r>
      <w:r>
        <w:rPr>
          <w:color w:val="000000" w:themeColor="text1"/>
        </w:rPr>
        <w:t xml:space="preserve">the </w:t>
      </w:r>
      <w:r w:rsidRPr="00007CFD">
        <w:rPr>
          <w:color w:val="000000" w:themeColor="text1"/>
        </w:rPr>
        <w:t xml:space="preserve">small sample size in all remaining categories. Ethnicity, also obtained only in HRS, was assessed with the question, “Do you consider yourself Hispanic or Latino?” and coded as Hispanic </w:t>
      </w:r>
      <w:r>
        <w:rPr>
          <w:color w:val="000000" w:themeColor="text1"/>
        </w:rPr>
        <w:t xml:space="preserve">or </w:t>
      </w:r>
      <w:r w:rsidRPr="00007CFD">
        <w:rPr>
          <w:color w:val="000000" w:themeColor="text1"/>
        </w:rPr>
        <w:t xml:space="preserve">non-Hispanic. In HRS and KLoSA, educational attainment was self-reported from 0 to 17 years and </w:t>
      </w:r>
      <w:r>
        <w:rPr>
          <w:color w:val="000000" w:themeColor="text1"/>
        </w:rPr>
        <w:t xml:space="preserve">then </w:t>
      </w:r>
      <w:r w:rsidRPr="00007CFD">
        <w:rPr>
          <w:color w:val="000000" w:themeColor="text1"/>
        </w:rPr>
        <w:t>recategorized into 3 categories: college graduate, high school graduate, and less than high school. Income and wealth were assessed in U</w:t>
      </w:r>
      <w:r>
        <w:rPr>
          <w:color w:val="000000" w:themeColor="text1"/>
        </w:rPr>
        <w:t>.</w:t>
      </w:r>
      <w:r w:rsidRPr="00007CFD">
        <w:rPr>
          <w:color w:val="000000" w:themeColor="text1"/>
        </w:rPr>
        <w:t>S</w:t>
      </w:r>
      <w:r>
        <w:rPr>
          <w:color w:val="000000" w:themeColor="text1"/>
        </w:rPr>
        <w:t>.</w:t>
      </w:r>
      <w:r w:rsidRPr="00007CFD">
        <w:rPr>
          <w:color w:val="000000" w:themeColor="text1"/>
        </w:rPr>
        <w:t xml:space="preserve"> </w:t>
      </w:r>
      <w:r>
        <w:rPr>
          <w:color w:val="000000" w:themeColor="text1"/>
        </w:rPr>
        <w:t>d</w:t>
      </w:r>
      <w:r w:rsidRPr="00007CFD">
        <w:rPr>
          <w:color w:val="000000" w:themeColor="text1"/>
        </w:rPr>
        <w:t xml:space="preserve">ollars and Korean </w:t>
      </w:r>
      <w:r>
        <w:rPr>
          <w:color w:val="000000" w:themeColor="text1"/>
        </w:rPr>
        <w:t>w</w:t>
      </w:r>
      <w:r w:rsidRPr="00007CFD">
        <w:rPr>
          <w:color w:val="000000" w:themeColor="text1"/>
        </w:rPr>
        <w:t>on in HRS and KLoSA, respectively,</w:t>
      </w:r>
      <w:r>
        <w:rPr>
          <w:color w:val="000000" w:themeColor="text1"/>
        </w:rPr>
        <w:t xml:space="preserve"> </w:t>
      </w:r>
      <w:r w:rsidRPr="00007CFD">
        <w:rPr>
          <w:color w:val="000000" w:themeColor="text1"/>
        </w:rPr>
        <w:t>were categorized into quartiles for harmonization. Income in HRS is the sum of the respondent’s wage, salary income, bonuses, overtime pay, commissions, tips, 2</w:t>
      </w:r>
      <w:r w:rsidRPr="00007CFD">
        <w:rPr>
          <w:color w:val="000000" w:themeColor="text1"/>
          <w:vertAlign w:val="superscript"/>
        </w:rPr>
        <w:t>nd</w:t>
      </w:r>
      <w:r w:rsidRPr="00007CFD">
        <w:rPr>
          <w:color w:val="000000" w:themeColor="text1"/>
        </w:rPr>
        <w:t xml:space="preserve"> job or military reserve earnings, and professional practice or trade income. In KLoSA, income includes the after-tax income from wage income and second job earnings. In HRS and KLoSA, total wealth is calculated as the sum of all wealth components minus all debt (KLoSA: total mortgage, total debt, lease safety deposit, safety deposits for </w:t>
      </w:r>
      <w:r>
        <w:rPr>
          <w:color w:val="000000" w:themeColor="text1"/>
        </w:rPr>
        <w:t>other real estate</w:t>
      </w:r>
      <w:r w:rsidRPr="00007CFD">
        <w:rPr>
          <w:color w:val="000000" w:themeColor="text1"/>
        </w:rPr>
        <w:t>; HRS: total mortgage, home equity line of credit balances and home equity loans, other debts, 2</w:t>
      </w:r>
      <w:r w:rsidRPr="00007CFD">
        <w:rPr>
          <w:color w:val="000000" w:themeColor="text1"/>
          <w:vertAlign w:val="superscript"/>
        </w:rPr>
        <w:t>nd</w:t>
      </w:r>
      <w:r w:rsidRPr="00007CFD">
        <w:rPr>
          <w:color w:val="000000" w:themeColor="text1"/>
        </w:rPr>
        <w:t xml:space="preserve"> home mortgage).</w:t>
      </w:r>
    </w:p>
    <w:p w14:paraId="64481172" w14:textId="21AD70DC" w:rsidR="005B7643" w:rsidRDefault="005D2427" w:rsidP="00C21C4A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007CFD">
        <w:rPr>
          <w:color w:val="000000" w:themeColor="text1"/>
        </w:rPr>
        <w:t xml:space="preserve"> </w:t>
      </w:r>
      <w:r w:rsidRPr="00007CFD">
        <w:rPr>
          <w:bCs/>
          <w:color w:val="000000" w:themeColor="text1"/>
        </w:rPr>
        <w:tab/>
      </w:r>
      <w:r w:rsidRPr="00007CFD">
        <w:rPr>
          <w:color w:val="000000" w:themeColor="text1"/>
        </w:rPr>
        <w:t xml:space="preserve">For CVD risk-related health behaviors and health conditions, which can be confounders or mediators in </w:t>
      </w:r>
      <w:r>
        <w:rPr>
          <w:color w:val="000000" w:themeColor="text1"/>
        </w:rPr>
        <w:t xml:space="preserve">the </w:t>
      </w:r>
      <w:r w:rsidRPr="00007CFD">
        <w:rPr>
          <w:color w:val="000000" w:themeColor="text1"/>
        </w:rPr>
        <w:t xml:space="preserve">loneliness-CVD </w:t>
      </w:r>
      <w:r>
        <w:rPr>
          <w:color w:val="000000" w:themeColor="text1"/>
        </w:rPr>
        <w:t>relationship</w:t>
      </w:r>
      <w:r w:rsidRPr="00007CFD">
        <w:rPr>
          <w:color w:val="000000" w:themeColor="text1"/>
        </w:rPr>
        <w:t>,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Hodgson&lt;/Author&gt;&lt;Year&gt;2020&lt;/Year&gt;&lt;RecNum&gt;191&lt;/RecNum&gt;&lt;DisplayText&gt;&lt;style face="superscript"&gt;33,34&lt;/style&gt;&lt;/DisplayText&gt;&lt;record&gt;&lt;rec-number&gt;191&lt;/rec-number&gt;&lt;foreign-keys&gt;&lt;key app="EN" db-id="9t20dpfz75fd5yedp0cv290k2w9xf0fa95tw" timestamp="1694699544"&gt;191&lt;/key&gt;&lt;/foreign-keys&gt;&lt;ref-type name="Journal Article"&gt;17&lt;/ref-type&gt;&lt;contributors&gt;&lt;authors&gt;&lt;author&gt;Hodgson, Sam&lt;/author&gt;&lt;author&gt;Watts, Isabella&lt;/author&gt;&lt;author&gt;Fraser, Simon&lt;/author&gt;&lt;author&gt;Roderick, Paul&lt;/author&gt;&lt;author&gt;Dambha-Miller, Hajira&lt;/author&gt;&lt;/authors&gt;&lt;/contributors&gt;&lt;titles&gt;&lt;title&gt;Loneliness, social isolation, cardiovascular disease and mortality: a synthesis of the literature and conceptual framework&lt;/title&gt;&lt;secondary-title&gt;Journal of the Royal Society of Medicine&lt;/secondary-title&gt;&lt;/titles&gt;&lt;periodical&gt;&lt;full-title&gt;Journal of the Royal Society of Medicine&lt;/full-title&gt;&lt;/periodical&gt;&lt;pages&gt;185-192&lt;/pages&gt;&lt;volume&gt;113&lt;/volume&gt;&lt;number&gt;5&lt;/number&gt;&lt;dates&gt;&lt;year&gt;2020&lt;/year&gt;&lt;/dates&gt;&lt;isbn&gt;0141-0768&lt;/isbn&gt;&lt;urls&gt;&lt;/urls&gt;&lt;/record&gt;&lt;/Cite&gt;&lt;Cite&gt;&lt;Author&gt;Paul&lt;/Author&gt;&lt;Year&gt;2021&lt;/Year&gt;&lt;RecNum&gt;111&lt;/RecNum&gt;&lt;record&gt;&lt;rec-number&gt;111&lt;/rec-number&gt;&lt;foreign-keys&gt;&lt;key app="EN" db-id="z9095fasyxt0wlets06xwt59rvz9axxrd5rs" timestamp="1697812497"&gt;111&lt;/key&gt;&lt;/foreign-keys&gt;&lt;ref-type name="Journal Article"&gt;17&lt;/ref-type&gt;&lt;contributors&gt;&lt;authors&gt;&lt;author&gt;Paul, Elise&lt;/author&gt;&lt;author&gt;Bu, Feifei&lt;/author&gt;&lt;author&gt;Fancourt, Daisy&lt;/author&gt;&lt;/authors&gt;&lt;/contributors&gt;&lt;titles&gt;&lt;title&gt;Loneliness and risk for cardiovascular disease: mechanisms and future directions&lt;/title&gt;&lt;secondary-title&gt;Current cardiology reports&lt;/secondary-title&gt;&lt;/titles&gt;&lt;periodical&gt;&lt;full-title&gt;Current cardiology reports&lt;/full-title&gt;&lt;/periodical&gt;&lt;pages&gt;68&lt;/pages&gt;&lt;volume&gt;23&lt;/volume&gt;&lt;number&gt;6&lt;/number&gt;&lt;dates&gt;&lt;year&gt;2021&lt;/year&gt;&lt;/dates&gt;&lt;isbn&gt;1523-3782&lt;/isbn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Pr="00DC6603">
        <w:rPr>
          <w:noProof/>
          <w:color w:val="000000" w:themeColor="text1"/>
          <w:vertAlign w:val="superscript"/>
        </w:rPr>
        <w:t>33,34</w:t>
      </w:r>
      <w:r>
        <w:rPr>
          <w:color w:val="000000" w:themeColor="text1"/>
        </w:rPr>
        <w:fldChar w:fldCharType="end"/>
      </w:r>
      <w:r w:rsidRPr="00007CFD">
        <w:rPr>
          <w:color w:val="000000" w:themeColor="text1"/>
        </w:rPr>
        <w:t xml:space="preserve"> we included diabetes, hypertension, body mass index (BMI; kg/m</w:t>
      </w:r>
      <w:r w:rsidRPr="00007CFD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 w:rsidRPr="00007CFD">
        <w:rPr>
          <w:color w:val="000000" w:themeColor="text1"/>
        </w:rPr>
        <w:t xml:space="preserve">), smoking, frequency of alcohol consumption, and physical activity, all assessed </w:t>
      </w:r>
      <w:r>
        <w:rPr>
          <w:color w:val="000000" w:themeColor="text1"/>
        </w:rPr>
        <w:t xml:space="preserve">via self-report </w:t>
      </w:r>
      <w:r w:rsidRPr="00007CFD">
        <w:rPr>
          <w:color w:val="000000" w:themeColor="text1"/>
        </w:rPr>
        <w:t xml:space="preserve">on the 2006 questionnaire in each sample. </w:t>
      </w:r>
      <w:r w:rsidRPr="0017692D">
        <w:rPr>
          <w:color w:val="000000" w:themeColor="text1"/>
        </w:rPr>
        <w:t xml:space="preserve">Prior research has validated these </w:t>
      </w:r>
      <w:r>
        <w:rPr>
          <w:color w:val="000000" w:themeColor="text1"/>
        </w:rPr>
        <w:t>health condition</w:t>
      </w:r>
      <w:r w:rsidRPr="0017692D">
        <w:rPr>
          <w:color w:val="000000" w:themeColor="text1"/>
        </w:rPr>
        <w:t xml:space="preserve"> measures</w:t>
      </w:r>
      <w:r>
        <w:rPr>
          <w:color w:val="000000" w:themeColor="text1"/>
        </w:rPr>
        <w:t>,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Wallace&lt;/Author&gt;&lt;Year&gt;1995&lt;/Year&gt;&lt;RecNum&gt;190&lt;/RecNum&gt;&lt;DisplayText&gt;&lt;style face="superscript"&gt;35&lt;/style&gt;&lt;/DisplayText&gt;&lt;record&gt;&lt;rec-number&gt;190&lt;/rec-number&gt;&lt;foreign-keys&gt;&lt;key app="EN" db-id="9t20dpfz75fd5yedp0cv290k2w9xf0fa95tw" timestamp="1694699472"&gt;190&lt;/key&gt;&lt;/foreign-keys&gt;&lt;ref-type name="Journal Article"&gt;17&lt;/ref-type&gt;&lt;contributors&gt;&lt;authors&gt;&lt;author&gt;Wallace, Robert B&lt;/author&gt;&lt;author&gt;Herzog, A Regula&lt;/author&gt;&lt;/authors&gt;&lt;/contributors&gt;&lt;titles&gt;&lt;title&gt;Overview of the health measures in the Health and Retirement Study&lt;/title&gt;&lt;secondary-title&gt;Journal of Human Resources&lt;/secondary-title&gt;&lt;/titles&gt;&lt;periodical&gt;&lt;full-title&gt;Journal of Human Resources&lt;/full-title&gt;&lt;/periodical&gt;&lt;pages&gt;S84-S107&lt;/pages&gt;&lt;dates&gt;&lt;year&gt;1995&lt;/year&gt;&lt;/dates&gt;&lt;isbn&gt;0022-166X&lt;/isbn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Pr="00DC6603">
        <w:rPr>
          <w:noProof/>
          <w:color w:val="000000" w:themeColor="text1"/>
          <w:vertAlign w:val="superscript"/>
        </w:rPr>
        <w:t>35</w:t>
      </w:r>
      <w:r>
        <w:rPr>
          <w:color w:val="000000" w:themeColor="text1"/>
        </w:rPr>
        <w:fldChar w:fldCharType="end"/>
      </w:r>
      <w:r w:rsidRPr="0017692D">
        <w:rPr>
          <w:color w:val="000000" w:themeColor="text1"/>
        </w:rPr>
        <w:t xml:space="preserve"> and showed substantial agreement between self-reported health conditions and medical record</w:t>
      </w:r>
      <w:r>
        <w:rPr>
          <w:color w:val="000000" w:themeColor="text1"/>
        </w:rPr>
        <w:t>s</w:t>
      </w:r>
      <w:r w:rsidRPr="0017692D">
        <w:rPr>
          <w:color w:val="000000" w:themeColor="text1"/>
        </w:rPr>
        <w:t>.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Okura&lt;/Author&gt;&lt;Year&gt;2004&lt;/Year&gt;&lt;RecNum&gt;189&lt;/RecNum&gt;&lt;DisplayText&gt;&lt;style face="superscript"&gt;30&lt;/style&gt;&lt;/DisplayText&gt;&lt;record&gt;&lt;rec-number&gt;189&lt;/rec-number&gt;&lt;foreign-keys&gt;&lt;key app="EN" db-id="9t20dpfz75fd5yedp0cv290k2w9xf0fa95tw" timestamp="1694699450"&gt;189&lt;/key&gt;&lt;/foreign-keys&gt;&lt;ref-type name="Journal Article"&gt;17&lt;/ref-type&gt;&lt;contributors&gt;&lt;authors&gt;&lt;author&gt;Okura, Yuji&lt;/author&gt;&lt;author&gt;Urban, Lynn H&lt;/author&gt;&lt;author&gt;Mahoney, Douglas W&lt;/author&gt;&lt;author&gt;Jacobsen, Steven J&lt;/author&gt;&lt;author&gt;Rodeheffer, Richard J&lt;/author&gt;&lt;/authors&gt;&lt;/contributors&gt;&lt;titles&gt;&lt;title&gt;Agreement between self-report questionnaires and medical record data was substantial for diabetes, hypertension, myocardial infarction and stroke but not for heart failure&lt;/title&gt;&lt;secondary-title&gt;Journal of clinical epidemiology&lt;/secondary-title&gt;&lt;/titles&gt;&lt;periodical&gt;&lt;full-title&gt;Journal of clinical epidemiology&lt;/full-title&gt;&lt;/periodical&gt;&lt;pages&gt;1096-1103&lt;/pages&gt;&lt;volume&gt;57&lt;/volume&gt;&lt;number&gt;10&lt;/number&gt;&lt;dates&gt;&lt;year&gt;2004&lt;/year&gt;&lt;/dates&gt;&lt;isbn&gt;0895-4356&lt;/isbn&gt;&lt;urls&gt;&lt;/urls&gt;&lt;/record&gt;&lt;/Cite&gt;&lt;/EndNote&gt;</w:instrText>
      </w:r>
      <w:r>
        <w:rPr>
          <w:color w:val="000000" w:themeColor="text1"/>
        </w:rPr>
        <w:fldChar w:fldCharType="separate"/>
      </w:r>
      <w:r w:rsidRPr="008B1F4E">
        <w:rPr>
          <w:noProof/>
          <w:color w:val="000000" w:themeColor="text1"/>
          <w:vertAlign w:val="superscript"/>
        </w:rPr>
        <w:t>30</w:t>
      </w:r>
      <w:r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</w:t>
      </w:r>
      <w:r w:rsidRPr="00007CFD">
        <w:rPr>
          <w:color w:val="000000" w:themeColor="text1"/>
        </w:rPr>
        <w:t xml:space="preserve">Diabetes and hypertension status were determined in both HRS and KLoSA by asking participants whether a doctor had ever diagnosed them with either condition (yes/no). In HRS and KLoSA, self-reported height and weight </w:t>
      </w:r>
      <w:r>
        <w:rPr>
          <w:color w:val="000000" w:themeColor="text1"/>
        </w:rPr>
        <w:t>were</w:t>
      </w:r>
      <w:r w:rsidRPr="00007CFD">
        <w:rPr>
          <w:color w:val="000000" w:themeColor="text1"/>
        </w:rPr>
        <w:t xml:space="preserve"> used to derive BMI as </w:t>
      </w:r>
      <w:r>
        <w:rPr>
          <w:color w:val="000000" w:themeColor="text1"/>
        </w:rPr>
        <w:t xml:space="preserve">a </w:t>
      </w:r>
      <w:r w:rsidRPr="00007CFD">
        <w:rPr>
          <w:color w:val="000000" w:themeColor="text1"/>
        </w:rPr>
        <w:t>continuous variable (kg/m</w:t>
      </w:r>
      <w:r w:rsidRPr="00007CFD">
        <w:rPr>
          <w:color w:val="000000" w:themeColor="text1"/>
          <w:vertAlign w:val="superscript"/>
        </w:rPr>
        <w:t>2</w:t>
      </w:r>
      <w:r w:rsidRPr="00007CFD">
        <w:rPr>
          <w:color w:val="000000" w:themeColor="text1"/>
        </w:rPr>
        <w:t>). Cigarette smoking status was assessed in both HRS and KLoSA: current, former, and lat</w:t>
      </w:r>
      <w:r>
        <w:rPr>
          <w:color w:val="000000" w:themeColor="text1"/>
        </w:rPr>
        <w:t>t</w:t>
      </w:r>
      <w:r w:rsidRPr="00007CFD">
        <w:rPr>
          <w:color w:val="000000" w:themeColor="text1"/>
        </w:rPr>
        <w:t xml:space="preserve">er. The frequency of alcohol consumption was measured by querying </w:t>
      </w:r>
      <w:r>
        <w:rPr>
          <w:color w:val="000000" w:themeColor="text1"/>
        </w:rPr>
        <w:t xml:space="preserve">the </w:t>
      </w:r>
      <w:r w:rsidRPr="00007CFD">
        <w:rPr>
          <w:color w:val="000000" w:themeColor="text1"/>
        </w:rPr>
        <w:t xml:space="preserve">number of days per </w:t>
      </w:r>
      <w:r w:rsidRPr="00007CFD">
        <w:rPr>
          <w:color w:val="000000" w:themeColor="text1"/>
        </w:rPr>
        <w:lastRenderedPageBreak/>
        <w:t xml:space="preserve">week drinking alcohol; response options were 0-7 in HRS and 0 (none or &lt; once a month), 1(one to several times a month), 2 (one to several times a week), 3 (most days of the week), </w:t>
      </w:r>
      <w:r>
        <w:rPr>
          <w:color w:val="000000" w:themeColor="text1"/>
        </w:rPr>
        <w:t xml:space="preserve">and </w:t>
      </w:r>
      <w:r w:rsidRPr="00007CFD">
        <w:rPr>
          <w:color w:val="000000" w:themeColor="text1"/>
        </w:rPr>
        <w:t>4 (every day of the week) in KLoSA.</w:t>
      </w:r>
      <w:r>
        <w:t xml:space="preserve"> </w:t>
      </w:r>
      <w:r w:rsidRPr="25491FD5">
        <w:t>In KLoSA</w:t>
      </w:r>
      <w:r>
        <w:t>, the frequency of exercise participation per week, regardless of intensity,</w:t>
      </w:r>
      <w:r w:rsidRPr="00C927C8">
        <w:t xml:space="preserve"> </w:t>
      </w:r>
      <w:r w:rsidRPr="25491FD5">
        <w:t>was assessed</w:t>
      </w:r>
      <w:r>
        <w:t>. In HRS, v</w:t>
      </w:r>
      <w:r w:rsidRPr="00007CFD">
        <w:rPr>
          <w:color w:val="000000" w:themeColor="text1"/>
        </w:rPr>
        <w:t>igorous physical activity participation (3 or more times a week; yes/no) was assessed.</w:t>
      </w:r>
    </w:p>
    <w:p w14:paraId="71351988" w14:textId="21AF0258" w:rsidR="005B7643" w:rsidRPr="00C21C4A" w:rsidRDefault="0029334A" w:rsidP="000156E7">
      <w:pPr>
        <w:autoSpaceDE w:val="0"/>
        <w:autoSpaceDN w:val="0"/>
        <w:adjustRightInd w:val="0"/>
        <w:spacing w:line="480" w:lineRule="auto"/>
        <w:ind w:firstLine="720"/>
        <w:rPr>
          <w:color w:val="000000" w:themeColor="text1"/>
        </w:rPr>
        <w:sectPr w:rsidR="005B7643" w:rsidRPr="00C21C4A" w:rsidSect="005D242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color w:val="000000" w:themeColor="text1"/>
        </w:rPr>
        <w:t xml:space="preserve">To satisfy </w:t>
      </w:r>
      <w:r w:rsidRPr="4550AC80">
        <w:rPr>
          <w:color w:val="000000" w:themeColor="text1"/>
        </w:rPr>
        <w:t>the assumption of temporal ordering</w:t>
      </w:r>
      <w:r>
        <w:rPr>
          <w:color w:val="000000" w:themeColor="text1"/>
        </w:rPr>
        <w:t xml:space="preserve"> </w:t>
      </w:r>
      <w:r w:rsidR="004F714E">
        <w:rPr>
          <w:color w:val="000000" w:themeColor="text1"/>
        </w:rPr>
        <w:t>in mediation analyses</w:t>
      </w:r>
      <w:r>
        <w:rPr>
          <w:color w:val="000000" w:themeColor="text1"/>
        </w:rPr>
        <w:t xml:space="preserve"> </w:t>
      </w:r>
      <w:r w:rsidR="00A57615">
        <w:rPr>
          <w:color w:val="000000" w:themeColor="text1"/>
        </w:rPr>
        <w:t xml:space="preserve">for each health behavior, we </w:t>
      </w:r>
      <w:r>
        <w:rPr>
          <w:color w:val="000000" w:themeColor="text1"/>
        </w:rPr>
        <w:t xml:space="preserve">used </w:t>
      </w:r>
      <w:r w:rsidR="00F652E6">
        <w:rPr>
          <w:color w:val="000000" w:themeColor="text1"/>
        </w:rPr>
        <w:t xml:space="preserve">health behavior </w:t>
      </w:r>
      <w:r>
        <w:rPr>
          <w:color w:val="000000" w:themeColor="text1"/>
        </w:rPr>
        <w:t xml:space="preserve">data obtained 2 years after the baseline. </w:t>
      </w:r>
      <w:r w:rsidR="005B7643">
        <w:rPr>
          <w:color w:val="000000" w:themeColor="text1"/>
        </w:rPr>
        <w:t>Notably, i</w:t>
      </w:r>
      <w:r w:rsidR="005B7643" w:rsidRPr="004C015E">
        <w:rPr>
          <w:color w:val="000000" w:themeColor="text1"/>
        </w:rPr>
        <w:t>n 2004, HRS began gathering data on light to moderate-intensity physical activity (3 or more times a week)</w:t>
      </w:r>
      <w:r w:rsidR="005B7643">
        <w:rPr>
          <w:color w:val="000000" w:themeColor="text1"/>
        </w:rPr>
        <w:t xml:space="preserve">, which was used to create an intensity-weighted </w:t>
      </w:r>
      <w:r w:rsidR="005B7643" w:rsidRPr="004C015E">
        <w:rPr>
          <w:color w:val="000000" w:themeColor="text1"/>
        </w:rPr>
        <w:t xml:space="preserve">sum </w:t>
      </w:r>
      <w:r w:rsidR="005B7643">
        <w:rPr>
          <w:color w:val="000000" w:themeColor="text1"/>
        </w:rPr>
        <w:t>score (</w:t>
      </w:r>
      <w:r w:rsidR="005B7643" w:rsidRPr="004C015E">
        <w:rPr>
          <w:color w:val="000000" w:themeColor="text1"/>
        </w:rPr>
        <w:t>light=1, moderate=2, vigorous=4</w:t>
      </w:r>
      <w:r w:rsidR="005B7643">
        <w:rPr>
          <w:color w:val="000000" w:themeColor="text1"/>
        </w:rPr>
        <w:t>;</w:t>
      </w:r>
      <w:r w:rsidR="005B7643" w:rsidRPr="00A363AA">
        <w:rPr>
          <w:color w:val="000000" w:themeColor="text1"/>
        </w:rPr>
        <w:t xml:space="preserve"> </w:t>
      </w:r>
      <w:r w:rsidR="005B7643" w:rsidRPr="004C015E">
        <w:rPr>
          <w:color w:val="000000" w:themeColor="text1"/>
        </w:rPr>
        <w:t>range 0-49)</w:t>
      </w:r>
      <w:r w:rsidR="005B7643" w:rsidRPr="00007CFD">
        <w:rPr>
          <w:color w:val="000000" w:themeColor="text1"/>
        </w:rPr>
        <w:fldChar w:fldCharType="begin">
          <w:fldData xml:space="preserve">PEVuZE5vdGU+PENpdGU+PEF1dGhvcj5Tb25uZWdhPC9BdXRob3I+PFllYXI+MjAyMDwvWWVhcj48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</w:fldData>
        </w:fldChar>
      </w:r>
      <w:r w:rsidR="005B7643">
        <w:rPr>
          <w:color w:val="000000" w:themeColor="text1"/>
        </w:rPr>
        <w:instrText xml:space="preserve"> ADDIN EN.CITE </w:instrText>
      </w:r>
      <w:r w:rsidR="005B7643">
        <w:rPr>
          <w:color w:val="000000" w:themeColor="text1"/>
        </w:rPr>
        <w:fldChar w:fldCharType="begin">
          <w:fldData xml:space="preserve">PEVuZE5vdGU+PENpdGU+PEF1dGhvcj5Tb25uZWdhPC9BdXRob3I+PFllYXI+MjAyMDwvWWVhcj48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</w:fldData>
        </w:fldChar>
      </w:r>
      <w:r w:rsidR="005B7643">
        <w:rPr>
          <w:color w:val="000000" w:themeColor="text1"/>
        </w:rPr>
        <w:instrText xml:space="preserve"> ADDIN EN.CITE.DATA </w:instrText>
      </w:r>
      <w:r w:rsidR="005B7643">
        <w:rPr>
          <w:color w:val="000000" w:themeColor="text1"/>
        </w:rPr>
      </w:r>
      <w:r w:rsidR="005B7643">
        <w:rPr>
          <w:color w:val="000000" w:themeColor="text1"/>
        </w:rPr>
        <w:fldChar w:fldCharType="end"/>
      </w:r>
      <w:r w:rsidR="005B7643" w:rsidRPr="00007CFD">
        <w:rPr>
          <w:color w:val="000000" w:themeColor="text1"/>
        </w:rPr>
      </w:r>
      <w:r w:rsidR="005B7643" w:rsidRPr="00007CFD">
        <w:rPr>
          <w:color w:val="000000" w:themeColor="text1"/>
        </w:rPr>
        <w:fldChar w:fldCharType="separate"/>
      </w:r>
      <w:r w:rsidR="005B7643" w:rsidRPr="00C91FC2">
        <w:rPr>
          <w:noProof/>
          <w:color w:val="000000" w:themeColor="text1"/>
          <w:vertAlign w:val="superscript"/>
        </w:rPr>
        <w:t>45-47</w:t>
      </w:r>
      <w:r w:rsidR="005B7643" w:rsidRPr="00007CFD">
        <w:rPr>
          <w:color w:val="000000" w:themeColor="text1"/>
        </w:rPr>
        <w:fldChar w:fldCharType="end"/>
      </w:r>
      <w:r w:rsidR="005B7643" w:rsidRPr="004C015E">
        <w:rPr>
          <w:color w:val="000000" w:themeColor="text1"/>
        </w:rPr>
        <w:t xml:space="preserve"> </w:t>
      </w:r>
      <w:r w:rsidR="005B7643">
        <w:rPr>
          <w:color w:val="000000" w:themeColor="text1"/>
        </w:rPr>
        <w:t>for</w:t>
      </w:r>
      <w:r w:rsidR="005B7643" w:rsidRPr="004C015E">
        <w:rPr>
          <w:color w:val="000000" w:themeColor="text1"/>
        </w:rPr>
        <w:t xml:space="preserve"> </w:t>
      </w:r>
      <w:r w:rsidR="005B7643">
        <w:rPr>
          <w:color w:val="000000" w:themeColor="text1"/>
        </w:rPr>
        <w:t xml:space="preserve">the </w:t>
      </w:r>
      <w:r w:rsidR="005B7643" w:rsidRPr="004C015E">
        <w:rPr>
          <w:color w:val="000000" w:themeColor="text1"/>
        </w:rPr>
        <w:t>mediation analysis</w:t>
      </w:r>
      <w:r w:rsidR="00F652E6">
        <w:rPr>
          <w:color w:val="000000" w:themeColor="text1"/>
        </w:rPr>
        <w:t>.</w:t>
      </w:r>
    </w:p>
    <w:p w14:paraId="7D70A2F3" w14:textId="665D9378" w:rsidR="001762A3" w:rsidRPr="00AB6018" w:rsidRDefault="000237F5" w:rsidP="00720935">
      <w:pPr>
        <w:pStyle w:val="Heading1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bookmarkStart w:id="2" w:name="_Toc186101056"/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 xml:space="preserve">Table </w:t>
      </w:r>
      <w:r w:rsidR="00EE1BAE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2</w:t>
      </w:r>
      <w:r w:rsidR="00AB6018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-</w:t>
      </w:r>
      <w:proofErr w:type="gramStart"/>
      <w:r w:rsidR="00AB6018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A </w:t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.</w:t>
      </w:r>
      <w:proofErr w:type="gramEnd"/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  <w:r w:rsidR="003A58EF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Derivation of </w:t>
      </w:r>
      <w:r w:rsidR="00035859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ocial Integration Score per Berkman-Syme Social Network Index</w:t>
      </w:r>
      <w:r w:rsidR="00A501E7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begin"/>
      </w:r>
      <w:r w:rsidR="00A501E7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instrText xml:space="preserve"> ADDIN EN.CITE &lt;EndNote&gt;&lt;Cite&gt;&lt;Author&gt;Berkman&lt;/Author&gt;&lt;Year&gt;1979&lt;/Year&gt;&lt;RecNum&gt;106&lt;/RecNum&gt;&lt;DisplayText&gt;&lt;style face="superscript"&gt;1&lt;/style&gt;&lt;/DisplayText&gt;&lt;record&gt;&lt;rec-number&gt;106&lt;/rec-number&gt;&lt;foreign-keys&gt;&lt;key app="EN" db-id="ad5adswdttfsdle9s9tvfxpk5zxe9552pxee" timestamp="1655986091"&gt;106&lt;/key&gt;&lt;/foreign-keys&gt;&lt;ref-type name="Journal Article"&gt;17&lt;/ref-type&gt;&lt;contributors&gt;&lt;authors&gt;&lt;author&gt;Berkman, Lisa F&lt;/author&gt;&lt;author&gt;Syme, S Leonard&lt;/author&gt;&lt;/authors&gt;&lt;/contributors&gt;&lt;titles&gt;&lt;title&gt;Social networks, host resistance, and mortality: a nine-year follow-up study of Alameda County residents&lt;/title&gt;&lt;secondary-title&gt;American journal of Epidemiology&lt;/secondary-title&gt;&lt;/titles&gt;&lt;periodical&gt;&lt;full-title&gt;American journal of epidemiology&lt;/full-title&gt;&lt;/periodical&gt;&lt;pages&gt;186-204&lt;/pages&gt;&lt;volume&gt;109&lt;/volume&gt;&lt;number&gt;2&lt;/number&gt;&lt;dates&gt;&lt;year&gt;1979&lt;/year&gt;&lt;/dates&gt;&lt;isbn&gt;1476-6256&lt;/isbn&gt;&lt;urls&gt;&lt;/urls&gt;&lt;/record&gt;&lt;/Cite&gt;&lt;/EndNote&gt;</w:instrText>
      </w:r>
      <w:r w:rsidR="00A501E7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separate"/>
      </w:r>
      <w:r w:rsidR="00A501E7" w:rsidRPr="00AB6018">
        <w:rPr>
          <w:rFonts w:ascii="Times New Roman" w:hAnsi="Times New Roman" w:cs="Times New Roman"/>
          <w:b/>
          <w:bCs/>
          <w:noProof/>
          <w:color w:val="4472C4" w:themeColor="accent1"/>
          <w:sz w:val="24"/>
          <w:szCs w:val="24"/>
          <w:vertAlign w:val="superscript"/>
        </w:rPr>
        <w:t>1</w:t>
      </w:r>
      <w:r w:rsidR="00A501E7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end"/>
      </w:r>
      <w:r w:rsidR="00720935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in </w:t>
      </w:r>
      <w:r w:rsidR="00917BFA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Health and Retirement Study</w:t>
      </w:r>
      <w:bookmarkEnd w:id="2"/>
    </w:p>
    <w:p w14:paraId="1E13154C" w14:textId="77777777" w:rsidR="00072E38" w:rsidRPr="00720935" w:rsidRDefault="00072E3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0"/>
        <w:gridCol w:w="2073"/>
        <w:gridCol w:w="2532"/>
        <w:gridCol w:w="2493"/>
        <w:gridCol w:w="2452"/>
      </w:tblGrid>
      <w:tr w:rsidR="00125E7D" w:rsidRPr="00720935" w14:paraId="59C06906" w14:textId="77777777" w:rsidTr="001314F9">
        <w:trPr>
          <w:trHeight w:val="491"/>
        </w:trPr>
        <w:tc>
          <w:tcPr>
            <w:tcW w:w="4840" w:type="dxa"/>
          </w:tcPr>
          <w:p w14:paraId="2C2F4BF0" w14:textId="77777777" w:rsidR="00125E7D" w:rsidRPr="00720935" w:rsidRDefault="00125E7D" w:rsidP="00783B24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073" w:type="dxa"/>
          </w:tcPr>
          <w:p w14:paraId="2D80F8CD" w14:textId="77777777" w:rsidR="00125E7D" w:rsidRPr="00720935" w:rsidRDefault="00125E7D" w:rsidP="00125E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0</w:t>
            </w:r>
          </w:p>
        </w:tc>
        <w:tc>
          <w:tcPr>
            <w:tcW w:w="2532" w:type="dxa"/>
          </w:tcPr>
          <w:p w14:paraId="47D5964E" w14:textId="77777777" w:rsidR="00125E7D" w:rsidRPr="00720935" w:rsidRDefault="00125E7D" w:rsidP="00125E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1</w:t>
            </w:r>
          </w:p>
        </w:tc>
        <w:tc>
          <w:tcPr>
            <w:tcW w:w="2493" w:type="dxa"/>
          </w:tcPr>
          <w:p w14:paraId="67F41343" w14:textId="77777777" w:rsidR="00125E7D" w:rsidRPr="00720935" w:rsidRDefault="00125E7D" w:rsidP="00125E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2</w:t>
            </w:r>
          </w:p>
        </w:tc>
        <w:tc>
          <w:tcPr>
            <w:tcW w:w="2452" w:type="dxa"/>
          </w:tcPr>
          <w:p w14:paraId="1993E4E2" w14:textId="77777777" w:rsidR="00125E7D" w:rsidRPr="00720935" w:rsidRDefault="00125E7D" w:rsidP="00125E7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3</w:t>
            </w:r>
          </w:p>
        </w:tc>
      </w:tr>
      <w:tr w:rsidR="00125E7D" w:rsidRPr="00720935" w14:paraId="15C3BACE" w14:textId="77777777" w:rsidTr="001314F9">
        <w:trPr>
          <w:trHeight w:val="1133"/>
        </w:trPr>
        <w:tc>
          <w:tcPr>
            <w:tcW w:w="4840" w:type="dxa"/>
          </w:tcPr>
          <w:p w14:paraId="4589EA7D" w14:textId="77777777" w:rsidR="00125E7D" w:rsidRPr="00720935" w:rsidRDefault="00125E7D" w:rsidP="00125E7D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2073" w:type="dxa"/>
          </w:tcPr>
          <w:p w14:paraId="5B937D7D" w14:textId="77777777" w:rsidR="001314F9" w:rsidRPr="00720935" w:rsidRDefault="00125E7D" w:rsidP="00125E7D">
            <w:pPr>
              <w:autoSpaceDE w:val="0"/>
              <w:autoSpaceDN w:val="0"/>
              <w:adjustRightInd w:val="0"/>
            </w:pPr>
            <w:r w:rsidRPr="00720935">
              <w:rPr>
                <w:sz w:val="22"/>
                <w:szCs w:val="22"/>
              </w:rPr>
              <w:t>“separated”</w:t>
            </w:r>
          </w:p>
          <w:p w14:paraId="6450EB9F" w14:textId="77777777" w:rsidR="001314F9" w:rsidRPr="00720935" w:rsidRDefault="001314F9" w:rsidP="00125E7D">
            <w:pPr>
              <w:autoSpaceDE w:val="0"/>
              <w:autoSpaceDN w:val="0"/>
              <w:adjustRightInd w:val="0"/>
            </w:pPr>
            <w:r w:rsidRPr="00720935">
              <w:t>“</w:t>
            </w:r>
            <w:r w:rsidR="00125E7D" w:rsidRPr="00720935">
              <w:rPr>
                <w:sz w:val="22"/>
                <w:szCs w:val="22"/>
              </w:rPr>
              <w:t>divorced”</w:t>
            </w:r>
          </w:p>
          <w:p w14:paraId="6248D2FF" w14:textId="77777777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separated/divorced” “widowed”</w:t>
            </w:r>
          </w:p>
          <w:p w14:paraId="56F5990C" w14:textId="5810E940" w:rsidR="00921F76" w:rsidRPr="00720935" w:rsidRDefault="00921F76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never</w:t>
            </w:r>
            <w:proofErr w:type="gramEnd"/>
            <w:r w:rsidRPr="00720935">
              <w:rPr>
                <w:sz w:val="22"/>
                <w:szCs w:val="22"/>
              </w:rPr>
              <w:t xml:space="preserve"> married”</w:t>
            </w:r>
          </w:p>
        </w:tc>
        <w:tc>
          <w:tcPr>
            <w:tcW w:w="2532" w:type="dxa"/>
          </w:tcPr>
          <w:p w14:paraId="26FD40D2" w14:textId="77777777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493" w:type="dxa"/>
          </w:tcPr>
          <w:p w14:paraId="5CAC7B80" w14:textId="77777777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452" w:type="dxa"/>
          </w:tcPr>
          <w:p w14:paraId="72EB5C77" w14:textId="77777777" w:rsidR="00872BBD" w:rsidRPr="00720935" w:rsidRDefault="00125E7D" w:rsidP="00125E7D">
            <w:pPr>
              <w:autoSpaceDE w:val="0"/>
              <w:autoSpaceDN w:val="0"/>
              <w:adjustRightInd w:val="0"/>
            </w:pPr>
            <w:r w:rsidRPr="00720935">
              <w:rPr>
                <w:sz w:val="22"/>
                <w:szCs w:val="22"/>
              </w:rPr>
              <w:t>“married”</w:t>
            </w:r>
          </w:p>
          <w:p w14:paraId="600AB4B7" w14:textId="660F63C6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married</w:t>
            </w:r>
            <w:proofErr w:type="gramEnd"/>
            <w:r w:rsidRPr="00720935">
              <w:rPr>
                <w:sz w:val="22"/>
                <w:szCs w:val="22"/>
              </w:rPr>
              <w:t xml:space="preserve"> spouse absent” “partnered”</w:t>
            </w:r>
          </w:p>
        </w:tc>
      </w:tr>
      <w:tr w:rsidR="00125E7D" w:rsidRPr="00720935" w14:paraId="60C06C62" w14:textId="77777777" w:rsidTr="001314F9">
        <w:trPr>
          <w:trHeight w:val="944"/>
        </w:trPr>
        <w:tc>
          <w:tcPr>
            <w:tcW w:w="4840" w:type="dxa"/>
          </w:tcPr>
          <w:p w14:paraId="10E24103" w14:textId="2324F926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Religious attendance</w:t>
            </w:r>
            <w:r w:rsidRPr="00720935">
              <w:rPr>
                <w:sz w:val="22"/>
                <w:szCs w:val="22"/>
              </w:rPr>
              <w:t xml:space="preserve">: </w:t>
            </w:r>
            <w:r w:rsidR="00A501E7" w:rsidRPr="00720935">
              <w:rPr>
                <w:sz w:val="22"/>
                <w:szCs w:val="22"/>
              </w:rPr>
              <w:br/>
            </w:r>
            <w:r w:rsidRPr="00720935">
              <w:rPr>
                <w:sz w:val="22"/>
                <w:szCs w:val="22"/>
              </w:rPr>
              <w:t>“</w:t>
            </w:r>
            <w:r w:rsidR="00DC4252" w:rsidRPr="00720935">
              <w:rPr>
                <w:sz w:val="22"/>
                <w:szCs w:val="22"/>
              </w:rPr>
              <w:t>H</w:t>
            </w:r>
            <w:r w:rsidRPr="00720935">
              <w:rPr>
                <w:sz w:val="22"/>
                <w:szCs w:val="22"/>
              </w:rPr>
              <w:t>ow often have you attended religious services during the past year?</w:t>
            </w:r>
          </w:p>
        </w:tc>
        <w:tc>
          <w:tcPr>
            <w:tcW w:w="2073" w:type="dxa"/>
          </w:tcPr>
          <w:p w14:paraId="52E4D134" w14:textId="5193D407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not</w:t>
            </w:r>
            <w:proofErr w:type="gramEnd"/>
            <w:r w:rsidRPr="00720935">
              <w:rPr>
                <w:sz w:val="22"/>
                <w:szCs w:val="22"/>
              </w:rPr>
              <w:t xml:space="preserve"> at all”</w:t>
            </w:r>
          </w:p>
        </w:tc>
        <w:tc>
          <w:tcPr>
            <w:tcW w:w="2532" w:type="dxa"/>
          </w:tcPr>
          <w:p w14:paraId="2F3A8BD0" w14:textId="1B82C1DA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one or more times a year”</w:t>
            </w:r>
          </w:p>
        </w:tc>
        <w:tc>
          <w:tcPr>
            <w:tcW w:w="2493" w:type="dxa"/>
          </w:tcPr>
          <w:p w14:paraId="74126ED2" w14:textId="5C511264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two</w:t>
            </w:r>
            <w:proofErr w:type="gramEnd"/>
            <w:r w:rsidRPr="00720935">
              <w:rPr>
                <w:sz w:val="22"/>
                <w:szCs w:val="22"/>
              </w:rPr>
              <w:t xml:space="preserve"> or three times a month”</w:t>
            </w:r>
          </w:p>
        </w:tc>
        <w:tc>
          <w:tcPr>
            <w:tcW w:w="2452" w:type="dxa"/>
          </w:tcPr>
          <w:p w14:paraId="02325A57" w14:textId="3471E0DF" w:rsidR="00125E7D" w:rsidRPr="00720935" w:rsidRDefault="00125E7D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more</w:t>
            </w:r>
            <w:proofErr w:type="gramEnd"/>
            <w:r w:rsidRPr="00720935">
              <w:rPr>
                <w:sz w:val="22"/>
                <w:szCs w:val="22"/>
              </w:rPr>
              <w:t xml:space="preserve"> </w:t>
            </w:r>
            <w:r w:rsidR="00FD104D" w:rsidRPr="00720935">
              <w:t>than</w:t>
            </w:r>
            <w:r w:rsidRPr="00720935">
              <w:rPr>
                <w:sz w:val="22"/>
                <w:szCs w:val="22"/>
              </w:rPr>
              <w:t xml:space="preserve"> once a week”, “once a week”</w:t>
            </w:r>
          </w:p>
        </w:tc>
      </w:tr>
      <w:tr w:rsidR="00125E7D" w:rsidRPr="00720935" w14:paraId="0EBF3205" w14:textId="77777777" w:rsidTr="001314F9">
        <w:trPr>
          <w:trHeight w:val="491"/>
        </w:trPr>
        <w:tc>
          <w:tcPr>
            <w:tcW w:w="4840" w:type="dxa"/>
          </w:tcPr>
          <w:p w14:paraId="510ACEF5" w14:textId="2AD76A28" w:rsidR="00125E7D" w:rsidRPr="00720935" w:rsidRDefault="00DC4252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Contact with friends and family:</w:t>
            </w:r>
            <w:r w:rsidRPr="00720935">
              <w:rPr>
                <w:sz w:val="22"/>
                <w:szCs w:val="22"/>
              </w:rPr>
              <w:t xml:space="preserve"> </w:t>
            </w:r>
            <w:r w:rsidR="0061762B" w:rsidRPr="00720935">
              <w:br/>
            </w:r>
            <w:r w:rsidR="00F41951" w:rsidRPr="00720935">
              <w:rPr>
                <w:sz w:val="22"/>
                <w:szCs w:val="22"/>
              </w:rPr>
              <w:t>Frequency of m</w:t>
            </w:r>
            <w:r w:rsidR="00125E7D" w:rsidRPr="00720935">
              <w:rPr>
                <w:sz w:val="22"/>
                <w:szCs w:val="22"/>
              </w:rPr>
              <w:t>eet</w:t>
            </w:r>
            <w:r w:rsidR="00F41951" w:rsidRPr="00720935">
              <w:rPr>
                <w:sz w:val="22"/>
                <w:szCs w:val="22"/>
              </w:rPr>
              <w:t xml:space="preserve">ing, </w:t>
            </w:r>
            <w:r w:rsidR="00125E7D" w:rsidRPr="00720935">
              <w:rPr>
                <w:sz w:val="22"/>
                <w:szCs w:val="22"/>
              </w:rPr>
              <w:t>speak</w:t>
            </w:r>
            <w:r w:rsidR="00F41951" w:rsidRPr="00720935">
              <w:rPr>
                <w:sz w:val="22"/>
                <w:szCs w:val="22"/>
              </w:rPr>
              <w:t xml:space="preserve">ing, or </w:t>
            </w:r>
            <w:r w:rsidR="00125E7D" w:rsidRPr="00720935">
              <w:rPr>
                <w:sz w:val="22"/>
                <w:szCs w:val="22"/>
              </w:rPr>
              <w:t>writ</w:t>
            </w:r>
            <w:r w:rsidR="00F41951" w:rsidRPr="00720935">
              <w:rPr>
                <w:sz w:val="22"/>
                <w:szCs w:val="22"/>
              </w:rPr>
              <w:t>ing</w:t>
            </w:r>
            <w:r w:rsidR="00125E7D" w:rsidRPr="00720935">
              <w:rPr>
                <w:sz w:val="22"/>
                <w:szCs w:val="22"/>
              </w:rPr>
              <w:t xml:space="preserve"> to children</w:t>
            </w:r>
            <w:r w:rsidR="00F41951" w:rsidRPr="00720935">
              <w:rPr>
                <w:sz w:val="22"/>
                <w:szCs w:val="22"/>
              </w:rPr>
              <w:t>, family members, friends.</w:t>
            </w:r>
          </w:p>
        </w:tc>
        <w:tc>
          <w:tcPr>
            <w:tcW w:w="2073" w:type="dxa"/>
          </w:tcPr>
          <w:p w14:paraId="26B2784E" w14:textId="0168104F" w:rsidR="00125E7D" w:rsidRPr="00720935" w:rsidRDefault="00F41951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4</w:t>
            </w:r>
            <w:r w:rsidRPr="00720935">
              <w:rPr>
                <w:sz w:val="22"/>
                <w:szCs w:val="22"/>
                <w:vertAlign w:val="superscript"/>
              </w:rPr>
              <w:t>th</w:t>
            </w:r>
            <w:r w:rsidRPr="00720935">
              <w:rPr>
                <w:sz w:val="22"/>
                <w:szCs w:val="22"/>
              </w:rPr>
              <w:t xml:space="preserve"> quartile</w:t>
            </w:r>
          </w:p>
        </w:tc>
        <w:tc>
          <w:tcPr>
            <w:tcW w:w="2532" w:type="dxa"/>
          </w:tcPr>
          <w:p w14:paraId="27BE0002" w14:textId="5EC3A143" w:rsidR="00125E7D" w:rsidRPr="00720935" w:rsidRDefault="00F41951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3</w:t>
            </w:r>
            <w:r w:rsidRPr="00720935">
              <w:rPr>
                <w:sz w:val="22"/>
                <w:szCs w:val="22"/>
                <w:vertAlign w:val="superscript"/>
              </w:rPr>
              <w:t>rd</w:t>
            </w:r>
            <w:r w:rsidRPr="00720935">
              <w:rPr>
                <w:sz w:val="22"/>
                <w:szCs w:val="22"/>
              </w:rPr>
              <w:t xml:space="preserve"> quartile</w:t>
            </w:r>
          </w:p>
        </w:tc>
        <w:tc>
          <w:tcPr>
            <w:tcW w:w="2493" w:type="dxa"/>
          </w:tcPr>
          <w:p w14:paraId="3F1324FE" w14:textId="6AACF232" w:rsidR="00125E7D" w:rsidRPr="00720935" w:rsidRDefault="00F41951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2</w:t>
            </w:r>
            <w:r w:rsidRPr="00720935">
              <w:rPr>
                <w:sz w:val="22"/>
                <w:szCs w:val="22"/>
                <w:vertAlign w:val="superscript"/>
              </w:rPr>
              <w:t>nd</w:t>
            </w:r>
            <w:r w:rsidRPr="00720935">
              <w:rPr>
                <w:sz w:val="22"/>
                <w:szCs w:val="22"/>
              </w:rPr>
              <w:t xml:space="preserve"> quartile</w:t>
            </w:r>
          </w:p>
        </w:tc>
        <w:tc>
          <w:tcPr>
            <w:tcW w:w="2452" w:type="dxa"/>
          </w:tcPr>
          <w:p w14:paraId="5C7EFD10" w14:textId="5DCCAEF1" w:rsidR="00125E7D" w:rsidRPr="00720935" w:rsidRDefault="00F41951" w:rsidP="00125E7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1</w:t>
            </w:r>
            <w:r w:rsidRPr="00720935">
              <w:rPr>
                <w:sz w:val="22"/>
                <w:szCs w:val="22"/>
                <w:vertAlign w:val="superscript"/>
              </w:rPr>
              <w:t xml:space="preserve">st </w:t>
            </w:r>
            <w:r w:rsidRPr="00720935">
              <w:rPr>
                <w:sz w:val="22"/>
                <w:szCs w:val="22"/>
              </w:rPr>
              <w:t>quartile</w:t>
            </w:r>
          </w:p>
        </w:tc>
      </w:tr>
      <w:tr w:rsidR="00084D63" w:rsidRPr="00720935" w14:paraId="27B0EDC1" w14:textId="77777777" w:rsidTr="001314F9">
        <w:trPr>
          <w:trHeight w:val="491"/>
        </w:trPr>
        <w:tc>
          <w:tcPr>
            <w:tcW w:w="4840" w:type="dxa"/>
          </w:tcPr>
          <w:p w14:paraId="4FE14647" w14:textId="1A6FF15A" w:rsidR="0061762B" w:rsidRPr="00720935" w:rsidRDefault="00084D63" w:rsidP="00084D63">
            <w:pPr>
              <w:pStyle w:val="HTMLPreformatted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attendance</w:t>
            </w:r>
            <w:r w:rsidR="006B1543"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  <w:r w:rsidR="0061762B"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  <w:p w14:paraId="3F31CF75" w14:textId="60B8DCD2" w:rsidR="00084D63" w:rsidRPr="00720935" w:rsidRDefault="00084D63" w:rsidP="006B1543">
            <w:pPr>
              <w:pStyle w:val="HTMLPreformatted"/>
              <w:ind w:left="24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6</w:t>
            </w:r>
            <w:r w:rsidR="0061762B"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including attendance at religious services, how often do you attend meetings</w:t>
            </w:r>
            <w:r w:rsidR="00DC4252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 programs of groups, clubs, or organizations that you belong to?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</w:t>
            </w:r>
          </w:p>
          <w:p w14:paraId="57EEB02C" w14:textId="25181204" w:rsidR="00084D63" w:rsidRPr="00720935" w:rsidRDefault="00084D63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073" w:type="dxa"/>
          </w:tcPr>
          <w:p w14:paraId="7AE97753" w14:textId="0CD5823E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never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532" w:type="dxa"/>
          </w:tcPr>
          <w:p w14:paraId="49F7C129" w14:textId="6801A801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About once a month</w:t>
            </w:r>
            <w:r w:rsidRPr="00720935">
              <w:rPr>
                <w:sz w:val="22"/>
                <w:szCs w:val="22"/>
              </w:rPr>
              <w:t>”</w:t>
            </w:r>
          </w:p>
          <w:p w14:paraId="6993A835" w14:textId="02D7F6D0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Less than once a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93" w:type="dxa"/>
          </w:tcPr>
          <w:p w14:paraId="40C0B635" w14:textId="3EB9EF2C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Once a week</w:t>
            </w:r>
            <w:r w:rsidRPr="00720935">
              <w:rPr>
                <w:sz w:val="22"/>
                <w:szCs w:val="22"/>
              </w:rPr>
              <w:t>”</w:t>
            </w:r>
          </w:p>
          <w:p w14:paraId="60A8D93C" w14:textId="3593C12D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2 or 3 times a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52" w:type="dxa"/>
          </w:tcPr>
          <w:p w14:paraId="48A2C6C9" w14:textId="3DAFC207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More than once a week</w:t>
            </w:r>
            <w:r w:rsidRPr="00720935">
              <w:rPr>
                <w:sz w:val="22"/>
                <w:szCs w:val="22"/>
              </w:rPr>
              <w:t>”</w:t>
            </w:r>
          </w:p>
        </w:tc>
      </w:tr>
      <w:tr w:rsidR="00084D63" w:rsidRPr="00720935" w14:paraId="436D6217" w14:textId="77777777" w:rsidTr="001314F9">
        <w:trPr>
          <w:trHeight w:val="477"/>
        </w:trPr>
        <w:tc>
          <w:tcPr>
            <w:tcW w:w="4840" w:type="dxa"/>
          </w:tcPr>
          <w:p w14:paraId="5D81A820" w14:textId="2337EC7E" w:rsidR="00084D63" w:rsidRPr="00720935" w:rsidRDefault="00084D63" w:rsidP="006B1543">
            <w:pPr>
              <w:pStyle w:val="HTMLPreformatted"/>
              <w:ind w:left="24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8a</w:t>
            </w:r>
            <w:r w:rsidRPr="00720935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 to a sport, social, or other club?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</w:t>
            </w:r>
          </w:p>
          <w:p w14:paraId="499DCBB2" w14:textId="77777777" w:rsidR="00084D63" w:rsidRPr="00720935" w:rsidRDefault="00084D63" w:rsidP="006B1543">
            <w:pPr>
              <w:autoSpaceDE w:val="0"/>
              <w:autoSpaceDN w:val="0"/>
              <w:adjustRightInd w:val="0"/>
              <w:ind w:left="244"/>
              <w:rPr>
                <w:sz w:val="22"/>
                <w:szCs w:val="22"/>
              </w:rPr>
            </w:pPr>
          </w:p>
        </w:tc>
        <w:tc>
          <w:tcPr>
            <w:tcW w:w="2073" w:type="dxa"/>
          </w:tcPr>
          <w:p w14:paraId="459C498D" w14:textId="160B5074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Not in the last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532" w:type="dxa"/>
          </w:tcPr>
          <w:p w14:paraId="17BE708E" w14:textId="27EA8A09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At least once a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93" w:type="dxa"/>
          </w:tcPr>
          <w:p w14:paraId="1AD0C430" w14:textId="34111A03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Once a week</w:t>
            </w:r>
            <w:r w:rsidRPr="00720935">
              <w:rPr>
                <w:sz w:val="22"/>
                <w:szCs w:val="22"/>
              </w:rPr>
              <w:t>”</w:t>
            </w:r>
          </w:p>
          <w:p w14:paraId="7FF0B240" w14:textId="332A2EB3" w:rsidR="00084D63" w:rsidRPr="00720935" w:rsidRDefault="00084D63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Several times a month</w:t>
            </w:r>
            <w:r w:rsidR="00872BBD"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52" w:type="dxa"/>
          </w:tcPr>
          <w:p w14:paraId="5146EA83" w14:textId="7444F7DE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Daily</w:t>
            </w:r>
            <w:r w:rsidRPr="00720935">
              <w:rPr>
                <w:sz w:val="22"/>
                <w:szCs w:val="22"/>
              </w:rPr>
              <w:t>”</w:t>
            </w:r>
          </w:p>
          <w:p w14:paraId="4FF34A12" w14:textId="31A1D5C6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Several times a week</w:t>
            </w:r>
            <w:r w:rsidRPr="00720935">
              <w:rPr>
                <w:sz w:val="22"/>
                <w:szCs w:val="22"/>
              </w:rPr>
              <w:t>”</w:t>
            </w:r>
          </w:p>
        </w:tc>
      </w:tr>
      <w:tr w:rsidR="00084D63" w:rsidRPr="00720935" w14:paraId="058E9C25" w14:textId="77777777" w:rsidTr="001314F9">
        <w:trPr>
          <w:trHeight w:val="477"/>
        </w:trPr>
        <w:tc>
          <w:tcPr>
            <w:tcW w:w="4840" w:type="dxa"/>
          </w:tcPr>
          <w:p w14:paraId="56AAF4DC" w14:textId="3A423ECC" w:rsidR="00084D63" w:rsidRPr="00720935" w:rsidRDefault="00084D63" w:rsidP="006B1543">
            <w:pPr>
              <w:pStyle w:val="HTMLPreformatted"/>
              <w:ind w:left="244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08b</w:t>
            </w:r>
            <w:r w:rsidR="006B1543" w:rsidRPr="007209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“</w:t>
            </w:r>
            <w:r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end meetings of non-religious organizations, such as political, community, or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interest groups?</w:t>
            </w:r>
            <w:r w:rsidR="00872BBD" w:rsidRPr="007209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</w:t>
            </w:r>
          </w:p>
          <w:p w14:paraId="44894EE7" w14:textId="77777777" w:rsidR="00084D63" w:rsidRPr="00720935" w:rsidRDefault="00084D63" w:rsidP="006B1543">
            <w:pPr>
              <w:autoSpaceDE w:val="0"/>
              <w:autoSpaceDN w:val="0"/>
              <w:adjustRightInd w:val="0"/>
              <w:ind w:left="244"/>
              <w:rPr>
                <w:sz w:val="22"/>
                <w:szCs w:val="22"/>
              </w:rPr>
            </w:pPr>
          </w:p>
        </w:tc>
        <w:tc>
          <w:tcPr>
            <w:tcW w:w="2073" w:type="dxa"/>
          </w:tcPr>
          <w:p w14:paraId="62A4BA46" w14:textId="3C26C580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Not in the last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532" w:type="dxa"/>
          </w:tcPr>
          <w:p w14:paraId="648AFEC5" w14:textId="124F82DE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At least once a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93" w:type="dxa"/>
          </w:tcPr>
          <w:p w14:paraId="7288DE23" w14:textId="090E39A4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Once a week</w:t>
            </w:r>
            <w:r w:rsidRPr="00720935">
              <w:rPr>
                <w:sz w:val="22"/>
                <w:szCs w:val="22"/>
              </w:rPr>
              <w:t>”</w:t>
            </w:r>
          </w:p>
          <w:p w14:paraId="435CC89F" w14:textId="51941E60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Several times a month</w:t>
            </w:r>
            <w:r w:rsidRPr="00720935">
              <w:rPr>
                <w:sz w:val="22"/>
                <w:szCs w:val="22"/>
              </w:rPr>
              <w:t>”</w:t>
            </w:r>
          </w:p>
        </w:tc>
        <w:tc>
          <w:tcPr>
            <w:tcW w:w="2452" w:type="dxa"/>
          </w:tcPr>
          <w:p w14:paraId="3EDA1A4B" w14:textId="316756B3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Daily</w:t>
            </w:r>
            <w:r w:rsidRPr="00720935">
              <w:rPr>
                <w:sz w:val="22"/>
                <w:szCs w:val="22"/>
              </w:rPr>
              <w:t>”</w:t>
            </w:r>
          </w:p>
          <w:p w14:paraId="59895BAB" w14:textId="6473FEA4" w:rsidR="00084D63" w:rsidRPr="00720935" w:rsidRDefault="00872BBD" w:rsidP="00084D6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84D63" w:rsidRPr="00720935">
              <w:rPr>
                <w:sz w:val="22"/>
                <w:szCs w:val="22"/>
              </w:rPr>
              <w:t>Several times a week</w:t>
            </w:r>
            <w:r w:rsidRPr="00720935">
              <w:rPr>
                <w:sz w:val="22"/>
                <w:szCs w:val="22"/>
              </w:rPr>
              <w:t>”</w:t>
            </w:r>
          </w:p>
        </w:tc>
      </w:tr>
    </w:tbl>
    <w:p w14:paraId="69819B4A" w14:textId="79F70518" w:rsidR="00125E7D" w:rsidRPr="00720935" w:rsidRDefault="00125E7D"/>
    <w:p w14:paraId="148B6B93" w14:textId="28C1FB0E" w:rsidR="00084D63" w:rsidRPr="00720935" w:rsidRDefault="006B1543">
      <w:r w:rsidRPr="00720935">
        <w:t>*</w:t>
      </w:r>
      <w:r w:rsidR="00084D63" w:rsidRPr="00720935">
        <w:t>Group attendance question</w:t>
      </w:r>
      <w:r w:rsidR="00792887" w:rsidRPr="00720935">
        <w:t xml:space="preserve">s are included </w:t>
      </w:r>
      <w:r w:rsidR="003F7620" w:rsidRPr="00720935">
        <w:t xml:space="preserve">in the “Live Behind”, which was </w:t>
      </w:r>
      <w:r w:rsidR="00792887" w:rsidRPr="00720935">
        <w:t>asked</w:t>
      </w:r>
      <w:r w:rsidR="003F7620" w:rsidRPr="00720935">
        <w:t xml:space="preserve"> </w:t>
      </w:r>
      <w:r w:rsidR="00084D63" w:rsidRPr="00720935">
        <w:t>every other wave</w:t>
      </w:r>
      <w:r w:rsidR="00266846" w:rsidRPr="00720935">
        <w:t xml:space="preserve"> to approximately half of the </w:t>
      </w:r>
      <w:r w:rsidR="003F7620" w:rsidRPr="00720935">
        <w:t>participants in each wave</w:t>
      </w:r>
      <w:r w:rsidR="00C54C88" w:rsidRPr="00720935">
        <w:t xml:space="preserve">. </w:t>
      </w:r>
      <w:r w:rsidR="00084D63" w:rsidRPr="00720935">
        <w:t>Accordingly, we used 2008 data when 2006 data was missing. In 2008, group attendance question was asked via two questions (i.e., group attendance 2008a and group attendance 2008b)</w:t>
      </w:r>
      <w:r w:rsidR="00BA41A6" w:rsidRPr="00720935">
        <w:t>. I</w:t>
      </w:r>
      <w:r w:rsidR="00084D63" w:rsidRPr="00720935">
        <w:t>f participants score</w:t>
      </w:r>
      <w:r w:rsidR="00BA41A6" w:rsidRPr="00720935">
        <w:t>d</w:t>
      </w:r>
      <w:r w:rsidR="00084D63" w:rsidRPr="00720935">
        <w:t xml:space="preserve"> 3 on either </w:t>
      </w:r>
      <w:r w:rsidR="00BA41A6" w:rsidRPr="00720935">
        <w:t>2008a</w:t>
      </w:r>
      <w:r w:rsidR="00084D63" w:rsidRPr="00720935">
        <w:t xml:space="preserve"> or </w:t>
      </w:r>
      <w:r w:rsidR="00BA41A6" w:rsidRPr="00720935">
        <w:t>2008</w:t>
      </w:r>
      <w:r w:rsidR="00084D63" w:rsidRPr="00720935">
        <w:t xml:space="preserve">b, </w:t>
      </w:r>
      <w:r w:rsidR="00BA41A6" w:rsidRPr="00720935">
        <w:t>score of 3 was marked. Similarly, if participants score</w:t>
      </w:r>
      <w:r w:rsidR="00341BE3" w:rsidRPr="00720935">
        <w:t>d</w:t>
      </w:r>
      <w:r w:rsidR="00BA41A6" w:rsidRPr="00720935">
        <w:t xml:space="preserve"> 2 on either 2008a or 200</w:t>
      </w:r>
      <w:r w:rsidR="0011038A" w:rsidRPr="00720935">
        <w:t>8</w:t>
      </w:r>
      <w:r w:rsidR="00BA41A6" w:rsidRPr="00720935">
        <w:t xml:space="preserve">b, score of 2 was marked, and so forth. </w:t>
      </w:r>
    </w:p>
    <w:p w14:paraId="6A5A1A82" w14:textId="1DB7E3EA" w:rsidR="001B70F8" w:rsidRPr="00720935" w:rsidRDefault="001B70F8"/>
    <w:p w14:paraId="32AF570F" w14:textId="0BABA621" w:rsidR="001B70F8" w:rsidRPr="00720935" w:rsidRDefault="001B70F8"/>
    <w:p w14:paraId="1634FBCE" w14:textId="77777777" w:rsidR="00526D8B" w:rsidRPr="00720935" w:rsidRDefault="00526D8B"/>
    <w:p w14:paraId="57085AB9" w14:textId="49500973" w:rsidR="001B70F8" w:rsidRPr="00AB6018" w:rsidRDefault="00720935" w:rsidP="00720935">
      <w:pPr>
        <w:pStyle w:val="Heading1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bookmarkStart w:id="3" w:name="_Toc186101057"/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lastRenderedPageBreak/>
        <w:t xml:space="preserve">Table </w:t>
      </w:r>
      <w:r w:rsidR="00EE1BAE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</w:t>
      </w:r>
      <w:r w:rsidR="000237F5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2</w:t>
      </w:r>
      <w:r w:rsidR="00AB6018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- B</w:t>
      </w:r>
      <w:r w:rsidR="000237F5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. </w:t>
      </w:r>
      <w:r w:rsidR="003A58EF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Derivation of </w:t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ocial Integration Score per Berkman-Syme Social Network Index</w:t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begin"/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instrText xml:space="preserve"> ADDIN EN.CITE &lt;EndNote&gt;&lt;Cite&gt;&lt;Author&gt;Berkman&lt;/Author&gt;&lt;Year&gt;1979&lt;/Year&gt;&lt;RecNum&gt;106&lt;/RecNum&gt;&lt;DisplayText&gt;&lt;style face="superscript"&gt;1&lt;/style&gt;&lt;/DisplayText&gt;&lt;record&gt;&lt;rec-number&gt;106&lt;/rec-number&gt;&lt;foreign-keys&gt;&lt;key app="EN" db-id="ad5adswdttfsdle9s9tvfxpk5zxe9552pxee" timestamp="1655986091"&gt;106&lt;/key&gt;&lt;/foreign-keys&gt;&lt;ref-type name="Journal Article"&gt;17&lt;/ref-type&gt;&lt;contributors&gt;&lt;authors&gt;&lt;author&gt;Berkman, Lisa F&lt;/author&gt;&lt;author&gt;Syme, S Leonard&lt;/author&gt;&lt;/authors&gt;&lt;/contributors&gt;&lt;titles&gt;&lt;title&gt;Social networks, host resistance, and mortality: a nine-year follow-up study of Alameda County residents&lt;/title&gt;&lt;secondary-title&gt;American journal of Epidemiology&lt;/secondary-title&gt;&lt;/titles&gt;&lt;periodical&gt;&lt;full-title&gt;American journal of epidemiology&lt;/full-title&gt;&lt;/periodical&gt;&lt;pages&gt;186-204&lt;/pages&gt;&lt;volume&gt;109&lt;/volume&gt;&lt;number&gt;2&lt;/number&gt;&lt;dates&gt;&lt;year&gt;1979&lt;/year&gt;&lt;/dates&gt;&lt;isbn&gt;1476-6256&lt;/isbn&gt;&lt;urls&gt;&lt;/urls&gt;&lt;/record&gt;&lt;/Cite&gt;&lt;/EndNote&gt;</w:instrText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separate"/>
      </w:r>
      <w:r w:rsidRPr="00AB6018">
        <w:rPr>
          <w:rFonts w:ascii="Times New Roman" w:hAnsi="Times New Roman" w:cs="Times New Roman"/>
          <w:b/>
          <w:bCs/>
          <w:noProof/>
          <w:color w:val="4472C4" w:themeColor="accent1"/>
          <w:sz w:val="24"/>
          <w:szCs w:val="24"/>
          <w:vertAlign w:val="superscript"/>
        </w:rPr>
        <w:t>1</w:t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fldChar w:fldCharType="end"/>
      </w:r>
      <w:r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in </w:t>
      </w:r>
      <w:r w:rsidR="00766CCB" w:rsidRPr="00AB6018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Korean Longitudinal Study of Aging</w:t>
      </w:r>
      <w:bookmarkEnd w:id="3"/>
    </w:p>
    <w:p w14:paraId="5CE6A6A4" w14:textId="77777777" w:rsidR="00072E38" w:rsidRPr="00720935" w:rsidRDefault="00072E38" w:rsidP="000237F5">
      <w:pPr>
        <w:pStyle w:val="Heading2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1890"/>
        <w:gridCol w:w="2430"/>
        <w:gridCol w:w="1980"/>
        <w:gridCol w:w="2065"/>
      </w:tblGrid>
      <w:tr w:rsidR="00766CCB" w:rsidRPr="00720935" w14:paraId="58FAF5C4" w14:textId="77777777" w:rsidTr="00F13882">
        <w:trPr>
          <w:trHeight w:val="491"/>
        </w:trPr>
        <w:tc>
          <w:tcPr>
            <w:tcW w:w="6025" w:type="dxa"/>
          </w:tcPr>
          <w:p w14:paraId="792A74CD" w14:textId="77777777" w:rsidR="00766CCB" w:rsidRPr="00720935" w:rsidRDefault="00766CCB" w:rsidP="00783B24">
            <w:pPr>
              <w:autoSpaceDE w:val="0"/>
              <w:autoSpaceDN w:val="0"/>
              <w:adjustRightInd w:val="0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890" w:type="dxa"/>
          </w:tcPr>
          <w:p w14:paraId="6CCFD5EE" w14:textId="77777777" w:rsidR="00766CCB" w:rsidRPr="00720935" w:rsidRDefault="00766CCB" w:rsidP="00783B2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0</w:t>
            </w:r>
          </w:p>
        </w:tc>
        <w:tc>
          <w:tcPr>
            <w:tcW w:w="2430" w:type="dxa"/>
          </w:tcPr>
          <w:p w14:paraId="7C4EF63B" w14:textId="77777777" w:rsidR="00766CCB" w:rsidRPr="00720935" w:rsidRDefault="00766CCB" w:rsidP="00783B2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</w:tcPr>
          <w:p w14:paraId="7C492F7D" w14:textId="77777777" w:rsidR="00766CCB" w:rsidRPr="00720935" w:rsidRDefault="00766CCB" w:rsidP="00783B2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2</w:t>
            </w:r>
          </w:p>
        </w:tc>
        <w:tc>
          <w:tcPr>
            <w:tcW w:w="2065" w:type="dxa"/>
          </w:tcPr>
          <w:p w14:paraId="1EAFCA92" w14:textId="77777777" w:rsidR="00766CCB" w:rsidRPr="00720935" w:rsidRDefault="00766CCB" w:rsidP="00783B2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3</w:t>
            </w:r>
          </w:p>
        </w:tc>
      </w:tr>
      <w:tr w:rsidR="00766CCB" w:rsidRPr="00720935" w14:paraId="1B1D1661" w14:textId="77777777" w:rsidTr="00F13882">
        <w:trPr>
          <w:trHeight w:val="1133"/>
        </w:trPr>
        <w:tc>
          <w:tcPr>
            <w:tcW w:w="6025" w:type="dxa"/>
          </w:tcPr>
          <w:p w14:paraId="2EB338EB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890" w:type="dxa"/>
          </w:tcPr>
          <w:p w14:paraId="2C9B6B9C" w14:textId="77777777" w:rsidR="00766CCB" w:rsidRPr="00720935" w:rsidRDefault="00766CCB" w:rsidP="00783B24">
            <w:pPr>
              <w:autoSpaceDE w:val="0"/>
              <w:autoSpaceDN w:val="0"/>
              <w:adjustRightInd w:val="0"/>
            </w:pPr>
            <w:r w:rsidRPr="00720935">
              <w:rPr>
                <w:sz w:val="22"/>
                <w:szCs w:val="22"/>
              </w:rPr>
              <w:t>“separated”</w:t>
            </w:r>
          </w:p>
          <w:p w14:paraId="617C0A26" w14:textId="77777777" w:rsidR="00766CCB" w:rsidRPr="00720935" w:rsidRDefault="00766CCB" w:rsidP="00783B24">
            <w:pPr>
              <w:autoSpaceDE w:val="0"/>
              <w:autoSpaceDN w:val="0"/>
              <w:adjustRightInd w:val="0"/>
            </w:pPr>
            <w:r w:rsidRPr="00720935">
              <w:t>“</w:t>
            </w:r>
            <w:r w:rsidRPr="00720935">
              <w:rPr>
                <w:sz w:val="22"/>
                <w:szCs w:val="22"/>
              </w:rPr>
              <w:t>divorced”</w:t>
            </w:r>
          </w:p>
          <w:p w14:paraId="5A00D8C6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 xml:space="preserve"> “widowed”</w:t>
            </w:r>
          </w:p>
          <w:p w14:paraId="6E9E42C5" w14:textId="0D6D0665" w:rsidR="00487BFE" w:rsidRPr="00720935" w:rsidRDefault="00487BFE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never</w:t>
            </w:r>
            <w:proofErr w:type="gramEnd"/>
            <w:r w:rsidRPr="00720935">
              <w:rPr>
                <w:sz w:val="22"/>
                <w:szCs w:val="22"/>
              </w:rPr>
              <w:t xml:space="preserve"> married”</w:t>
            </w:r>
          </w:p>
        </w:tc>
        <w:tc>
          <w:tcPr>
            <w:tcW w:w="2430" w:type="dxa"/>
          </w:tcPr>
          <w:p w14:paraId="48748025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0" w:type="dxa"/>
          </w:tcPr>
          <w:p w14:paraId="3864D998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2B55E34A" w14:textId="77777777" w:rsidR="00487BFE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married”</w:t>
            </w:r>
          </w:p>
          <w:p w14:paraId="60223376" w14:textId="18FD6148" w:rsidR="00766CCB" w:rsidRPr="00720935" w:rsidRDefault="00766CCB" w:rsidP="00783B24">
            <w:pPr>
              <w:autoSpaceDE w:val="0"/>
              <w:autoSpaceDN w:val="0"/>
              <w:adjustRightInd w:val="0"/>
            </w:pPr>
            <w:r w:rsidRPr="00720935">
              <w:rPr>
                <w:sz w:val="22"/>
                <w:szCs w:val="22"/>
              </w:rPr>
              <w:t>“partnered”</w:t>
            </w:r>
          </w:p>
        </w:tc>
      </w:tr>
      <w:tr w:rsidR="00766CCB" w:rsidRPr="00720935" w14:paraId="1DAC6EAC" w14:textId="77777777" w:rsidTr="00F13882">
        <w:trPr>
          <w:trHeight w:val="944"/>
        </w:trPr>
        <w:tc>
          <w:tcPr>
            <w:tcW w:w="6025" w:type="dxa"/>
          </w:tcPr>
          <w:p w14:paraId="45F038EA" w14:textId="6B5D352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Religious attendance</w:t>
            </w:r>
            <w:r w:rsidRPr="00720935">
              <w:rPr>
                <w:sz w:val="22"/>
                <w:szCs w:val="22"/>
              </w:rPr>
              <w:t xml:space="preserve">: </w:t>
            </w:r>
            <w:r w:rsidRPr="00720935">
              <w:rPr>
                <w:sz w:val="22"/>
                <w:szCs w:val="22"/>
              </w:rPr>
              <w:br/>
            </w:r>
            <w:r w:rsidR="00DB0D97" w:rsidRPr="00720935">
              <w:rPr>
                <w:sz w:val="22"/>
                <w:szCs w:val="22"/>
              </w:rPr>
              <w:t xml:space="preserve">Frequency of </w:t>
            </w:r>
            <w:r w:rsidR="00100015" w:rsidRPr="00720935">
              <w:rPr>
                <w:sz w:val="22"/>
                <w:szCs w:val="22"/>
              </w:rPr>
              <w:t>participating</w:t>
            </w:r>
            <w:r w:rsidR="00DB0D97" w:rsidRPr="00720935">
              <w:rPr>
                <w:sz w:val="22"/>
                <w:szCs w:val="22"/>
              </w:rPr>
              <w:t xml:space="preserve"> in</w:t>
            </w:r>
            <w:r w:rsidR="00100015" w:rsidRPr="00720935">
              <w:rPr>
                <w:sz w:val="22"/>
                <w:szCs w:val="22"/>
              </w:rPr>
              <w:t xml:space="preserve"> religious</w:t>
            </w:r>
            <w:r w:rsidR="00DB0D97" w:rsidRPr="00720935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1890" w:type="dxa"/>
          </w:tcPr>
          <w:p w14:paraId="5E7F05E7" w14:textId="77777777" w:rsidR="000076FD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076FD" w:rsidRPr="00720935">
              <w:rPr>
                <w:sz w:val="22"/>
                <w:szCs w:val="22"/>
              </w:rPr>
              <w:t>Almost never a year”</w:t>
            </w:r>
          </w:p>
          <w:p w14:paraId="016B7ADB" w14:textId="77777777" w:rsidR="000076FD" w:rsidRPr="00720935" w:rsidRDefault="000076FD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Almost never”</w:t>
            </w:r>
          </w:p>
          <w:p w14:paraId="2BC45342" w14:textId="66FE1FAF" w:rsidR="000076FD" w:rsidRPr="00720935" w:rsidRDefault="000076FD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No participation”</w:t>
            </w:r>
          </w:p>
        </w:tc>
        <w:tc>
          <w:tcPr>
            <w:tcW w:w="2430" w:type="dxa"/>
          </w:tcPr>
          <w:p w14:paraId="44EBB1F1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DB0D97" w:rsidRPr="00720935">
              <w:rPr>
                <w:sz w:val="22"/>
                <w:szCs w:val="22"/>
              </w:rPr>
              <w:t>3 or 4 times a year”</w:t>
            </w:r>
          </w:p>
          <w:p w14:paraId="25BAD42F" w14:textId="6C0DC7BD" w:rsidR="00DB0D97" w:rsidRPr="00720935" w:rsidRDefault="00DB0D97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0076FD" w:rsidRPr="00720935">
              <w:rPr>
                <w:sz w:val="22"/>
                <w:szCs w:val="22"/>
              </w:rPr>
              <w:t>Once or twice a year”</w:t>
            </w:r>
          </w:p>
        </w:tc>
        <w:tc>
          <w:tcPr>
            <w:tcW w:w="1980" w:type="dxa"/>
          </w:tcPr>
          <w:p w14:paraId="3FDD9964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gramStart"/>
            <w:r w:rsidRPr="00720935">
              <w:rPr>
                <w:sz w:val="22"/>
                <w:szCs w:val="22"/>
              </w:rPr>
              <w:t>“</w:t>
            </w:r>
            <w:r w:rsidR="00DB0D97" w:rsidRPr="00720935">
              <w:rPr>
                <w:sz w:val="22"/>
                <w:szCs w:val="22"/>
              </w:rPr>
              <w:t>”Twice</w:t>
            </w:r>
            <w:proofErr w:type="gramEnd"/>
            <w:r w:rsidR="00DB0D97" w:rsidRPr="00720935">
              <w:rPr>
                <w:sz w:val="22"/>
                <w:szCs w:val="22"/>
              </w:rPr>
              <w:t xml:space="preserve"> a month”</w:t>
            </w:r>
          </w:p>
          <w:p w14:paraId="036BBFEC" w14:textId="77777777" w:rsidR="00DB0D97" w:rsidRPr="00720935" w:rsidRDefault="00DB0D97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Once a month”</w:t>
            </w:r>
          </w:p>
          <w:p w14:paraId="0B6AD450" w14:textId="47C6DF05" w:rsidR="00DB0D97" w:rsidRPr="00720935" w:rsidRDefault="00DB0D97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5- or 6 times a year”</w:t>
            </w:r>
          </w:p>
        </w:tc>
        <w:tc>
          <w:tcPr>
            <w:tcW w:w="2065" w:type="dxa"/>
          </w:tcPr>
          <w:p w14:paraId="65E666EF" w14:textId="77777777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r w:rsidR="00DB0D97" w:rsidRPr="00720935">
              <w:rPr>
                <w:sz w:val="22"/>
                <w:szCs w:val="22"/>
              </w:rPr>
              <w:t>Almost every day”</w:t>
            </w:r>
          </w:p>
          <w:p w14:paraId="6061CF00" w14:textId="77777777" w:rsidR="00DB0D97" w:rsidRPr="00720935" w:rsidRDefault="00DB0D97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2-3 times a week”</w:t>
            </w:r>
          </w:p>
          <w:p w14:paraId="1C5FAE3F" w14:textId="6B2EE48A" w:rsidR="00DB0D97" w:rsidRPr="00720935" w:rsidRDefault="00DB0D97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Once a week”</w:t>
            </w:r>
          </w:p>
        </w:tc>
      </w:tr>
      <w:tr w:rsidR="00766CCB" w:rsidRPr="00720935" w14:paraId="745BD52F" w14:textId="77777777" w:rsidTr="00F13882">
        <w:trPr>
          <w:trHeight w:val="491"/>
        </w:trPr>
        <w:tc>
          <w:tcPr>
            <w:tcW w:w="6025" w:type="dxa"/>
          </w:tcPr>
          <w:p w14:paraId="7B1E7068" w14:textId="63A2AE0D" w:rsidR="00766CCB" w:rsidRPr="00720935" w:rsidRDefault="00766CCB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b/>
                <w:bCs/>
                <w:sz w:val="22"/>
                <w:szCs w:val="22"/>
              </w:rPr>
              <w:t>Contact with friends and family:</w:t>
            </w:r>
            <w:r w:rsidRPr="00720935">
              <w:rPr>
                <w:sz w:val="22"/>
                <w:szCs w:val="22"/>
              </w:rPr>
              <w:t xml:space="preserve"> </w:t>
            </w:r>
            <w:r w:rsidRPr="00720935">
              <w:br/>
            </w:r>
            <w:r w:rsidRPr="00720935">
              <w:rPr>
                <w:sz w:val="22"/>
                <w:szCs w:val="22"/>
              </w:rPr>
              <w:t xml:space="preserve">Frequency </w:t>
            </w:r>
            <w:r w:rsidR="00F90A9C" w:rsidRPr="00720935">
              <w:rPr>
                <w:sz w:val="22"/>
                <w:szCs w:val="22"/>
              </w:rPr>
              <w:t>contact with relatives and friends</w:t>
            </w:r>
            <w:r w:rsidRPr="00720935">
              <w:rPr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6512C671" w14:textId="77777777" w:rsidR="00766CCB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Almost never”</w:t>
            </w:r>
          </w:p>
          <w:p w14:paraId="59CB4143" w14:textId="760F3827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No close friend or relative”</w:t>
            </w:r>
          </w:p>
        </w:tc>
        <w:tc>
          <w:tcPr>
            <w:tcW w:w="2430" w:type="dxa"/>
          </w:tcPr>
          <w:p w14:paraId="11D203C3" w14:textId="77777777" w:rsidR="00766CCB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twice</w:t>
            </w:r>
            <w:proofErr w:type="gramEnd"/>
            <w:r w:rsidRPr="00720935">
              <w:rPr>
                <w:sz w:val="22"/>
                <w:szCs w:val="22"/>
              </w:rPr>
              <w:t xml:space="preserve"> a month”</w:t>
            </w:r>
          </w:p>
          <w:p w14:paraId="2E3A00F9" w14:textId="77777777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once</w:t>
            </w:r>
            <w:proofErr w:type="gramEnd"/>
            <w:r w:rsidRPr="00720935">
              <w:rPr>
                <w:sz w:val="22"/>
                <w:szCs w:val="22"/>
              </w:rPr>
              <w:t xml:space="preserve"> a month”</w:t>
            </w:r>
          </w:p>
          <w:p w14:paraId="609589E8" w14:textId="77777777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5 or 6 times a year”</w:t>
            </w:r>
          </w:p>
          <w:p w14:paraId="32261AB8" w14:textId="77777777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3 or 4 times a year”</w:t>
            </w:r>
          </w:p>
          <w:p w14:paraId="65938E5D" w14:textId="43EDC763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once</w:t>
            </w:r>
            <w:proofErr w:type="gramEnd"/>
            <w:r w:rsidRPr="00720935">
              <w:rPr>
                <w:sz w:val="22"/>
                <w:szCs w:val="22"/>
              </w:rPr>
              <w:t xml:space="preserve"> or twice a year”</w:t>
            </w:r>
          </w:p>
        </w:tc>
        <w:tc>
          <w:tcPr>
            <w:tcW w:w="1980" w:type="dxa"/>
          </w:tcPr>
          <w:p w14:paraId="19A36870" w14:textId="77777777" w:rsidR="00766CCB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2-3 times a week”</w:t>
            </w:r>
          </w:p>
          <w:p w14:paraId="68C97C9F" w14:textId="166A9D4F" w:rsidR="00F90A9C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</w:t>
            </w:r>
            <w:proofErr w:type="gramStart"/>
            <w:r w:rsidRPr="00720935">
              <w:rPr>
                <w:sz w:val="22"/>
                <w:szCs w:val="22"/>
              </w:rPr>
              <w:t>once</w:t>
            </w:r>
            <w:proofErr w:type="gramEnd"/>
            <w:r w:rsidRPr="00720935">
              <w:rPr>
                <w:sz w:val="22"/>
                <w:szCs w:val="22"/>
              </w:rPr>
              <w:t xml:space="preserve"> a week”</w:t>
            </w:r>
          </w:p>
        </w:tc>
        <w:tc>
          <w:tcPr>
            <w:tcW w:w="2065" w:type="dxa"/>
          </w:tcPr>
          <w:p w14:paraId="14BEBCC0" w14:textId="188B250E" w:rsidR="00766CCB" w:rsidRPr="00720935" w:rsidRDefault="00F90A9C" w:rsidP="00783B24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720935">
              <w:rPr>
                <w:sz w:val="22"/>
                <w:szCs w:val="22"/>
              </w:rPr>
              <w:t>“Almost every day”</w:t>
            </w:r>
          </w:p>
        </w:tc>
      </w:tr>
      <w:tr w:rsidR="00D026F3" w:rsidRPr="00720935" w14:paraId="0DFA614F" w14:textId="77777777" w:rsidTr="00F13882">
        <w:trPr>
          <w:trHeight w:val="491"/>
        </w:trPr>
        <w:tc>
          <w:tcPr>
            <w:tcW w:w="6025" w:type="dxa"/>
          </w:tcPr>
          <w:p w14:paraId="020E5833" w14:textId="71CD0AFB" w:rsidR="00D026F3" w:rsidRPr="00720935" w:rsidRDefault="00D026F3" w:rsidP="00D026F3">
            <w:pPr>
              <w:pStyle w:val="HTMLPreformatted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roup attendance:</w:t>
            </w:r>
          </w:p>
          <w:p w14:paraId="61D47E4D" w14:textId="3CD2B1A4" w:rsidR="00D026F3" w:rsidRPr="00720935" w:rsidRDefault="00935B8B" w:rsidP="00D026F3">
            <w:pPr>
              <w:pStyle w:val="HTMLPreformatted"/>
              <w:ind w:left="24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ded</w:t>
            </w:r>
            <w:r w:rsidR="00D026F3"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roup attendance frequency</w:t>
            </w: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 each section below:</w:t>
            </w:r>
          </w:p>
          <w:p w14:paraId="37E3BE8A" w14:textId="77777777" w:rsidR="00D026F3" w:rsidRPr="00720935" w:rsidRDefault="00D026F3" w:rsidP="00D026F3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clubs</w:t>
            </w:r>
          </w:p>
          <w:p w14:paraId="37117492" w14:textId="77777777" w:rsidR="00D026F3" w:rsidRPr="00720935" w:rsidRDefault="00D026F3" w:rsidP="00D026F3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ports clubs, arts or music groups or classes for senior, </w:t>
            </w:r>
          </w:p>
          <w:p w14:paraId="33B1E6F9" w14:textId="77777777" w:rsidR="00D026F3" w:rsidRPr="00720935" w:rsidRDefault="00D026F3" w:rsidP="00D026F3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umni society, society for people from the same hometown, family councils</w:t>
            </w:r>
          </w:p>
          <w:p w14:paraId="4AF6A171" w14:textId="77777777" w:rsidR="00D026F3" w:rsidRPr="00720935" w:rsidRDefault="00D026F3" w:rsidP="00D026F3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olunteer groups</w:t>
            </w:r>
          </w:p>
          <w:p w14:paraId="10770673" w14:textId="77777777" w:rsidR="00D026F3" w:rsidRPr="00720935" w:rsidRDefault="00D026F3" w:rsidP="00D026F3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litical party, NGOs, interest groups</w:t>
            </w:r>
          </w:p>
          <w:p w14:paraId="3F010649" w14:textId="12A623E5" w:rsidR="00D026F3" w:rsidRPr="00720935" w:rsidRDefault="00D026F3" w:rsidP="0090238E">
            <w:pPr>
              <w:pStyle w:val="HTMLPreformatted"/>
              <w:numPr>
                <w:ilvl w:val="0"/>
                <w:numId w:val="1"/>
              </w:numPr>
              <w:ind w:left="514" w:hanging="2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 groups</w:t>
            </w:r>
          </w:p>
          <w:p w14:paraId="0ABBBD65" w14:textId="77777777" w:rsidR="0090238E" w:rsidRPr="00720935" w:rsidRDefault="0090238E" w:rsidP="0090238E">
            <w:pPr>
              <w:pStyle w:val="HTMLPreformatted"/>
              <w:ind w:left="51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864A387" w14:textId="29D7DA63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veryday = 365 </w:t>
            </w:r>
          </w:p>
          <w:p w14:paraId="07E2382E" w14:textId="424DE0D9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per week = 1 x 52 = 52</w:t>
            </w:r>
          </w:p>
          <w:p w14:paraId="0C91F0CA" w14:textId="17FBA90A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-3 per week = 2.5 x 52 = 130</w:t>
            </w:r>
          </w:p>
          <w:p w14:paraId="55CF3213" w14:textId="228278C3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 per month </w:t>
            </w:r>
            <w:proofErr w:type="gramStart"/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  1</w:t>
            </w:r>
            <w:proofErr w:type="gramEnd"/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x 12 = 12</w:t>
            </w:r>
          </w:p>
          <w:p w14:paraId="08C0E1B1" w14:textId="654CD962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per month = 2 x 12 =24</w:t>
            </w:r>
          </w:p>
          <w:p w14:paraId="6A9EEE28" w14:textId="61034380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2 per year = 1.5 x 1 = 1.5</w:t>
            </w:r>
          </w:p>
          <w:p w14:paraId="6E2370D6" w14:textId="120A01D6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-4 per year = 3.5 x 1 = 3.5 </w:t>
            </w:r>
          </w:p>
          <w:p w14:paraId="60ACA8B1" w14:textId="46E5ADE0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6 per year = 5.5 x 1 = 5.5</w:t>
            </w:r>
          </w:p>
          <w:p w14:paraId="5AD07E51" w14:textId="32859B38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most 0 per year = 0.5</w:t>
            </w:r>
          </w:p>
          <w:p w14:paraId="0B8AD879" w14:textId="654737E5" w:rsidR="00203026" w:rsidRPr="00720935" w:rsidRDefault="00203026" w:rsidP="00203026"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093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e = 0</w:t>
            </w:r>
          </w:p>
          <w:p w14:paraId="535D00CB" w14:textId="77777777" w:rsidR="00D026F3" w:rsidRPr="00720935" w:rsidRDefault="00D026F3" w:rsidP="00D026F3">
            <w:pPr>
              <w:pStyle w:val="HTMLPreformatted"/>
              <w:ind w:left="244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1F45B9D" w14:textId="603C5B09" w:rsidR="00D026F3" w:rsidRPr="00720935" w:rsidRDefault="00D026F3" w:rsidP="00D026F3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720935">
              <w:rPr>
                <w:color w:val="000000" w:themeColor="text1"/>
                <w:sz w:val="22"/>
                <w:szCs w:val="22"/>
              </w:rPr>
              <w:t>4</w:t>
            </w:r>
            <w:r w:rsidRPr="00720935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720935">
              <w:rPr>
                <w:color w:val="000000" w:themeColor="text1"/>
                <w:sz w:val="22"/>
                <w:szCs w:val="22"/>
              </w:rPr>
              <w:t xml:space="preserve"> quartile</w:t>
            </w:r>
          </w:p>
        </w:tc>
        <w:tc>
          <w:tcPr>
            <w:tcW w:w="2430" w:type="dxa"/>
          </w:tcPr>
          <w:p w14:paraId="63C68980" w14:textId="0E4CBE9F" w:rsidR="00D026F3" w:rsidRPr="00720935" w:rsidRDefault="00D026F3" w:rsidP="00D026F3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720935">
              <w:rPr>
                <w:color w:val="000000" w:themeColor="text1"/>
                <w:sz w:val="22"/>
                <w:szCs w:val="22"/>
              </w:rPr>
              <w:t>3</w:t>
            </w:r>
            <w:r w:rsidRPr="00720935">
              <w:rPr>
                <w:color w:val="000000" w:themeColor="text1"/>
                <w:sz w:val="22"/>
                <w:szCs w:val="22"/>
                <w:vertAlign w:val="superscript"/>
              </w:rPr>
              <w:t>rd</w:t>
            </w:r>
            <w:r w:rsidRPr="00720935">
              <w:rPr>
                <w:color w:val="000000" w:themeColor="text1"/>
                <w:sz w:val="22"/>
                <w:szCs w:val="22"/>
              </w:rPr>
              <w:t xml:space="preserve"> quartile</w:t>
            </w:r>
          </w:p>
        </w:tc>
        <w:tc>
          <w:tcPr>
            <w:tcW w:w="1980" w:type="dxa"/>
          </w:tcPr>
          <w:p w14:paraId="5B37CEA4" w14:textId="0B8F84EF" w:rsidR="00D026F3" w:rsidRPr="00720935" w:rsidRDefault="00D026F3" w:rsidP="00D026F3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720935">
              <w:rPr>
                <w:color w:val="000000" w:themeColor="text1"/>
                <w:sz w:val="22"/>
                <w:szCs w:val="22"/>
              </w:rPr>
              <w:t>2</w:t>
            </w:r>
            <w:r w:rsidRPr="00720935">
              <w:rPr>
                <w:color w:val="000000" w:themeColor="text1"/>
                <w:sz w:val="22"/>
                <w:szCs w:val="22"/>
                <w:vertAlign w:val="superscript"/>
              </w:rPr>
              <w:t>nd</w:t>
            </w:r>
            <w:r w:rsidRPr="00720935">
              <w:rPr>
                <w:color w:val="000000" w:themeColor="text1"/>
                <w:sz w:val="22"/>
                <w:szCs w:val="22"/>
              </w:rPr>
              <w:t xml:space="preserve"> quartile</w:t>
            </w:r>
          </w:p>
        </w:tc>
        <w:tc>
          <w:tcPr>
            <w:tcW w:w="2065" w:type="dxa"/>
          </w:tcPr>
          <w:p w14:paraId="06FF5F5F" w14:textId="3481277D" w:rsidR="00D026F3" w:rsidRPr="00720935" w:rsidRDefault="00D026F3" w:rsidP="00D026F3">
            <w:pPr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720935">
              <w:rPr>
                <w:color w:val="000000" w:themeColor="text1"/>
                <w:sz w:val="22"/>
                <w:szCs w:val="22"/>
              </w:rPr>
              <w:t>1</w:t>
            </w:r>
            <w:r w:rsidRPr="00720935">
              <w:rPr>
                <w:color w:val="000000" w:themeColor="text1"/>
                <w:sz w:val="22"/>
                <w:szCs w:val="22"/>
                <w:vertAlign w:val="superscript"/>
              </w:rPr>
              <w:t xml:space="preserve">st </w:t>
            </w:r>
            <w:r w:rsidRPr="00720935">
              <w:rPr>
                <w:color w:val="000000" w:themeColor="text1"/>
                <w:sz w:val="22"/>
                <w:szCs w:val="22"/>
              </w:rPr>
              <w:t>quartile</w:t>
            </w:r>
          </w:p>
        </w:tc>
      </w:tr>
    </w:tbl>
    <w:p w14:paraId="582EB7E5" w14:textId="77777777" w:rsidR="00F13882" w:rsidRPr="00720935" w:rsidRDefault="00F13882" w:rsidP="00072E38">
      <w:pPr>
        <w:jc w:val="center"/>
        <w:rPr>
          <w:b/>
          <w:bCs/>
        </w:rPr>
      </w:pPr>
    </w:p>
    <w:p w14:paraId="60B6BE2F" w14:textId="77777777" w:rsidR="00023120" w:rsidRPr="00720935" w:rsidRDefault="00023120" w:rsidP="00072E38">
      <w:pPr>
        <w:jc w:val="center"/>
        <w:rPr>
          <w:b/>
          <w:bCs/>
        </w:rPr>
      </w:pPr>
    </w:p>
    <w:p w14:paraId="73F2F383" w14:textId="64926EEF" w:rsidR="00A501E7" w:rsidRPr="00720935" w:rsidRDefault="00072E38" w:rsidP="00072E38">
      <w:pPr>
        <w:jc w:val="center"/>
        <w:rPr>
          <w:b/>
          <w:bCs/>
        </w:rPr>
      </w:pPr>
      <w:r w:rsidRPr="00720935">
        <w:rPr>
          <w:b/>
          <w:bCs/>
        </w:rPr>
        <w:t>Reference</w:t>
      </w:r>
    </w:p>
    <w:p w14:paraId="3684982A" w14:textId="77777777" w:rsidR="00072E38" w:rsidRPr="00720935" w:rsidRDefault="00072E38" w:rsidP="00072E38">
      <w:pPr>
        <w:jc w:val="center"/>
        <w:rPr>
          <w:b/>
          <w:bCs/>
        </w:rPr>
      </w:pPr>
    </w:p>
    <w:p w14:paraId="536ADD7B" w14:textId="77777777" w:rsidR="00A501E7" w:rsidRPr="00720935" w:rsidRDefault="00A501E7" w:rsidP="00A501E7">
      <w:pPr>
        <w:pStyle w:val="EndNoteBibliography"/>
        <w:rPr>
          <w:rFonts w:ascii="Times New Roman" w:hAnsi="Times New Roman" w:cs="Times New Roman"/>
          <w:noProof/>
        </w:rPr>
      </w:pPr>
      <w:r w:rsidRPr="00720935">
        <w:rPr>
          <w:rFonts w:ascii="Times New Roman" w:hAnsi="Times New Roman" w:cs="Times New Roman"/>
        </w:rPr>
        <w:fldChar w:fldCharType="begin"/>
      </w:r>
      <w:r w:rsidRPr="00720935">
        <w:rPr>
          <w:rFonts w:ascii="Times New Roman" w:hAnsi="Times New Roman" w:cs="Times New Roman"/>
        </w:rPr>
        <w:instrText xml:space="preserve"> ADDIN EN.REFLIST </w:instrText>
      </w:r>
      <w:r w:rsidRPr="00720935">
        <w:rPr>
          <w:rFonts w:ascii="Times New Roman" w:hAnsi="Times New Roman" w:cs="Times New Roman"/>
        </w:rPr>
        <w:fldChar w:fldCharType="separate"/>
      </w:r>
      <w:r w:rsidRPr="00720935">
        <w:rPr>
          <w:rFonts w:ascii="Times New Roman" w:hAnsi="Times New Roman" w:cs="Times New Roman"/>
          <w:noProof/>
        </w:rPr>
        <w:t>1.</w:t>
      </w:r>
      <w:r w:rsidRPr="00720935">
        <w:rPr>
          <w:rFonts w:ascii="Times New Roman" w:hAnsi="Times New Roman" w:cs="Times New Roman"/>
          <w:noProof/>
        </w:rPr>
        <w:tab/>
        <w:t xml:space="preserve">Berkman LF, Syme SL. Social networks, host resistance, and mortality: a nine-year follow-up study of Alameda County residents. </w:t>
      </w:r>
      <w:r w:rsidRPr="00720935">
        <w:rPr>
          <w:rFonts w:ascii="Times New Roman" w:hAnsi="Times New Roman" w:cs="Times New Roman"/>
          <w:i/>
          <w:noProof/>
        </w:rPr>
        <w:t>American journal of Epidemiology</w:t>
      </w:r>
      <w:r w:rsidRPr="00720935">
        <w:rPr>
          <w:rFonts w:ascii="Times New Roman" w:hAnsi="Times New Roman" w:cs="Times New Roman"/>
          <w:noProof/>
        </w:rPr>
        <w:t xml:space="preserve">. 1979;109(2):186-204. </w:t>
      </w:r>
    </w:p>
    <w:p w14:paraId="601902E1" w14:textId="3B241639" w:rsidR="001B70F8" w:rsidRPr="00720935" w:rsidRDefault="00A501E7">
      <w:r w:rsidRPr="00720935">
        <w:fldChar w:fldCharType="end"/>
      </w:r>
    </w:p>
    <w:p w14:paraId="72755595" w14:textId="1A611CE8" w:rsidR="006E2430" w:rsidRPr="00720935" w:rsidRDefault="006E2430"/>
    <w:p w14:paraId="1A9EB9CA" w14:textId="564A3520" w:rsidR="006E2430" w:rsidRPr="00720935" w:rsidRDefault="006E2430"/>
    <w:p w14:paraId="77E4F60C" w14:textId="25C01A01" w:rsidR="006E2430" w:rsidRPr="00720935" w:rsidRDefault="006E2430"/>
    <w:p w14:paraId="55B264B7" w14:textId="37CE9DD8" w:rsidR="006E2430" w:rsidRPr="00720935" w:rsidRDefault="006E2430"/>
    <w:p w14:paraId="0C8A2763" w14:textId="2B15B21F" w:rsidR="006E2430" w:rsidRPr="00720935" w:rsidRDefault="006E2430"/>
    <w:p w14:paraId="7A5F08BA" w14:textId="2ADED3FD" w:rsidR="006E2430" w:rsidRPr="00720935" w:rsidRDefault="006E2430"/>
    <w:p w14:paraId="417753AC" w14:textId="19D1C142" w:rsidR="006E2430" w:rsidRPr="00720935" w:rsidRDefault="006E2430"/>
    <w:p w14:paraId="1EEFB74D" w14:textId="6D57D2E5" w:rsidR="006E2430" w:rsidRPr="00720935" w:rsidRDefault="006E2430"/>
    <w:p w14:paraId="5D4297CC" w14:textId="5EC649A5" w:rsidR="006E2430" w:rsidRPr="00720935" w:rsidRDefault="006E2430"/>
    <w:p w14:paraId="7804254A" w14:textId="52178CBB" w:rsidR="006E2430" w:rsidRPr="00720935" w:rsidRDefault="006E2430"/>
    <w:p w14:paraId="6C7EBDB8" w14:textId="5541293D" w:rsidR="006E2430" w:rsidRPr="00720935" w:rsidRDefault="006E2430"/>
    <w:p w14:paraId="3FD7EA7E" w14:textId="594BBBBD" w:rsidR="006E2430" w:rsidRPr="00720935" w:rsidRDefault="006E2430"/>
    <w:p w14:paraId="496E24F1" w14:textId="218BFEE1" w:rsidR="006E2430" w:rsidRPr="00720935" w:rsidRDefault="006E2430"/>
    <w:p w14:paraId="12BDC29A" w14:textId="14DF3EA7" w:rsidR="006E2430" w:rsidRPr="00720935" w:rsidRDefault="006E2430"/>
    <w:p w14:paraId="537342B1" w14:textId="07D258B8" w:rsidR="006E2430" w:rsidRPr="00720935" w:rsidRDefault="006E2430"/>
    <w:p w14:paraId="2BA24B35" w14:textId="0C2C0B38" w:rsidR="006E2430" w:rsidRPr="00720935" w:rsidRDefault="006E2430"/>
    <w:p w14:paraId="10B72A74" w14:textId="5DE46613" w:rsidR="006E2430" w:rsidRPr="00720935" w:rsidRDefault="006E2430"/>
    <w:p w14:paraId="1E2CE11D" w14:textId="3AC4D2D4" w:rsidR="006E2430" w:rsidRPr="00720935" w:rsidRDefault="006E2430"/>
    <w:p w14:paraId="2BD8D8D2" w14:textId="3902C6E8" w:rsidR="006E2430" w:rsidRPr="00720935" w:rsidRDefault="006E2430"/>
    <w:p w14:paraId="3A958B39" w14:textId="160AD47D" w:rsidR="006E2430" w:rsidRPr="00720935" w:rsidRDefault="006E2430"/>
    <w:p w14:paraId="38867D87" w14:textId="1A8A6DC6" w:rsidR="006E2430" w:rsidRPr="00720935" w:rsidRDefault="006E2430"/>
    <w:p w14:paraId="4BA21494" w14:textId="23FC4ED4" w:rsidR="006E2430" w:rsidRPr="00720935" w:rsidRDefault="006E2430"/>
    <w:p w14:paraId="2168E56C" w14:textId="503621DF" w:rsidR="006E2430" w:rsidRPr="00720935" w:rsidRDefault="006E2430"/>
    <w:p w14:paraId="47BE4659" w14:textId="699D921B" w:rsidR="006E2430" w:rsidRPr="00720935" w:rsidRDefault="006E2430"/>
    <w:p w14:paraId="5CFB047A" w14:textId="24E7A107" w:rsidR="006E2430" w:rsidRPr="00720935" w:rsidRDefault="006E2430"/>
    <w:p w14:paraId="651941D0" w14:textId="14FEB237" w:rsidR="006E2430" w:rsidRPr="00720935" w:rsidRDefault="006E2430"/>
    <w:p w14:paraId="0A079FCE" w14:textId="618A61AC" w:rsidR="006E2430" w:rsidRPr="00720935" w:rsidRDefault="006E2430"/>
    <w:p w14:paraId="14D1FA66" w14:textId="567FD8A5" w:rsidR="006E2430" w:rsidRPr="00720935" w:rsidRDefault="006E2430"/>
    <w:p w14:paraId="01A717A0" w14:textId="0241F4E6" w:rsidR="006E2430" w:rsidRPr="00720935" w:rsidRDefault="006E2430"/>
    <w:p w14:paraId="375CCFA2" w14:textId="7E96420A" w:rsidR="006E2430" w:rsidRPr="00720935" w:rsidRDefault="006E2430"/>
    <w:p w14:paraId="65707676" w14:textId="267D7E63" w:rsidR="006E2430" w:rsidRPr="00720935" w:rsidRDefault="006E2430"/>
    <w:p w14:paraId="3766568F" w14:textId="6C13876F" w:rsidR="006E2430" w:rsidRPr="00720935" w:rsidRDefault="006E2430"/>
    <w:p w14:paraId="2AD882E7" w14:textId="65ADDF3B" w:rsidR="00AC0ED8" w:rsidRPr="00AB6018" w:rsidRDefault="00AC0ED8" w:rsidP="00AC0ED8">
      <w:pPr>
        <w:pStyle w:val="Heading1"/>
        <w:rPr>
          <w:color w:val="4472C4" w:themeColor="accent1"/>
        </w:rPr>
      </w:pPr>
      <w:bookmarkStart w:id="4" w:name="_Toc186101058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3</w:t>
      </w:r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.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Exponentiated Logistic Regression Coefficients (Odds Ratios) and P-values for Missingness in Loneliness Data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from the non-imputed raw dataset: Health and Retirement Study (n=14,926) and South Korean adults from the Korean Longitudinal Study of Aging (n=8,364)</w:t>
      </w:r>
      <w:bookmarkEnd w:id="4"/>
    </w:p>
    <w:p w14:paraId="4F22AE03" w14:textId="77777777" w:rsidR="00AC0ED8" w:rsidRDefault="00AC0ED8" w:rsidP="00AC0ED8"/>
    <w:p w14:paraId="007A779E" w14:textId="77777777" w:rsidR="00AC0ED8" w:rsidRDefault="00AC0ED8" w:rsidP="00AC0ED8"/>
    <w:tbl>
      <w:tblPr>
        <w:tblW w:w="64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060"/>
        <w:gridCol w:w="1060"/>
        <w:gridCol w:w="1060"/>
        <w:gridCol w:w="1060"/>
      </w:tblGrid>
      <w:tr w:rsidR="00AC0ED8" w:rsidRPr="004950B3" w14:paraId="0CA29872" w14:textId="77777777" w:rsidTr="00972F8D">
        <w:trPr>
          <w:trHeight w:val="34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4BA9A8" w14:textId="77777777" w:rsidR="00AC0ED8" w:rsidRPr="004950B3" w:rsidRDefault="00AC0ED8" w:rsidP="00972F8D">
            <w:pPr>
              <w:rPr>
                <w:color w:val="000000"/>
              </w:rPr>
            </w:pPr>
            <w:r w:rsidRPr="004950B3">
              <w:rPr>
                <w:color w:val="000000"/>
              </w:rPr>
              <w:t> 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72B89A40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HRS</w:t>
            </w:r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2F02772C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KLoSA</w:t>
            </w:r>
          </w:p>
        </w:tc>
      </w:tr>
      <w:tr w:rsidR="00AC0ED8" w:rsidRPr="004950B3" w14:paraId="3BB43A57" w14:textId="77777777" w:rsidTr="00972F8D">
        <w:trPr>
          <w:trHeight w:val="320"/>
          <w:jc w:val="center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BF0F80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C28348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333C93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A77798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Odds Ratio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A3D1CC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P-value</w:t>
            </w:r>
          </w:p>
        </w:tc>
      </w:tr>
      <w:tr w:rsidR="00AC0ED8" w:rsidRPr="004950B3" w14:paraId="016130C1" w14:textId="77777777" w:rsidTr="00972F8D">
        <w:trPr>
          <w:trHeight w:val="320"/>
          <w:jc w:val="center"/>
        </w:trPr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2EF8C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0AD25F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8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7354574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B63CCB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9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47324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62</w:t>
            </w:r>
          </w:p>
        </w:tc>
      </w:tr>
      <w:tr w:rsidR="00AC0ED8" w:rsidRPr="004950B3" w14:paraId="15C230C7" w14:textId="77777777" w:rsidTr="00972F8D">
        <w:trPr>
          <w:trHeight w:val="320"/>
          <w:jc w:val="center"/>
        </w:trPr>
        <w:tc>
          <w:tcPr>
            <w:tcW w:w="2200" w:type="dxa"/>
            <w:tcBorders>
              <w:top w:val="nil"/>
            </w:tcBorders>
            <w:shd w:val="clear" w:color="000000" w:fill="F9F9F9"/>
            <w:hideMark/>
          </w:tcPr>
          <w:p w14:paraId="089816F0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Sex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9F9F9"/>
            <w:hideMark/>
          </w:tcPr>
          <w:p w14:paraId="4DB498DB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9F9F9"/>
            <w:hideMark/>
          </w:tcPr>
          <w:p w14:paraId="2458DA39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9F9F9"/>
            <w:hideMark/>
          </w:tcPr>
          <w:p w14:paraId="7FB8719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72</w:t>
            </w:r>
          </w:p>
        </w:tc>
        <w:tc>
          <w:tcPr>
            <w:tcW w:w="1060" w:type="dxa"/>
            <w:tcBorders>
              <w:top w:val="nil"/>
            </w:tcBorders>
            <w:shd w:val="clear" w:color="000000" w:fill="F9F9F9"/>
            <w:hideMark/>
          </w:tcPr>
          <w:p w14:paraId="61EB2A4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41</w:t>
            </w:r>
          </w:p>
        </w:tc>
      </w:tr>
      <w:tr w:rsidR="00AC0ED8" w:rsidRPr="004950B3" w14:paraId="5B01C84B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55D5F83E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Race</w:t>
            </w:r>
          </w:p>
        </w:tc>
        <w:tc>
          <w:tcPr>
            <w:tcW w:w="1060" w:type="dxa"/>
            <w:shd w:val="clear" w:color="auto" w:fill="auto"/>
            <w:hideMark/>
          </w:tcPr>
          <w:p w14:paraId="0CA133F9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2</w:t>
            </w:r>
          </w:p>
        </w:tc>
        <w:tc>
          <w:tcPr>
            <w:tcW w:w="1060" w:type="dxa"/>
            <w:shd w:val="clear" w:color="auto" w:fill="auto"/>
            <w:hideMark/>
          </w:tcPr>
          <w:p w14:paraId="1F539BF2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50</w:t>
            </w:r>
          </w:p>
        </w:tc>
        <w:tc>
          <w:tcPr>
            <w:tcW w:w="1060" w:type="dxa"/>
            <w:shd w:val="clear" w:color="auto" w:fill="auto"/>
            <w:hideMark/>
          </w:tcPr>
          <w:p w14:paraId="65924723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N/A</w:t>
            </w:r>
          </w:p>
        </w:tc>
        <w:tc>
          <w:tcPr>
            <w:tcW w:w="1060" w:type="dxa"/>
            <w:shd w:val="clear" w:color="auto" w:fill="auto"/>
            <w:hideMark/>
          </w:tcPr>
          <w:p w14:paraId="37BFFAB5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N/A</w:t>
            </w:r>
          </w:p>
        </w:tc>
      </w:tr>
      <w:tr w:rsidR="00AC0ED8" w:rsidRPr="004950B3" w14:paraId="461EB37F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6E6DDD94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Hispanic</w:t>
            </w:r>
          </w:p>
        </w:tc>
        <w:tc>
          <w:tcPr>
            <w:tcW w:w="1060" w:type="dxa"/>
            <w:shd w:val="clear" w:color="000000" w:fill="F9F9F9"/>
            <w:hideMark/>
          </w:tcPr>
          <w:p w14:paraId="07DA6C0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22</w:t>
            </w:r>
          </w:p>
        </w:tc>
        <w:tc>
          <w:tcPr>
            <w:tcW w:w="1060" w:type="dxa"/>
            <w:shd w:val="clear" w:color="000000" w:fill="F9F9F9"/>
            <w:hideMark/>
          </w:tcPr>
          <w:p w14:paraId="616F2CB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30</w:t>
            </w:r>
          </w:p>
        </w:tc>
        <w:tc>
          <w:tcPr>
            <w:tcW w:w="1060" w:type="dxa"/>
            <w:shd w:val="clear" w:color="auto" w:fill="auto"/>
            <w:hideMark/>
          </w:tcPr>
          <w:p w14:paraId="0113896E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N/A</w:t>
            </w:r>
          </w:p>
        </w:tc>
        <w:tc>
          <w:tcPr>
            <w:tcW w:w="1060" w:type="dxa"/>
            <w:shd w:val="clear" w:color="auto" w:fill="auto"/>
            <w:hideMark/>
          </w:tcPr>
          <w:p w14:paraId="658BFABB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N/A</w:t>
            </w:r>
          </w:p>
        </w:tc>
      </w:tr>
      <w:tr w:rsidR="00AC0ED8" w:rsidRPr="004950B3" w14:paraId="6D1C84D1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22D8F31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Education</w:t>
            </w:r>
          </w:p>
        </w:tc>
        <w:tc>
          <w:tcPr>
            <w:tcW w:w="1060" w:type="dxa"/>
            <w:shd w:val="clear" w:color="auto" w:fill="auto"/>
            <w:hideMark/>
          </w:tcPr>
          <w:p w14:paraId="77F29F0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87</w:t>
            </w:r>
          </w:p>
        </w:tc>
        <w:tc>
          <w:tcPr>
            <w:tcW w:w="1060" w:type="dxa"/>
            <w:shd w:val="clear" w:color="auto" w:fill="auto"/>
            <w:hideMark/>
          </w:tcPr>
          <w:p w14:paraId="31CBE267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60" w:type="dxa"/>
            <w:shd w:val="clear" w:color="auto" w:fill="auto"/>
            <w:hideMark/>
          </w:tcPr>
          <w:p w14:paraId="75B963D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72</w:t>
            </w:r>
          </w:p>
        </w:tc>
        <w:tc>
          <w:tcPr>
            <w:tcW w:w="1060" w:type="dxa"/>
            <w:shd w:val="clear" w:color="auto" w:fill="auto"/>
            <w:hideMark/>
          </w:tcPr>
          <w:p w14:paraId="6438AB9D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1</w:t>
            </w:r>
          </w:p>
        </w:tc>
      </w:tr>
      <w:tr w:rsidR="00AC0ED8" w:rsidRPr="004950B3" w14:paraId="29875F85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7A203D82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Income</w:t>
            </w:r>
          </w:p>
        </w:tc>
        <w:tc>
          <w:tcPr>
            <w:tcW w:w="1060" w:type="dxa"/>
            <w:shd w:val="clear" w:color="000000" w:fill="F9F9F9"/>
            <w:hideMark/>
          </w:tcPr>
          <w:p w14:paraId="41E4A08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00</w:t>
            </w:r>
          </w:p>
        </w:tc>
        <w:tc>
          <w:tcPr>
            <w:tcW w:w="1060" w:type="dxa"/>
            <w:shd w:val="clear" w:color="000000" w:fill="F9F9F9"/>
            <w:hideMark/>
          </w:tcPr>
          <w:p w14:paraId="7AEF686E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85</w:t>
            </w:r>
          </w:p>
        </w:tc>
        <w:tc>
          <w:tcPr>
            <w:tcW w:w="1060" w:type="dxa"/>
            <w:shd w:val="clear" w:color="000000" w:fill="F9F9F9"/>
            <w:hideMark/>
          </w:tcPr>
          <w:p w14:paraId="4D863ACC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1.00</w:t>
            </w:r>
          </w:p>
        </w:tc>
        <w:tc>
          <w:tcPr>
            <w:tcW w:w="1060" w:type="dxa"/>
            <w:shd w:val="clear" w:color="000000" w:fill="F9F9F9"/>
            <w:hideMark/>
          </w:tcPr>
          <w:p w14:paraId="318A8119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09</w:t>
            </w:r>
          </w:p>
        </w:tc>
      </w:tr>
      <w:tr w:rsidR="00AC0ED8" w:rsidRPr="004950B3" w14:paraId="5C3CDE1C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49683713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Wealth</w:t>
            </w:r>
          </w:p>
        </w:tc>
        <w:tc>
          <w:tcPr>
            <w:tcW w:w="1060" w:type="dxa"/>
            <w:shd w:val="clear" w:color="auto" w:fill="auto"/>
            <w:hideMark/>
          </w:tcPr>
          <w:p w14:paraId="3E15B1DD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00</w:t>
            </w:r>
          </w:p>
        </w:tc>
        <w:tc>
          <w:tcPr>
            <w:tcW w:w="1060" w:type="dxa"/>
            <w:shd w:val="clear" w:color="auto" w:fill="auto"/>
            <w:hideMark/>
          </w:tcPr>
          <w:p w14:paraId="61553C95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3</w:t>
            </w:r>
          </w:p>
        </w:tc>
        <w:tc>
          <w:tcPr>
            <w:tcW w:w="1060" w:type="dxa"/>
            <w:shd w:val="clear" w:color="auto" w:fill="auto"/>
            <w:hideMark/>
          </w:tcPr>
          <w:p w14:paraId="1E01FD0B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00</w:t>
            </w:r>
          </w:p>
        </w:tc>
        <w:tc>
          <w:tcPr>
            <w:tcW w:w="1060" w:type="dxa"/>
            <w:shd w:val="clear" w:color="auto" w:fill="auto"/>
            <w:hideMark/>
          </w:tcPr>
          <w:p w14:paraId="4D554B76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1</w:t>
            </w:r>
          </w:p>
        </w:tc>
      </w:tr>
      <w:tr w:rsidR="00AC0ED8" w:rsidRPr="004950B3" w14:paraId="3C9170FF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2621B5C2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Diabetes</w:t>
            </w:r>
          </w:p>
        </w:tc>
        <w:tc>
          <w:tcPr>
            <w:tcW w:w="1060" w:type="dxa"/>
            <w:shd w:val="clear" w:color="000000" w:fill="F9F9F9"/>
            <w:hideMark/>
          </w:tcPr>
          <w:p w14:paraId="7646A84B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18</w:t>
            </w:r>
          </w:p>
        </w:tc>
        <w:tc>
          <w:tcPr>
            <w:tcW w:w="1060" w:type="dxa"/>
            <w:shd w:val="clear" w:color="000000" w:fill="F9F9F9"/>
            <w:hideMark/>
          </w:tcPr>
          <w:p w14:paraId="0FB336C4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5</w:t>
            </w:r>
          </w:p>
        </w:tc>
        <w:tc>
          <w:tcPr>
            <w:tcW w:w="1060" w:type="dxa"/>
            <w:shd w:val="clear" w:color="000000" w:fill="F9F9F9"/>
            <w:hideMark/>
          </w:tcPr>
          <w:p w14:paraId="6948B7DF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82</w:t>
            </w:r>
          </w:p>
        </w:tc>
        <w:tc>
          <w:tcPr>
            <w:tcW w:w="1060" w:type="dxa"/>
            <w:shd w:val="clear" w:color="000000" w:fill="F9F9F9"/>
            <w:hideMark/>
          </w:tcPr>
          <w:p w14:paraId="25C2C87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70</w:t>
            </w:r>
          </w:p>
        </w:tc>
      </w:tr>
      <w:tr w:rsidR="00AC0ED8" w:rsidRPr="004950B3" w14:paraId="1B28DE73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32A8B277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Hypertension</w:t>
            </w:r>
          </w:p>
        </w:tc>
        <w:tc>
          <w:tcPr>
            <w:tcW w:w="1060" w:type="dxa"/>
            <w:shd w:val="clear" w:color="auto" w:fill="auto"/>
            <w:hideMark/>
          </w:tcPr>
          <w:p w14:paraId="0CD3522E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12</w:t>
            </w:r>
          </w:p>
        </w:tc>
        <w:tc>
          <w:tcPr>
            <w:tcW w:w="1060" w:type="dxa"/>
            <w:shd w:val="clear" w:color="auto" w:fill="auto"/>
            <w:hideMark/>
          </w:tcPr>
          <w:p w14:paraId="2204651C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31</w:t>
            </w:r>
          </w:p>
        </w:tc>
        <w:tc>
          <w:tcPr>
            <w:tcW w:w="1060" w:type="dxa"/>
            <w:shd w:val="clear" w:color="auto" w:fill="auto"/>
            <w:hideMark/>
          </w:tcPr>
          <w:p w14:paraId="1DA7B811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34</w:t>
            </w:r>
          </w:p>
        </w:tc>
        <w:tc>
          <w:tcPr>
            <w:tcW w:w="1060" w:type="dxa"/>
            <w:shd w:val="clear" w:color="auto" w:fill="auto"/>
            <w:hideMark/>
          </w:tcPr>
          <w:p w14:paraId="464D364C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2</w:t>
            </w:r>
          </w:p>
        </w:tc>
      </w:tr>
      <w:tr w:rsidR="00AC0ED8" w:rsidRPr="004950B3" w14:paraId="671AECA7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09EA974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Alcohol</w:t>
            </w:r>
          </w:p>
        </w:tc>
        <w:tc>
          <w:tcPr>
            <w:tcW w:w="1060" w:type="dxa"/>
            <w:shd w:val="clear" w:color="000000" w:fill="F9F9F9"/>
            <w:hideMark/>
          </w:tcPr>
          <w:p w14:paraId="07BA4CCC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4</w:t>
            </w:r>
          </w:p>
        </w:tc>
        <w:tc>
          <w:tcPr>
            <w:tcW w:w="1060" w:type="dxa"/>
            <w:shd w:val="clear" w:color="000000" w:fill="F9F9F9"/>
            <w:hideMark/>
          </w:tcPr>
          <w:p w14:paraId="1120E4F6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60" w:type="dxa"/>
            <w:shd w:val="clear" w:color="000000" w:fill="F9F9F9"/>
            <w:hideMark/>
          </w:tcPr>
          <w:p w14:paraId="35FC635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88</w:t>
            </w:r>
          </w:p>
        </w:tc>
        <w:tc>
          <w:tcPr>
            <w:tcW w:w="1060" w:type="dxa"/>
            <w:shd w:val="clear" w:color="000000" w:fill="F9F9F9"/>
            <w:hideMark/>
          </w:tcPr>
          <w:p w14:paraId="2E7C06B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47</w:t>
            </w:r>
          </w:p>
        </w:tc>
      </w:tr>
      <w:tr w:rsidR="00AC0ED8" w:rsidRPr="004950B3" w14:paraId="2A24F49C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0EF5AFC4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Physical activity</w:t>
            </w:r>
          </w:p>
        </w:tc>
        <w:tc>
          <w:tcPr>
            <w:tcW w:w="1060" w:type="dxa"/>
            <w:shd w:val="clear" w:color="auto" w:fill="auto"/>
            <w:hideMark/>
          </w:tcPr>
          <w:p w14:paraId="0264B7A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87</w:t>
            </w:r>
          </w:p>
        </w:tc>
        <w:tc>
          <w:tcPr>
            <w:tcW w:w="1060" w:type="dxa"/>
            <w:shd w:val="clear" w:color="auto" w:fill="auto"/>
            <w:hideMark/>
          </w:tcPr>
          <w:p w14:paraId="6CE6B6D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2</w:t>
            </w:r>
          </w:p>
        </w:tc>
        <w:tc>
          <w:tcPr>
            <w:tcW w:w="1060" w:type="dxa"/>
            <w:shd w:val="clear" w:color="auto" w:fill="auto"/>
            <w:hideMark/>
          </w:tcPr>
          <w:p w14:paraId="6A015E40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2</w:t>
            </w:r>
          </w:p>
        </w:tc>
        <w:tc>
          <w:tcPr>
            <w:tcW w:w="1060" w:type="dxa"/>
            <w:shd w:val="clear" w:color="auto" w:fill="auto"/>
            <w:hideMark/>
          </w:tcPr>
          <w:p w14:paraId="5189AFAA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6</w:t>
            </w:r>
          </w:p>
        </w:tc>
      </w:tr>
      <w:tr w:rsidR="00AC0ED8" w:rsidRPr="004950B3" w14:paraId="666F3A12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66C8D511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Body Mass Index</w:t>
            </w:r>
          </w:p>
        </w:tc>
        <w:tc>
          <w:tcPr>
            <w:tcW w:w="1060" w:type="dxa"/>
            <w:shd w:val="clear" w:color="000000" w:fill="F9F9F9"/>
            <w:hideMark/>
          </w:tcPr>
          <w:p w14:paraId="41A2E98F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5</w:t>
            </w:r>
          </w:p>
        </w:tc>
        <w:tc>
          <w:tcPr>
            <w:tcW w:w="1060" w:type="dxa"/>
            <w:shd w:val="clear" w:color="000000" w:fill="F9F9F9"/>
            <w:hideMark/>
          </w:tcPr>
          <w:p w14:paraId="21E6DA82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60" w:type="dxa"/>
            <w:shd w:val="clear" w:color="000000" w:fill="F9F9F9"/>
            <w:hideMark/>
          </w:tcPr>
          <w:p w14:paraId="3059729D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1.01</w:t>
            </w:r>
          </w:p>
        </w:tc>
        <w:tc>
          <w:tcPr>
            <w:tcW w:w="1060" w:type="dxa"/>
            <w:shd w:val="clear" w:color="000000" w:fill="F9F9F9"/>
            <w:hideMark/>
          </w:tcPr>
          <w:p w14:paraId="728EAC27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79</w:t>
            </w:r>
          </w:p>
        </w:tc>
      </w:tr>
      <w:tr w:rsidR="00AC0ED8" w:rsidRPr="004950B3" w14:paraId="6926FF4E" w14:textId="77777777" w:rsidTr="00972F8D">
        <w:trPr>
          <w:trHeight w:val="320"/>
          <w:jc w:val="center"/>
        </w:trPr>
        <w:tc>
          <w:tcPr>
            <w:tcW w:w="2200" w:type="dxa"/>
            <w:shd w:val="clear" w:color="auto" w:fill="auto"/>
            <w:hideMark/>
          </w:tcPr>
          <w:p w14:paraId="54139F93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Smoking</w:t>
            </w:r>
          </w:p>
        </w:tc>
        <w:tc>
          <w:tcPr>
            <w:tcW w:w="1060" w:type="dxa"/>
            <w:shd w:val="clear" w:color="auto" w:fill="auto"/>
            <w:hideMark/>
          </w:tcPr>
          <w:p w14:paraId="0FDDBED8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94</w:t>
            </w:r>
          </w:p>
        </w:tc>
        <w:tc>
          <w:tcPr>
            <w:tcW w:w="1060" w:type="dxa"/>
            <w:shd w:val="clear" w:color="auto" w:fill="auto"/>
            <w:hideMark/>
          </w:tcPr>
          <w:p w14:paraId="48EF2249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34</w:t>
            </w:r>
          </w:p>
        </w:tc>
        <w:tc>
          <w:tcPr>
            <w:tcW w:w="1060" w:type="dxa"/>
            <w:shd w:val="clear" w:color="auto" w:fill="auto"/>
            <w:hideMark/>
          </w:tcPr>
          <w:p w14:paraId="19031EBE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65</w:t>
            </w:r>
          </w:p>
        </w:tc>
        <w:tc>
          <w:tcPr>
            <w:tcW w:w="1060" w:type="dxa"/>
            <w:shd w:val="clear" w:color="auto" w:fill="auto"/>
            <w:hideMark/>
          </w:tcPr>
          <w:p w14:paraId="27BF18CC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19</w:t>
            </w:r>
          </w:p>
        </w:tc>
      </w:tr>
      <w:tr w:rsidR="00AC0ED8" w:rsidRPr="004950B3" w14:paraId="7476EF72" w14:textId="77777777" w:rsidTr="00972F8D">
        <w:trPr>
          <w:trHeight w:val="320"/>
          <w:jc w:val="center"/>
        </w:trPr>
        <w:tc>
          <w:tcPr>
            <w:tcW w:w="2200" w:type="dxa"/>
            <w:shd w:val="clear" w:color="000000" w:fill="F9F9F9"/>
            <w:hideMark/>
          </w:tcPr>
          <w:p w14:paraId="181D5231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Social Network Index</w:t>
            </w:r>
          </w:p>
        </w:tc>
        <w:tc>
          <w:tcPr>
            <w:tcW w:w="1060" w:type="dxa"/>
            <w:shd w:val="clear" w:color="000000" w:fill="F9F9F9"/>
            <w:hideMark/>
          </w:tcPr>
          <w:p w14:paraId="37E6E922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1.00</w:t>
            </w:r>
          </w:p>
        </w:tc>
        <w:tc>
          <w:tcPr>
            <w:tcW w:w="1060" w:type="dxa"/>
            <w:shd w:val="clear" w:color="000000" w:fill="F9F9F9"/>
            <w:hideMark/>
          </w:tcPr>
          <w:p w14:paraId="308A9432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rPr>
                <w:color w:val="000000"/>
              </w:rPr>
              <w:t>0.27</w:t>
            </w:r>
          </w:p>
        </w:tc>
        <w:tc>
          <w:tcPr>
            <w:tcW w:w="1060" w:type="dxa"/>
            <w:shd w:val="clear" w:color="000000" w:fill="F5F5F5"/>
            <w:hideMark/>
          </w:tcPr>
          <w:p w14:paraId="4F6409A5" w14:textId="77777777" w:rsidR="00AC0ED8" w:rsidRPr="004950B3" w:rsidRDefault="00AC0ED8" w:rsidP="00972F8D">
            <w:pPr>
              <w:jc w:val="center"/>
              <w:rPr>
                <w:color w:val="000000"/>
              </w:rPr>
            </w:pPr>
            <w:r w:rsidRPr="004950B3">
              <w:t>0.86</w:t>
            </w:r>
          </w:p>
        </w:tc>
        <w:tc>
          <w:tcPr>
            <w:tcW w:w="1060" w:type="dxa"/>
            <w:shd w:val="clear" w:color="000000" w:fill="F5F5F5"/>
            <w:hideMark/>
          </w:tcPr>
          <w:p w14:paraId="4BD2E3B8" w14:textId="77777777" w:rsidR="00AC0ED8" w:rsidRPr="004950B3" w:rsidRDefault="00AC0ED8" w:rsidP="00972F8D">
            <w:pPr>
              <w:jc w:val="center"/>
              <w:rPr>
                <w:b/>
                <w:bCs/>
                <w:color w:val="000000"/>
              </w:rPr>
            </w:pPr>
            <w:r w:rsidRPr="004950B3">
              <w:rPr>
                <w:b/>
                <w:bCs/>
              </w:rPr>
              <w:t>0.01</w:t>
            </w:r>
          </w:p>
        </w:tc>
      </w:tr>
    </w:tbl>
    <w:p w14:paraId="11CCCDF2" w14:textId="77777777" w:rsidR="00AC0ED8" w:rsidRDefault="00AC0ED8" w:rsidP="00AC0ED8"/>
    <w:p w14:paraId="7905752F" w14:textId="77777777" w:rsidR="00AC0ED8" w:rsidRDefault="00AC0ED8" w:rsidP="00AC0ED8"/>
    <w:p w14:paraId="616D75B9" w14:textId="77777777" w:rsidR="00AC0ED8" w:rsidRDefault="00AC0ED8" w:rsidP="00AC0ED8">
      <w:r w:rsidRPr="00FF7595">
        <w:t>Logistic regression models were applied to assess the association between various covariates and the probability of missing data in the binary loneliness variable (coded as 1 for missing data, 0 otherwise). In the Health and Retirement Study (HRS), 8.1% of participants (1,223 out of 14,926) had missing loneliness data, whereas in the Korean Longitudinal Study of Aging (KLoSA), only 0.6% of participants (54 out of 8,364) were missing data for this variable.</w:t>
      </w:r>
    </w:p>
    <w:p w14:paraId="36788E46" w14:textId="77777777" w:rsidR="00AC0ED8" w:rsidRDefault="00AC0ED8" w:rsidP="00AC0ED8"/>
    <w:p w14:paraId="1F4FD4E1" w14:textId="77777777" w:rsidR="00AC0ED8" w:rsidRDefault="00AC0ED8" w:rsidP="00AC0ED8"/>
    <w:p w14:paraId="151E67F1" w14:textId="77777777" w:rsidR="00AC0ED8" w:rsidRDefault="00AC0ED8" w:rsidP="00AC0ED8"/>
    <w:p w14:paraId="1BFB9BBC" w14:textId="77777777" w:rsidR="00AC0ED8" w:rsidRDefault="00AC0ED8" w:rsidP="00AC0ED8"/>
    <w:p w14:paraId="0AC96C39" w14:textId="77777777" w:rsidR="001F08ED" w:rsidRDefault="001F08ED" w:rsidP="00AC0ED8"/>
    <w:p w14:paraId="5B2E9FBE" w14:textId="77777777" w:rsidR="001F08ED" w:rsidRDefault="001F08ED" w:rsidP="00AC0ED8"/>
    <w:p w14:paraId="016F010C" w14:textId="77777777" w:rsidR="00A07025" w:rsidRDefault="00A07025" w:rsidP="00A07025">
      <w:pPr>
        <w:rPr>
          <w:b/>
          <w:bCs/>
        </w:rPr>
      </w:pPr>
    </w:p>
    <w:p w14:paraId="702C5948" w14:textId="2129044F" w:rsidR="006E2430" w:rsidRPr="00AB6018" w:rsidRDefault="006E2430" w:rsidP="0033213F">
      <w:pPr>
        <w:pStyle w:val="Heading1"/>
        <w:rPr>
          <w:rFonts w:ascii="Times New Roman" w:hAnsi="Times New Roman" w:cs="Times New Roman"/>
          <w:b/>
          <w:color w:val="4472C4" w:themeColor="accent1"/>
          <w:sz w:val="24"/>
          <w:szCs w:val="24"/>
        </w:rPr>
      </w:pPr>
      <w:bookmarkStart w:id="5" w:name="_Toc186101059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4</w:t>
      </w:r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 xml:space="preserve">.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azard Ratios for Associations of Loneliness with Major Cardiovascular Disease Incidence among Nationally </w:t>
      </w:r>
      <w:proofErr w:type="spellStart"/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Representative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  <w:vertAlign w:val="superscript"/>
        </w:rPr>
        <w:t>a</w:t>
      </w:r>
      <w:proofErr w:type="spellEnd"/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E11939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Samples</w:t>
      </w:r>
      <w:r w:rsidR="008D32AC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of older adults</w:t>
      </w:r>
      <w:r w:rsidR="00E11939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from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Health and Retirement Study </w:t>
      </w:r>
      <w:r w:rsidR="00E11939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in the U.S.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(n=</w:t>
      </w:r>
      <w:r w:rsidR="001D5B93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1</w:t>
      </w:r>
      <w:r w:rsidR="00AF3EEF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3</w:t>
      </w:r>
      <w:r w:rsidR="001D5B93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,</w:t>
      </w:r>
      <w:r w:rsidR="00C912F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FE078C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0</w:t>
      </w:r>
      <w:r w:rsidR="00C912F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73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 and Korean Longitudinal Study of Aging</w:t>
      </w:r>
      <w:r w:rsidR="00E11939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in South Korea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(n=</w:t>
      </w:r>
      <w:r w:rsidR="001D5B93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8,</w:t>
      </w:r>
      <w:r w:rsidR="00F47051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311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Stratified by Social Isolation.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147"/>
        <w:gridCol w:w="2985"/>
        <w:gridCol w:w="2985"/>
        <w:gridCol w:w="2985"/>
      </w:tblGrid>
      <w:tr w:rsidR="000B068A" w:rsidRPr="0073061C" w14:paraId="44A64E4A" w14:textId="77777777" w:rsidTr="007C4A84">
        <w:tc>
          <w:tcPr>
            <w:tcW w:w="1255" w:type="dxa"/>
          </w:tcPr>
          <w:p w14:paraId="706A1803" w14:textId="77777777" w:rsidR="000B068A" w:rsidRPr="00720935" w:rsidRDefault="000B068A" w:rsidP="00783B24"/>
        </w:tc>
        <w:tc>
          <w:tcPr>
            <w:tcW w:w="6132" w:type="dxa"/>
            <w:gridSpan w:val="2"/>
          </w:tcPr>
          <w:p w14:paraId="31282AD8" w14:textId="78234303" w:rsidR="000B068A" w:rsidRPr="0073061C" w:rsidRDefault="000B068A" w:rsidP="00783B24">
            <w:pPr>
              <w:jc w:val="center"/>
            </w:pPr>
            <w:r w:rsidRPr="0073061C">
              <w:t>HRS</w:t>
            </w:r>
          </w:p>
        </w:tc>
        <w:tc>
          <w:tcPr>
            <w:tcW w:w="5970" w:type="dxa"/>
            <w:gridSpan w:val="2"/>
          </w:tcPr>
          <w:p w14:paraId="6D006EC4" w14:textId="77777777" w:rsidR="000B068A" w:rsidRPr="0073061C" w:rsidRDefault="000B068A" w:rsidP="00783B24">
            <w:pPr>
              <w:jc w:val="center"/>
            </w:pPr>
            <w:r w:rsidRPr="0073061C">
              <w:t>KLoSA</w:t>
            </w:r>
          </w:p>
        </w:tc>
      </w:tr>
      <w:tr w:rsidR="000B068A" w:rsidRPr="0073061C" w14:paraId="63761DB7" w14:textId="77777777" w:rsidTr="007C4A84">
        <w:trPr>
          <w:trHeight w:val="584"/>
        </w:trPr>
        <w:tc>
          <w:tcPr>
            <w:tcW w:w="1255" w:type="dxa"/>
          </w:tcPr>
          <w:p w14:paraId="3B1634BD" w14:textId="77777777" w:rsidR="000B068A" w:rsidRPr="0073061C" w:rsidRDefault="000B068A" w:rsidP="00783B24"/>
        </w:tc>
        <w:tc>
          <w:tcPr>
            <w:tcW w:w="3147" w:type="dxa"/>
            <w:tcBorders>
              <w:bottom w:val="single" w:sz="4" w:space="0" w:color="auto"/>
            </w:tcBorders>
          </w:tcPr>
          <w:p w14:paraId="43CCF48D" w14:textId="2A8DEFF0" w:rsidR="000B068A" w:rsidRPr="00F47051" w:rsidRDefault="000B068A" w:rsidP="000B068A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Isolated</w:t>
            </w:r>
            <w:r w:rsidRPr="00F47051">
              <w:rPr>
                <w:color w:val="000000" w:themeColor="text1"/>
              </w:rPr>
              <w:br/>
              <w:t>(n=2,</w:t>
            </w:r>
            <w:r w:rsidR="00AF3EEF">
              <w:rPr>
                <w:color w:val="000000" w:themeColor="text1"/>
              </w:rPr>
              <w:t>1</w:t>
            </w:r>
            <w:r w:rsidR="00A41AD1">
              <w:rPr>
                <w:rFonts w:hint="eastAsia"/>
                <w:color w:val="000000" w:themeColor="text1"/>
              </w:rPr>
              <w:t>1</w:t>
            </w:r>
            <w:r w:rsidR="00A14419">
              <w:rPr>
                <w:rFonts w:hint="eastAsia"/>
                <w:color w:val="000000" w:themeColor="text1"/>
              </w:rPr>
              <w:t>5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511F1B3E" w14:textId="2A2AF738" w:rsidR="000B068A" w:rsidRPr="00F47051" w:rsidRDefault="000B068A" w:rsidP="000B068A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Not isolated</w:t>
            </w:r>
            <w:r w:rsidRPr="00F47051">
              <w:rPr>
                <w:color w:val="000000" w:themeColor="text1"/>
              </w:rPr>
              <w:br/>
              <w:t>(n=1</w:t>
            </w:r>
            <w:r w:rsidR="00813582">
              <w:rPr>
                <w:color w:val="000000" w:themeColor="text1"/>
              </w:rPr>
              <w:t>0</w:t>
            </w:r>
            <w:r w:rsidRPr="00F47051">
              <w:rPr>
                <w:color w:val="000000" w:themeColor="text1"/>
              </w:rPr>
              <w:t>,</w:t>
            </w:r>
            <w:r w:rsidR="00813582">
              <w:rPr>
                <w:color w:val="000000" w:themeColor="text1"/>
              </w:rPr>
              <w:t>9</w:t>
            </w:r>
            <w:r w:rsidR="000D0C5F">
              <w:rPr>
                <w:rFonts w:hint="eastAsia"/>
                <w:color w:val="000000" w:themeColor="text1"/>
              </w:rPr>
              <w:t>5</w:t>
            </w:r>
            <w:r w:rsidR="00813582">
              <w:rPr>
                <w:color w:val="000000" w:themeColor="text1"/>
              </w:rPr>
              <w:t>8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69A002E8" w14:textId="6BF3446D" w:rsidR="000B068A" w:rsidRPr="00F47051" w:rsidRDefault="000B068A" w:rsidP="000B068A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Isolated</w:t>
            </w:r>
            <w:r w:rsidRPr="00F47051">
              <w:rPr>
                <w:color w:val="000000" w:themeColor="text1"/>
              </w:rPr>
              <w:br/>
              <w:t>(n=1,</w:t>
            </w:r>
            <w:r w:rsidR="00F47051" w:rsidRPr="00F47051">
              <w:rPr>
                <w:color w:val="000000" w:themeColor="text1"/>
              </w:rPr>
              <w:t>39</w:t>
            </w:r>
            <w:r w:rsidRPr="00F47051">
              <w:rPr>
                <w:color w:val="000000" w:themeColor="text1"/>
              </w:rPr>
              <w:t>9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4C57E843" w14:textId="374BD894" w:rsidR="000B068A" w:rsidRPr="00F47051" w:rsidRDefault="000B068A" w:rsidP="000B068A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Not isolated</w:t>
            </w:r>
            <w:r w:rsidRPr="00F47051">
              <w:rPr>
                <w:color w:val="000000" w:themeColor="text1"/>
              </w:rPr>
              <w:br/>
              <w:t>(n=</w:t>
            </w:r>
            <w:r w:rsidR="00F47051" w:rsidRPr="00F47051">
              <w:rPr>
                <w:color w:val="000000" w:themeColor="text1"/>
              </w:rPr>
              <w:t>6</w:t>
            </w:r>
            <w:r w:rsidRPr="00F47051">
              <w:rPr>
                <w:color w:val="000000" w:themeColor="text1"/>
              </w:rPr>
              <w:t>,</w:t>
            </w:r>
            <w:r w:rsidR="00F47051" w:rsidRPr="00F47051">
              <w:rPr>
                <w:color w:val="000000" w:themeColor="text1"/>
              </w:rPr>
              <w:t>912</w:t>
            </w:r>
            <w:r w:rsidRPr="00F47051">
              <w:rPr>
                <w:color w:val="000000" w:themeColor="text1"/>
              </w:rPr>
              <w:t>)</w:t>
            </w:r>
          </w:p>
        </w:tc>
      </w:tr>
      <w:tr w:rsidR="006C7728" w:rsidRPr="0073061C" w14:paraId="63A4F984" w14:textId="77777777" w:rsidTr="002A72E7">
        <w:tc>
          <w:tcPr>
            <w:tcW w:w="1255" w:type="dxa"/>
          </w:tcPr>
          <w:p w14:paraId="455EEB58" w14:textId="26A4DF91" w:rsidR="006C7728" w:rsidRPr="0073061C" w:rsidRDefault="00047BE8" w:rsidP="000B068A">
            <w:r>
              <w:t>Cases/PYs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6C8E1C29" w14:textId="77777777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Not Lonely</w:t>
            </w:r>
          </w:p>
          <w:p w14:paraId="22DB360C" w14:textId="415504D0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4</w:t>
            </w:r>
            <w:r w:rsidR="00A14419">
              <w:rPr>
                <w:rFonts w:hint="eastAsia"/>
                <w:color w:val="000000" w:themeColor="text1"/>
                <w:sz w:val="20"/>
                <w:szCs w:val="20"/>
              </w:rPr>
              <w:t>40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/12,</w:t>
            </w:r>
            <w:r w:rsidR="00614DE5">
              <w:rPr>
                <w:color w:val="000000" w:themeColor="text1"/>
                <w:sz w:val="20"/>
                <w:szCs w:val="20"/>
              </w:rPr>
              <w:t>0</w:t>
            </w:r>
            <w:r w:rsidR="00A14419">
              <w:rPr>
                <w:rFonts w:hint="eastAsia"/>
                <w:color w:val="000000" w:themeColor="text1"/>
                <w:sz w:val="20"/>
                <w:szCs w:val="20"/>
              </w:rPr>
              <w:t>24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PY</w:t>
            </w:r>
            <w:r w:rsidR="008270BD">
              <w:rPr>
                <w:color w:val="000000" w:themeColor="text1"/>
                <w:sz w:val="20"/>
                <w:szCs w:val="20"/>
              </w:rPr>
              <w:t>s</w:t>
            </w:r>
          </w:p>
          <w:p w14:paraId="4EB51E6F" w14:textId="77777777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Lonely</w:t>
            </w:r>
          </w:p>
          <w:p w14:paraId="2F61915E" w14:textId="2D578E69" w:rsidR="006C7728" w:rsidRPr="00F47051" w:rsidRDefault="00047BE8" w:rsidP="00047BE8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2</w:t>
            </w:r>
            <w:r w:rsidR="00614DE5">
              <w:rPr>
                <w:color w:val="000000" w:themeColor="text1"/>
                <w:sz w:val="20"/>
                <w:szCs w:val="20"/>
              </w:rPr>
              <w:t>11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/4,</w:t>
            </w:r>
            <w:r w:rsidR="00A14419">
              <w:rPr>
                <w:rFonts w:hint="eastAsia"/>
                <w:color w:val="000000" w:themeColor="text1"/>
                <w:sz w:val="20"/>
                <w:szCs w:val="20"/>
              </w:rPr>
              <w:t>604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PY</w:t>
            </w:r>
            <w:r w:rsidR="008270BD">
              <w:rPr>
                <w:color w:val="000000" w:themeColor="text1"/>
                <w:sz w:val="20"/>
                <w:szCs w:val="20"/>
              </w:rPr>
              <w:t>s</w:t>
            </w:r>
            <w:r w:rsidRPr="00F47051">
              <w:rPr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41298718" w14:textId="0D76C87D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 </w:t>
            </w:r>
            <w:r w:rsidRPr="006C7728">
              <w:rPr>
                <w:color w:val="000000" w:themeColor="text1"/>
                <w:sz w:val="20"/>
                <w:szCs w:val="20"/>
              </w:rPr>
              <w:br/>
              <w:t>2</w:t>
            </w:r>
            <w:r w:rsidR="006269BD">
              <w:rPr>
                <w:color w:val="000000" w:themeColor="text1"/>
                <w:sz w:val="20"/>
                <w:szCs w:val="20"/>
              </w:rPr>
              <w:t>2</w:t>
            </w:r>
            <w:r w:rsidR="00956181">
              <w:rPr>
                <w:rFonts w:hint="eastAsia"/>
                <w:color w:val="000000" w:themeColor="text1"/>
                <w:sz w:val="20"/>
                <w:szCs w:val="20"/>
              </w:rPr>
              <w:t>17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8</w:t>
            </w:r>
            <w:r w:rsidR="00245E77">
              <w:rPr>
                <w:color w:val="000000" w:themeColor="text1"/>
                <w:sz w:val="20"/>
                <w:szCs w:val="20"/>
              </w:rPr>
              <w:t>6,8</w:t>
            </w:r>
            <w:r w:rsidR="00956181">
              <w:rPr>
                <w:rFonts w:hint="eastAsia"/>
                <w:color w:val="000000" w:themeColor="text1"/>
                <w:sz w:val="20"/>
                <w:szCs w:val="20"/>
              </w:rPr>
              <w:t>84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  <w:p w14:paraId="71307144" w14:textId="77777777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</w:p>
          <w:p w14:paraId="5A6032A5" w14:textId="78E43AD2" w:rsidR="006C7728" w:rsidRPr="00F47051" w:rsidRDefault="00047BE8" w:rsidP="00047BE8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4</w:t>
            </w:r>
            <w:r w:rsidR="006269BD">
              <w:rPr>
                <w:color w:val="000000" w:themeColor="text1"/>
                <w:sz w:val="20"/>
                <w:szCs w:val="20"/>
              </w:rPr>
              <w:t>3</w:t>
            </w:r>
            <w:r w:rsidR="00956181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12,</w:t>
            </w:r>
            <w:r w:rsidR="00245E77">
              <w:rPr>
                <w:color w:val="000000" w:themeColor="text1"/>
                <w:sz w:val="20"/>
                <w:szCs w:val="20"/>
              </w:rPr>
              <w:t>3</w:t>
            </w:r>
            <w:r w:rsidR="00956181">
              <w:rPr>
                <w:rFonts w:hint="eastAsia"/>
                <w:color w:val="000000" w:themeColor="text1"/>
                <w:sz w:val="20"/>
                <w:szCs w:val="20"/>
              </w:rPr>
              <w:t>23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56530E77" w14:textId="320D126C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124 cases, 6,612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  <w:p w14:paraId="5872A105" w14:textId="3A8874E1" w:rsidR="006C7728" w:rsidRPr="00F47051" w:rsidRDefault="00047BE8" w:rsidP="00047BE8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118 cases, 5,314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55151588" w14:textId="1FF8A5B2" w:rsidR="00047BE8" w:rsidRPr="006C7728" w:rsidRDefault="00047BE8" w:rsidP="00047BE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654 cases, 53,896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  <w:p w14:paraId="26D20F62" w14:textId="20F95BDB" w:rsidR="006C7728" w:rsidRPr="00F47051" w:rsidRDefault="00047BE8" w:rsidP="00047BE8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247 cases, 14,789 </w:t>
            </w:r>
            <w:r w:rsidR="008270BD">
              <w:rPr>
                <w:color w:val="000000" w:themeColor="text1"/>
                <w:sz w:val="20"/>
                <w:szCs w:val="20"/>
              </w:rPr>
              <w:t>PYs</w:t>
            </w:r>
          </w:p>
        </w:tc>
      </w:tr>
      <w:tr w:rsidR="00240F47" w:rsidRPr="0073061C" w14:paraId="77332A35" w14:textId="77777777" w:rsidTr="00047BE8">
        <w:tc>
          <w:tcPr>
            <w:tcW w:w="1255" w:type="dxa"/>
          </w:tcPr>
          <w:p w14:paraId="5D42483A" w14:textId="3A31E181" w:rsidR="00240F47" w:rsidRPr="0073061C" w:rsidRDefault="00240F47" w:rsidP="000B068A">
            <w:pPr>
              <w:jc w:val="center"/>
            </w:pPr>
          </w:p>
        </w:tc>
        <w:tc>
          <w:tcPr>
            <w:tcW w:w="3147" w:type="dxa"/>
            <w:tcBorders>
              <w:top w:val="single" w:sz="4" w:space="0" w:color="auto"/>
              <w:bottom w:val="nil"/>
            </w:tcBorders>
          </w:tcPr>
          <w:p w14:paraId="05A5BB54" w14:textId="5E0B9E8D" w:rsidR="00240F47" w:rsidRPr="006C7728" w:rsidRDefault="00047BE8" w:rsidP="000B06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02956364" w14:textId="26EA8DCA" w:rsidR="00240F47" w:rsidRPr="006C7728" w:rsidRDefault="00047BE8" w:rsidP="00240F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3D9BE9C3" w14:textId="0F4E33F5" w:rsidR="00240F47" w:rsidRPr="006C7728" w:rsidRDefault="00047BE8" w:rsidP="00240F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0928A449" w14:textId="462BE4F7" w:rsidR="00240F47" w:rsidRPr="006C7728" w:rsidRDefault="00047BE8" w:rsidP="00240F4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</w:tr>
      <w:tr w:rsidR="000F58A4" w:rsidRPr="0073061C" w14:paraId="083388F3" w14:textId="77777777" w:rsidTr="00047BE8">
        <w:tc>
          <w:tcPr>
            <w:tcW w:w="1255" w:type="dxa"/>
            <w:tcBorders>
              <w:right w:val="nil"/>
            </w:tcBorders>
          </w:tcPr>
          <w:p w14:paraId="4B0531C4" w14:textId="77777777" w:rsidR="000F58A4" w:rsidRPr="0073061C" w:rsidRDefault="000F58A4" w:rsidP="000B068A">
            <w:pPr>
              <w:jc w:val="center"/>
            </w:pPr>
            <w:r w:rsidRPr="0073061C">
              <w:t xml:space="preserve">Model 1 </w:t>
            </w:r>
            <w:r w:rsidRPr="0073061C">
              <w:rPr>
                <w:vertAlign w:val="superscript"/>
              </w:rPr>
              <w:t>b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0A2139E7" w14:textId="682EA422" w:rsidR="000F58A4" w:rsidRPr="00F47051" w:rsidRDefault="00FB2428" w:rsidP="000F58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="00A14419">
              <w:rPr>
                <w:rFonts w:hint="eastAsia"/>
                <w:color w:val="000000" w:themeColor="text1"/>
              </w:rPr>
              <w:t>10</w:t>
            </w:r>
            <w:r w:rsidR="004F6732">
              <w:rPr>
                <w:color w:val="000000" w:themeColor="text1"/>
              </w:rPr>
              <w:t xml:space="preserve"> (0.89-1.3</w:t>
            </w:r>
            <w:r w:rsidR="00A14419">
              <w:rPr>
                <w:rFonts w:hint="eastAsia"/>
                <w:color w:val="000000" w:themeColor="text1"/>
              </w:rPr>
              <w:t>7</w:t>
            </w:r>
            <w:r w:rsidR="004F6732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4B67445" w14:textId="142A448A" w:rsidR="000F58A4" w:rsidRPr="00CC666A" w:rsidRDefault="000F58A4" w:rsidP="000F58A4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 w:rsidR="00BB31D3">
              <w:rPr>
                <w:color w:val="000000" w:themeColor="text1"/>
              </w:rPr>
              <w:t>3</w:t>
            </w:r>
            <w:r w:rsidR="008F60F3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 w:rsidRPr="00CC666A">
              <w:rPr>
                <w:color w:val="000000" w:themeColor="text1"/>
              </w:rPr>
              <w:t>(1.</w:t>
            </w:r>
            <w:r w:rsidR="008F60F3">
              <w:rPr>
                <w:color w:val="000000" w:themeColor="text1"/>
              </w:rPr>
              <w:t>21</w:t>
            </w:r>
            <w:r w:rsidRPr="00CC666A">
              <w:rPr>
                <w:color w:val="000000" w:themeColor="text1"/>
              </w:rPr>
              <w:t>-1.</w:t>
            </w:r>
            <w:r w:rsidR="008F60F3">
              <w:rPr>
                <w:color w:val="000000" w:themeColor="text1"/>
              </w:rPr>
              <w:t>49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527C69AC" w14:textId="75F30E0C" w:rsidR="000F58A4" w:rsidRPr="001763DF" w:rsidRDefault="000F58A4" w:rsidP="000F58A4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</w:t>
            </w:r>
            <w:r w:rsidR="00925F7F">
              <w:rPr>
                <w:color w:val="000000" w:themeColor="text1"/>
              </w:rPr>
              <w:t>06</w:t>
            </w:r>
            <w:r w:rsidRPr="001763DF">
              <w:rPr>
                <w:color w:val="000000" w:themeColor="text1"/>
              </w:rPr>
              <w:t xml:space="preserve"> (0.</w:t>
            </w:r>
            <w:r w:rsidR="00925F7F">
              <w:rPr>
                <w:color w:val="000000" w:themeColor="text1"/>
              </w:rPr>
              <w:t>81</w:t>
            </w:r>
            <w:r w:rsidRPr="001763DF">
              <w:rPr>
                <w:color w:val="000000" w:themeColor="text1"/>
              </w:rPr>
              <w:t>-1.</w:t>
            </w:r>
            <w:r w:rsidR="00925F7F">
              <w:rPr>
                <w:color w:val="000000" w:themeColor="text1"/>
              </w:rPr>
              <w:t>39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BAF8950" w14:textId="567AA7EE" w:rsidR="000F58A4" w:rsidRPr="00564FD1" w:rsidRDefault="000F58A4" w:rsidP="000F58A4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</w:t>
            </w:r>
            <w:r w:rsidR="005B79D1">
              <w:rPr>
                <w:color w:val="000000" w:themeColor="text1"/>
              </w:rPr>
              <w:t>18</w:t>
            </w:r>
            <w:r w:rsidRPr="00564FD1">
              <w:rPr>
                <w:color w:val="000000" w:themeColor="text1"/>
              </w:rPr>
              <w:t xml:space="preserve"> (</w:t>
            </w:r>
            <w:r w:rsidR="005B79D1">
              <w:rPr>
                <w:color w:val="000000" w:themeColor="text1"/>
              </w:rPr>
              <w:t>0</w:t>
            </w:r>
            <w:r w:rsidRPr="00564FD1">
              <w:rPr>
                <w:color w:val="000000" w:themeColor="text1"/>
              </w:rPr>
              <w:t>.</w:t>
            </w:r>
            <w:r w:rsidR="005B79D1">
              <w:rPr>
                <w:color w:val="000000" w:themeColor="text1"/>
              </w:rPr>
              <w:t>98</w:t>
            </w:r>
            <w:r w:rsidRPr="00564FD1">
              <w:rPr>
                <w:color w:val="000000" w:themeColor="text1"/>
              </w:rPr>
              <w:t>-1.</w:t>
            </w:r>
            <w:r w:rsidR="005B79D1">
              <w:rPr>
                <w:color w:val="000000" w:themeColor="text1"/>
              </w:rPr>
              <w:t>44</w:t>
            </w:r>
            <w:r w:rsidRPr="00564FD1">
              <w:rPr>
                <w:color w:val="000000" w:themeColor="text1"/>
              </w:rPr>
              <w:t>)</w:t>
            </w:r>
          </w:p>
        </w:tc>
      </w:tr>
      <w:tr w:rsidR="000F58A4" w:rsidRPr="0073061C" w14:paraId="2B338B08" w14:textId="77777777" w:rsidTr="006C7728">
        <w:tc>
          <w:tcPr>
            <w:tcW w:w="1255" w:type="dxa"/>
            <w:tcBorders>
              <w:right w:val="nil"/>
            </w:tcBorders>
          </w:tcPr>
          <w:p w14:paraId="3C197F4F" w14:textId="77777777" w:rsidR="000F58A4" w:rsidRPr="0073061C" w:rsidRDefault="000F58A4" w:rsidP="000B068A">
            <w:pPr>
              <w:jc w:val="center"/>
            </w:pPr>
            <w:r w:rsidRPr="0073061C">
              <w:t xml:space="preserve">Model 2 </w:t>
            </w:r>
            <w:r w:rsidRPr="0073061C">
              <w:rPr>
                <w:vertAlign w:val="superscript"/>
              </w:rPr>
              <w:t>c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1F57BCF" w14:textId="02A0EFA7" w:rsidR="000F58A4" w:rsidRPr="00F47051" w:rsidRDefault="000F58A4" w:rsidP="000F58A4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</w:t>
            </w:r>
            <w:r w:rsidR="00A14419"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85</w:t>
            </w:r>
            <w:r w:rsidRPr="00F47051">
              <w:rPr>
                <w:color w:val="000000" w:themeColor="text1"/>
              </w:rPr>
              <w:t>-1.</w:t>
            </w:r>
            <w:r w:rsidR="00A14419">
              <w:rPr>
                <w:rFonts w:hint="eastAsia"/>
                <w:color w:val="000000" w:themeColor="text1"/>
              </w:rPr>
              <w:t>3</w:t>
            </w:r>
            <w:r w:rsidR="00614DE5">
              <w:rPr>
                <w:color w:val="000000" w:themeColor="text1"/>
              </w:rPr>
              <w:t>2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C92CE87" w14:textId="41580794" w:rsidR="000F58A4" w:rsidRPr="00CC666A" w:rsidRDefault="000F58A4" w:rsidP="000F58A4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 w:rsidR="006269BD">
              <w:rPr>
                <w:color w:val="000000" w:themeColor="text1"/>
              </w:rPr>
              <w:t>2</w:t>
            </w:r>
            <w:r w:rsidR="008F60F3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 xml:space="preserve"> </w:t>
            </w:r>
            <w:r w:rsidRPr="00CC666A">
              <w:rPr>
                <w:color w:val="000000" w:themeColor="text1"/>
              </w:rPr>
              <w:t>(1.1</w:t>
            </w:r>
            <w:r w:rsidR="008F60F3">
              <w:rPr>
                <w:color w:val="000000" w:themeColor="text1"/>
              </w:rPr>
              <w:t>5</w:t>
            </w:r>
            <w:r w:rsidRPr="00CC666A">
              <w:rPr>
                <w:color w:val="000000" w:themeColor="text1"/>
              </w:rPr>
              <w:t>-1.</w:t>
            </w:r>
            <w:r w:rsidR="006269BD">
              <w:rPr>
                <w:color w:val="000000" w:themeColor="text1"/>
              </w:rPr>
              <w:t>4</w:t>
            </w:r>
            <w:r w:rsidR="009C4FD1">
              <w:rPr>
                <w:color w:val="000000" w:themeColor="text1"/>
              </w:rPr>
              <w:t>3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374A5AD0" w14:textId="6C7DAE7F" w:rsidR="000F58A4" w:rsidRPr="001763DF" w:rsidRDefault="000F58A4" w:rsidP="000F58A4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09 (0.83-1.44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72D68830" w14:textId="4677FFCC" w:rsidR="000F58A4" w:rsidRPr="00564FD1" w:rsidRDefault="000F58A4" w:rsidP="000F58A4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23 (1.01-1.51)</w:t>
            </w:r>
          </w:p>
        </w:tc>
      </w:tr>
      <w:tr w:rsidR="0090400C" w:rsidRPr="0073061C" w14:paraId="35848FD5" w14:textId="77777777" w:rsidTr="006C7728">
        <w:tc>
          <w:tcPr>
            <w:tcW w:w="1255" w:type="dxa"/>
            <w:tcBorders>
              <w:right w:val="nil"/>
            </w:tcBorders>
          </w:tcPr>
          <w:p w14:paraId="34936505" w14:textId="307526BE" w:rsidR="0090400C" w:rsidRPr="0073061C" w:rsidRDefault="004F6732" w:rsidP="000B068A">
            <w:pPr>
              <w:jc w:val="center"/>
            </w:pPr>
            <w:r>
              <w:t xml:space="preserve">Model 3 </w:t>
            </w:r>
            <w:r w:rsidR="00582034" w:rsidRPr="0073061C">
              <w:rPr>
                <w:vertAlign w:val="superscript"/>
              </w:rPr>
              <w:t>d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159739CD" w14:textId="307DBC63" w:rsidR="0090400C" w:rsidRPr="00F47051" w:rsidRDefault="004F6732" w:rsidP="000F58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 w:rsidR="00A14419"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 (0.85-1.3</w:t>
            </w:r>
            <w:r w:rsidR="00A14419">
              <w:rPr>
                <w:rFonts w:hint="eastAsia"/>
                <w:color w:val="000000" w:themeColor="text1"/>
              </w:rPr>
              <w:t>3</w:t>
            </w:r>
            <w:r w:rsidR="00484854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5911DCD" w14:textId="5B37287A" w:rsidR="0090400C" w:rsidRPr="00CC666A" w:rsidRDefault="009D037E" w:rsidP="000F58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6 (1.1</w:t>
            </w:r>
            <w:r w:rsidR="009C4FD1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-1.4</w:t>
            </w:r>
            <w:r w:rsidR="009C4FD1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B312162" w14:textId="1643361B" w:rsidR="0090400C" w:rsidRPr="001763DF" w:rsidRDefault="00925F7F" w:rsidP="000F58A4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09 (0.83-1.4</w:t>
            </w:r>
            <w:r>
              <w:rPr>
                <w:color w:val="000000" w:themeColor="text1"/>
              </w:rPr>
              <w:t>3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76DA7342" w14:textId="5E1B6496" w:rsidR="0090400C" w:rsidRPr="00564FD1" w:rsidRDefault="00564FD1" w:rsidP="000F58A4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23 (1.0</w:t>
            </w:r>
            <w:r w:rsidR="005B79D1">
              <w:rPr>
                <w:color w:val="000000" w:themeColor="text1"/>
              </w:rPr>
              <w:t>0</w:t>
            </w:r>
            <w:r w:rsidRPr="00564FD1">
              <w:rPr>
                <w:color w:val="000000" w:themeColor="text1"/>
              </w:rPr>
              <w:t>-1.5</w:t>
            </w:r>
            <w:r>
              <w:rPr>
                <w:color w:val="000000" w:themeColor="text1"/>
              </w:rPr>
              <w:t>0</w:t>
            </w:r>
            <w:r w:rsidRPr="00564FD1">
              <w:rPr>
                <w:color w:val="000000" w:themeColor="text1"/>
              </w:rPr>
              <w:t>)</w:t>
            </w:r>
          </w:p>
        </w:tc>
      </w:tr>
      <w:tr w:rsidR="000F58A4" w:rsidRPr="00720935" w14:paraId="70E88A6C" w14:textId="77777777" w:rsidTr="00047BE8">
        <w:tc>
          <w:tcPr>
            <w:tcW w:w="1255" w:type="dxa"/>
            <w:tcBorders>
              <w:right w:val="nil"/>
            </w:tcBorders>
          </w:tcPr>
          <w:p w14:paraId="73697377" w14:textId="7D34DDAA" w:rsidR="000F58A4" w:rsidRPr="0073061C" w:rsidRDefault="000F58A4" w:rsidP="00783B24">
            <w:pPr>
              <w:jc w:val="center"/>
            </w:pPr>
            <w:r w:rsidRPr="0073061C">
              <w:t xml:space="preserve">Model </w:t>
            </w:r>
            <w:r w:rsidR="004F6732">
              <w:t>4</w:t>
            </w:r>
            <w:r w:rsidRPr="0073061C">
              <w:t xml:space="preserve"> </w:t>
            </w:r>
            <w:r w:rsidR="00582034">
              <w:rPr>
                <w:vertAlign w:val="superscript"/>
              </w:rPr>
              <w:t>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2446A" w14:textId="0917B2BB" w:rsidR="000F58A4" w:rsidRPr="00F47051" w:rsidRDefault="004F6732" w:rsidP="000F58A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0F58A4" w:rsidRPr="00F4705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="00A14419">
              <w:rPr>
                <w:rFonts w:hint="eastAsia"/>
                <w:color w:val="000000" w:themeColor="text1"/>
              </w:rPr>
              <w:t>2</w:t>
            </w:r>
            <w:r w:rsidR="000F58A4">
              <w:rPr>
                <w:color w:val="000000" w:themeColor="text1"/>
              </w:rPr>
              <w:t xml:space="preserve"> </w:t>
            </w:r>
            <w:r w:rsidR="000F58A4" w:rsidRPr="00F47051">
              <w:rPr>
                <w:color w:val="000000" w:themeColor="text1"/>
              </w:rPr>
              <w:t>(0.</w:t>
            </w:r>
            <w:r w:rsidR="000F58A4">
              <w:rPr>
                <w:color w:val="000000" w:themeColor="text1"/>
              </w:rPr>
              <w:t>8</w:t>
            </w:r>
            <w:r w:rsidR="00A14419">
              <w:rPr>
                <w:rFonts w:hint="eastAsia"/>
                <w:color w:val="000000" w:themeColor="text1"/>
              </w:rPr>
              <w:t>1</w:t>
            </w:r>
            <w:r w:rsidR="000F58A4" w:rsidRPr="00F47051">
              <w:rPr>
                <w:color w:val="000000" w:themeColor="text1"/>
              </w:rPr>
              <w:t>-1.</w:t>
            </w:r>
            <w:r w:rsidR="000F58A4">
              <w:rPr>
                <w:color w:val="000000" w:themeColor="text1"/>
              </w:rPr>
              <w:t>2</w:t>
            </w:r>
            <w:r w:rsidR="00A14419">
              <w:rPr>
                <w:rFonts w:hint="eastAsia"/>
                <w:color w:val="000000" w:themeColor="text1"/>
              </w:rPr>
              <w:t>8</w:t>
            </w:r>
            <w:r w:rsidR="000F58A4"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57EDD" w14:textId="42751E88" w:rsidR="000F58A4" w:rsidRPr="00CC666A" w:rsidRDefault="000F58A4" w:rsidP="000F58A4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 w:rsidR="006269BD">
              <w:rPr>
                <w:color w:val="000000" w:themeColor="text1"/>
              </w:rPr>
              <w:t>2</w:t>
            </w:r>
            <w:r w:rsidR="009C4FD1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</w:t>
            </w:r>
            <w:r w:rsidRPr="00CC666A">
              <w:rPr>
                <w:color w:val="000000" w:themeColor="text1"/>
              </w:rPr>
              <w:t>(1.</w:t>
            </w:r>
            <w:r w:rsidR="009C4FD1">
              <w:rPr>
                <w:color w:val="000000" w:themeColor="text1"/>
              </w:rPr>
              <w:t>10</w:t>
            </w:r>
            <w:r w:rsidRPr="00CC666A">
              <w:rPr>
                <w:color w:val="000000" w:themeColor="text1"/>
              </w:rPr>
              <w:t>-1.</w:t>
            </w:r>
            <w:r w:rsidR="00956181">
              <w:rPr>
                <w:rFonts w:hint="eastAsia"/>
                <w:color w:val="000000" w:themeColor="text1"/>
              </w:rPr>
              <w:t>38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7196" w14:textId="55FD5EDE" w:rsidR="000F58A4" w:rsidRPr="001763DF" w:rsidRDefault="000F58A4" w:rsidP="000F58A4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0</w:t>
            </w:r>
            <w:r w:rsidR="001763DF" w:rsidRPr="001763DF">
              <w:rPr>
                <w:color w:val="000000" w:themeColor="text1"/>
              </w:rPr>
              <w:t>5</w:t>
            </w:r>
            <w:r w:rsidRPr="001763DF">
              <w:rPr>
                <w:color w:val="000000" w:themeColor="text1"/>
              </w:rPr>
              <w:t xml:space="preserve"> (0.8</w:t>
            </w:r>
            <w:r w:rsidR="001763DF" w:rsidRPr="001763DF">
              <w:rPr>
                <w:color w:val="000000" w:themeColor="text1"/>
              </w:rPr>
              <w:t>0</w:t>
            </w:r>
            <w:r w:rsidRPr="001763DF">
              <w:rPr>
                <w:color w:val="000000" w:themeColor="text1"/>
              </w:rPr>
              <w:t>-1.</w:t>
            </w:r>
            <w:r w:rsidR="001763DF" w:rsidRPr="001763DF">
              <w:rPr>
                <w:color w:val="000000" w:themeColor="text1"/>
              </w:rPr>
              <w:t>38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B0481" w14:textId="59CA6120" w:rsidR="000F58A4" w:rsidRPr="00564FD1" w:rsidRDefault="000F58A4" w:rsidP="000F58A4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1</w:t>
            </w:r>
            <w:r w:rsidR="00564FD1">
              <w:rPr>
                <w:color w:val="000000" w:themeColor="text1"/>
              </w:rPr>
              <w:t>8</w:t>
            </w:r>
            <w:r w:rsidRPr="00564FD1">
              <w:rPr>
                <w:color w:val="000000" w:themeColor="text1"/>
              </w:rPr>
              <w:t xml:space="preserve"> (0.9</w:t>
            </w:r>
            <w:r w:rsidR="00564FD1">
              <w:rPr>
                <w:color w:val="000000" w:themeColor="text1"/>
              </w:rPr>
              <w:t>7</w:t>
            </w:r>
            <w:r w:rsidRPr="00564FD1">
              <w:rPr>
                <w:color w:val="000000" w:themeColor="text1"/>
              </w:rPr>
              <w:t>-1.44)</w:t>
            </w:r>
          </w:p>
        </w:tc>
      </w:tr>
    </w:tbl>
    <w:p w14:paraId="27A1472A" w14:textId="02FB883C" w:rsidR="006E2430" w:rsidRPr="00720935" w:rsidRDefault="003F12C4" w:rsidP="006E2430">
      <w:pPr>
        <w:rPr>
          <w:bCs/>
        </w:rPr>
      </w:pPr>
      <w:r>
        <w:rPr>
          <w:szCs w:val="18"/>
        </w:rPr>
        <w:t>PYs = person-years</w:t>
      </w:r>
      <w:r>
        <w:rPr>
          <w:szCs w:val="18"/>
          <w:vertAlign w:val="superscript"/>
        </w:rPr>
        <w:br/>
      </w:r>
      <w:r w:rsidR="006E2430" w:rsidRPr="00720935">
        <w:rPr>
          <w:szCs w:val="18"/>
          <w:vertAlign w:val="superscript"/>
        </w:rPr>
        <w:t>a</w:t>
      </w:r>
      <w:r w:rsidR="006E2430" w:rsidRPr="00720935">
        <w:rPr>
          <w:bCs/>
        </w:rPr>
        <w:t xml:space="preserve"> Survey weights are applied</w:t>
      </w:r>
    </w:p>
    <w:p w14:paraId="6B525AF2" w14:textId="77777777" w:rsidR="00582034" w:rsidRPr="00B82D42" w:rsidRDefault="00582034" w:rsidP="00582034">
      <w:pPr>
        <w:rPr>
          <w:szCs w:val="18"/>
        </w:rPr>
      </w:pPr>
      <w:r w:rsidRPr="001C69E6">
        <w:rPr>
          <w:szCs w:val="18"/>
          <w:vertAlign w:val="superscript"/>
        </w:rPr>
        <w:t>b</w:t>
      </w:r>
      <w:r w:rsidRPr="001C69E6">
        <w:rPr>
          <w:szCs w:val="18"/>
        </w:rPr>
        <w:t xml:space="preserve"> Adjusted for </w:t>
      </w:r>
      <w:r>
        <w:rPr>
          <w:szCs w:val="18"/>
        </w:rPr>
        <w:t>age</w:t>
      </w:r>
      <w:r w:rsidRPr="00B82D42">
        <w:rPr>
          <w:szCs w:val="18"/>
        </w:rPr>
        <w:t xml:space="preserve"> </w:t>
      </w:r>
    </w:p>
    <w:p w14:paraId="5177F4D8" w14:textId="77777777" w:rsidR="00582034" w:rsidRDefault="00582034" w:rsidP="00582034">
      <w:pPr>
        <w:rPr>
          <w:szCs w:val="18"/>
        </w:rPr>
      </w:pPr>
      <w:r w:rsidRPr="00B82D42">
        <w:rPr>
          <w:szCs w:val="18"/>
          <w:vertAlign w:val="superscript"/>
        </w:rPr>
        <w:t>c</w:t>
      </w:r>
      <w:r w:rsidRPr="00B82D42">
        <w:rPr>
          <w:szCs w:val="18"/>
        </w:rPr>
        <w:t xml:space="preserve"> Adjusted for Model 1’s covariate and sex, income, wealth, education, race, and ethnicity.</w:t>
      </w:r>
      <w:r w:rsidRPr="00B82D42">
        <w:rPr>
          <w:szCs w:val="18"/>
        </w:rPr>
        <w:br/>
      </w:r>
      <w:r w:rsidRPr="00B82D42">
        <w:rPr>
          <w:szCs w:val="18"/>
          <w:vertAlign w:val="superscript"/>
        </w:rPr>
        <w:t>d</w:t>
      </w:r>
      <w:r w:rsidRPr="00B82D42">
        <w:rPr>
          <w:szCs w:val="18"/>
        </w:rPr>
        <w:t xml:space="preserve"> Adjusted for Model 2’s covariates and </w:t>
      </w:r>
      <w:r>
        <w:rPr>
          <w:szCs w:val="18"/>
        </w:rPr>
        <w:t>social isolation</w:t>
      </w:r>
      <w:r w:rsidRPr="00B82D42">
        <w:rPr>
          <w:szCs w:val="18"/>
        </w:rPr>
        <w:t>.</w:t>
      </w:r>
    </w:p>
    <w:p w14:paraId="01F8D0C6" w14:textId="77777777" w:rsidR="00582034" w:rsidRPr="00B82D42" w:rsidRDefault="00582034" w:rsidP="00582034">
      <w:pPr>
        <w:rPr>
          <w:sz w:val="18"/>
          <w:szCs w:val="18"/>
        </w:rPr>
      </w:pPr>
      <w:r>
        <w:rPr>
          <w:szCs w:val="18"/>
          <w:vertAlign w:val="superscript"/>
        </w:rPr>
        <w:t>e</w:t>
      </w:r>
      <w:r w:rsidRPr="00B82D42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36CE8163" w14:textId="77777777" w:rsidR="006E2430" w:rsidRPr="00720935" w:rsidRDefault="006E2430" w:rsidP="006E2430">
      <w:pPr>
        <w:textAlignment w:val="baseline"/>
        <w:rPr>
          <w:sz w:val="18"/>
          <w:szCs w:val="18"/>
        </w:rPr>
      </w:pPr>
    </w:p>
    <w:p w14:paraId="2B468024" w14:textId="77777777" w:rsidR="006E2430" w:rsidRDefault="006E2430" w:rsidP="006E2430">
      <w:pPr>
        <w:rPr>
          <w:b/>
        </w:rPr>
      </w:pPr>
    </w:p>
    <w:p w14:paraId="76AF266C" w14:textId="77777777" w:rsidR="00324E4D" w:rsidRDefault="00324E4D" w:rsidP="006E2430">
      <w:pPr>
        <w:rPr>
          <w:b/>
        </w:rPr>
      </w:pPr>
    </w:p>
    <w:p w14:paraId="233E981C" w14:textId="77777777" w:rsidR="00324E4D" w:rsidRDefault="00324E4D" w:rsidP="006E2430">
      <w:pPr>
        <w:rPr>
          <w:b/>
        </w:rPr>
      </w:pPr>
    </w:p>
    <w:p w14:paraId="4055F06E" w14:textId="77777777" w:rsidR="00324E4D" w:rsidRDefault="00324E4D" w:rsidP="006E2430">
      <w:pPr>
        <w:rPr>
          <w:b/>
        </w:rPr>
      </w:pPr>
    </w:p>
    <w:p w14:paraId="5312928D" w14:textId="77777777" w:rsidR="00324E4D" w:rsidRDefault="00324E4D" w:rsidP="006E2430">
      <w:pPr>
        <w:rPr>
          <w:b/>
        </w:rPr>
      </w:pPr>
    </w:p>
    <w:p w14:paraId="63997CC9" w14:textId="77777777" w:rsidR="006C7728" w:rsidRDefault="006C7728" w:rsidP="006E2430">
      <w:pPr>
        <w:rPr>
          <w:b/>
        </w:rPr>
      </w:pPr>
    </w:p>
    <w:p w14:paraId="656B5DC7" w14:textId="77777777" w:rsidR="006C7728" w:rsidRDefault="006C7728" w:rsidP="006E2430">
      <w:pPr>
        <w:rPr>
          <w:b/>
        </w:rPr>
      </w:pPr>
    </w:p>
    <w:p w14:paraId="6D822632" w14:textId="77777777" w:rsidR="00484854" w:rsidRDefault="00484854" w:rsidP="00484854"/>
    <w:p w14:paraId="66145430" w14:textId="77777777" w:rsidR="00484854" w:rsidRDefault="00484854" w:rsidP="00484854"/>
    <w:p w14:paraId="430919C7" w14:textId="77777777" w:rsidR="00484854" w:rsidRDefault="00484854" w:rsidP="00484854"/>
    <w:p w14:paraId="50E7992F" w14:textId="77777777" w:rsidR="00484854" w:rsidRDefault="00484854" w:rsidP="00484854"/>
    <w:p w14:paraId="10E516F7" w14:textId="77777777" w:rsidR="00484854" w:rsidRDefault="00484854" w:rsidP="00484854"/>
    <w:p w14:paraId="2B53B079" w14:textId="77777777" w:rsidR="00484854" w:rsidRDefault="00484854" w:rsidP="00484854"/>
    <w:p w14:paraId="28ECC9F8" w14:textId="77777777" w:rsidR="00484854" w:rsidRDefault="00484854" w:rsidP="00484854"/>
    <w:p w14:paraId="4F734925" w14:textId="77777777" w:rsidR="00484854" w:rsidRDefault="00484854" w:rsidP="00484854"/>
    <w:p w14:paraId="23BFE037" w14:textId="77777777" w:rsidR="00484854" w:rsidRPr="00484854" w:rsidRDefault="00484854" w:rsidP="00484854"/>
    <w:p w14:paraId="49AED941" w14:textId="644E79C5" w:rsidR="00511DDF" w:rsidRPr="00AB6018" w:rsidRDefault="00511DDF" w:rsidP="00511DDF">
      <w:pPr>
        <w:pStyle w:val="Heading1"/>
        <w:rPr>
          <w:rFonts w:ascii="Times New Roman" w:hAnsi="Times New Roman" w:cs="Times New Roman"/>
          <w:b/>
          <w:color w:val="4472C4" w:themeColor="accent1"/>
          <w:sz w:val="24"/>
          <w:szCs w:val="24"/>
        </w:rPr>
      </w:pPr>
      <w:bookmarkStart w:id="6" w:name="_Toc186101060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5</w:t>
      </w:r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 xml:space="preserve">.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azard Ratios for Associations of Loneliness with Major Cardiovascular Disease Incidence among Nationally </w:t>
      </w:r>
      <w:proofErr w:type="spellStart"/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Representative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  <w:vertAlign w:val="superscript"/>
        </w:rPr>
        <w:t>a</w:t>
      </w:r>
      <w:proofErr w:type="spellEnd"/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Samples of older adults from Health and Retirement Study in the U.S. (n=13, 073) and Korean Longitudinal Study of Aging in South Korea (n=8,311)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Stratified by Sex.</w:t>
      </w:r>
      <w:bookmarkEnd w:id="6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147"/>
        <w:gridCol w:w="2985"/>
        <w:gridCol w:w="2985"/>
        <w:gridCol w:w="2985"/>
      </w:tblGrid>
      <w:tr w:rsidR="00511DDF" w:rsidRPr="0073061C" w14:paraId="071E9308" w14:textId="77777777" w:rsidTr="00970619">
        <w:tc>
          <w:tcPr>
            <w:tcW w:w="1255" w:type="dxa"/>
          </w:tcPr>
          <w:p w14:paraId="53D17BA9" w14:textId="77777777" w:rsidR="00511DDF" w:rsidRPr="00720935" w:rsidRDefault="00511DDF" w:rsidP="00970619"/>
        </w:tc>
        <w:tc>
          <w:tcPr>
            <w:tcW w:w="6132" w:type="dxa"/>
            <w:gridSpan w:val="2"/>
          </w:tcPr>
          <w:p w14:paraId="2681F590" w14:textId="77777777" w:rsidR="00511DDF" w:rsidRPr="0073061C" w:rsidRDefault="00511DDF" w:rsidP="00970619">
            <w:pPr>
              <w:jc w:val="center"/>
            </w:pPr>
            <w:r w:rsidRPr="0073061C">
              <w:t>HRS</w:t>
            </w:r>
          </w:p>
        </w:tc>
        <w:tc>
          <w:tcPr>
            <w:tcW w:w="5970" w:type="dxa"/>
            <w:gridSpan w:val="2"/>
          </w:tcPr>
          <w:p w14:paraId="62B64FC1" w14:textId="77777777" w:rsidR="00511DDF" w:rsidRPr="0073061C" w:rsidRDefault="00511DDF" w:rsidP="00970619">
            <w:pPr>
              <w:jc w:val="center"/>
            </w:pPr>
            <w:r w:rsidRPr="0073061C">
              <w:t>KLoSA</w:t>
            </w:r>
          </w:p>
        </w:tc>
      </w:tr>
      <w:tr w:rsidR="00511DDF" w:rsidRPr="0073061C" w14:paraId="370C4DD3" w14:textId="77777777" w:rsidTr="00970619">
        <w:trPr>
          <w:trHeight w:val="584"/>
        </w:trPr>
        <w:tc>
          <w:tcPr>
            <w:tcW w:w="1255" w:type="dxa"/>
          </w:tcPr>
          <w:p w14:paraId="3AFB4D4F" w14:textId="77777777" w:rsidR="00511DDF" w:rsidRPr="0073061C" w:rsidRDefault="00511DDF" w:rsidP="00970619"/>
        </w:tc>
        <w:tc>
          <w:tcPr>
            <w:tcW w:w="3147" w:type="dxa"/>
            <w:tcBorders>
              <w:bottom w:val="single" w:sz="4" w:space="0" w:color="auto"/>
            </w:tcBorders>
          </w:tcPr>
          <w:p w14:paraId="55D19A67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n</w:t>
            </w:r>
            <w:r w:rsidRPr="00F47051">
              <w:rPr>
                <w:color w:val="000000" w:themeColor="text1"/>
              </w:rPr>
              <w:br/>
              <w:t>(n=</w:t>
            </w:r>
            <w:r>
              <w:rPr>
                <w:color w:val="000000" w:themeColor="text1"/>
              </w:rPr>
              <w:t>4</w:t>
            </w:r>
            <w:r w:rsidRPr="00F4705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852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651D3EED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</w:t>
            </w:r>
            <w:r w:rsidRPr="00F47051">
              <w:rPr>
                <w:color w:val="000000" w:themeColor="text1"/>
              </w:rPr>
              <w:br/>
              <w:t>(n=</w:t>
            </w:r>
            <w:r>
              <w:rPr>
                <w:color w:val="000000" w:themeColor="text1"/>
              </w:rPr>
              <w:t>8</w:t>
            </w:r>
            <w:r w:rsidRPr="00F4705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221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2E03FE50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n</w:t>
            </w:r>
            <w:r w:rsidRPr="00F47051">
              <w:rPr>
                <w:color w:val="000000" w:themeColor="text1"/>
              </w:rPr>
              <w:br/>
              <w:t>(n=</w:t>
            </w:r>
            <w:r>
              <w:rPr>
                <w:color w:val="000000" w:themeColor="text1"/>
              </w:rPr>
              <w:t>3</w:t>
            </w:r>
            <w:r w:rsidRPr="00F4705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591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14:paraId="6A401256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Women</w:t>
            </w:r>
            <w:r w:rsidRPr="00F47051">
              <w:rPr>
                <w:color w:val="000000" w:themeColor="text1"/>
              </w:rPr>
              <w:br/>
              <w:t>(n=</w:t>
            </w:r>
            <w:r>
              <w:rPr>
                <w:color w:val="000000" w:themeColor="text1"/>
              </w:rPr>
              <w:t>4</w:t>
            </w:r>
            <w:r w:rsidRPr="00F4705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720</w:t>
            </w:r>
            <w:r w:rsidRPr="00F47051">
              <w:rPr>
                <w:color w:val="000000" w:themeColor="text1"/>
              </w:rPr>
              <w:t>)</w:t>
            </w:r>
          </w:p>
        </w:tc>
      </w:tr>
      <w:tr w:rsidR="00511DDF" w:rsidRPr="0073061C" w14:paraId="6F6744E0" w14:textId="77777777" w:rsidTr="00970619">
        <w:tc>
          <w:tcPr>
            <w:tcW w:w="1255" w:type="dxa"/>
          </w:tcPr>
          <w:p w14:paraId="6E1276A9" w14:textId="77777777" w:rsidR="00511DDF" w:rsidRPr="0073061C" w:rsidRDefault="00511DDF" w:rsidP="00970619">
            <w:r>
              <w:t>Cases/PYs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555F1785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Not Lonely</w:t>
            </w:r>
          </w:p>
          <w:p w14:paraId="3C163956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229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/</w:t>
            </w:r>
            <w:r>
              <w:rPr>
                <w:color w:val="000000" w:themeColor="text1"/>
                <w:sz w:val="20"/>
                <w:szCs w:val="20"/>
              </w:rPr>
              <w:t>36</w:t>
            </w:r>
            <w:r w:rsidRPr="006C77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347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PY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</w:p>
          <w:p w14:paraId="3BA260EC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Lonely</w:t>
            </w:r>
          </w:p>
          <w:p w14:paraId="5F6D1EEA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  <w:szCs w:val="20"/>
              </w:rPr>
              <w:t>206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/4,</w:t>
            </w:r>
            <w:r>
              <w:rPr>
                <w:color w:val="000000" w:themeColor="text1"/>
                <w:sz w:val="20"/>
                <w:szCs w:val="20"/>
              </w:rPr>
              <w:t>456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PY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F47051">
              <w:rPr>
                <w:color w:val="000000" w:themeColor="text1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7847E766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 </w:t>
            </w:r>
            <w:r w:rsidRPr="006C7728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1,429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</w:t>
            </w:r>
            <w:r>
              <w:rPr>
                <w:color w:val="000000" w:themeColor="text1"/>
                <w:sz w:val="20"/>
                <w:szCs w:val="20"/>
              </w:rPr>
              <w:t>62,560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  <w:p w14:paraId="79851F93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</w:p>
          <w:p w14:paraId="03193D6C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42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12,</w:t>
            </w:r>
            <w:r>
              <w:rPr>
                <w:color w:val="000000" w:themeColor="text1"/>
                <w:sz w:val="20"/>
                <w:szCs w:val="20"/>
              </w:rPr>
              <w:t>471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7A5604D0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</w:t>
            </w:r>
            <w:r>
              <w:rPr>
                <w:color w:val="000000" w:themeColor="text1"/>
                <w:sz w:val="20"/>
                <w:szCs w:val="20"/>
              </w:rPr>
              <w:br/>
              <w:t>403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</w:t>
            </w:r>
            <w:r>
              <w:rPr>
                <w:color w:val="000000" w:themeColor="text1"/>
                <w:sz w:val="20"/>
                <w:szCs w:val="20"/>
              </w:rPr>
              <w:t>27,774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  <w:p w14:paraId="5103A2B0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  <w:r>
              <w:rPr>
                <w:color w:val="000000" w:themeColor="text1"/>
                <w:sz w:val="20"/>
                <w:szCs w:val="20"/>
              </w:rPr>
              <w:br/>
              <w:t>139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6C77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516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</w:tc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</w:tcPr>
          <w:p w14:paraId="138525C3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Not lonely: </w:t>
            </w:r>
            <w:r>
              <w:rPr>
                <w:color w:val="000000" w:themeColor="text1"/>
                <w:sz w:val="20"/>
                <w:szCs w:val="20"/>
              </w:rPr>
              <w:br/>
              <w:t>375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</w:t>
            </w:r>
            <w:r>
              <w:rPr>
                <w:color w:val="000000" w:themeColor="text1"/>
                <w:sz w:val="20"/>
                <w:szCs w:val="20"/>
              </w:rPr>
              <w:t>32</w:t>
            </w:r>
            <w:r w:rsidRPr="006C77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732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  <w:p w14:paraId="76066BEC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 w:rsidRPr="006C7728">
              <w:rPr>
                <w:color w:val="000000" w:themeColor="text1"/>
                <w:sz w:val="20"/>
                <w:szCs w:val="20"/>
              </w:rPr>
              <w:t xml:space="preserve">Lonely: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C7728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26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cases, 1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6C7728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</w:rPr>
              <w:t>585</w:t>
            </w:r>
            <w:r w:rsidRPr="006C77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PYs</w:t>
            </w:r>
          </w:p>
        </w:tc>
      </w:tr>
      <w:tr w:rsidR="00511DDF" w:rsidRPr="0073061C" w14:paraId="1CBC8634" w14:textId="77777777" w:rsidTr="00970619">
        <w:tc>
          <w:tcPr>
            <w:tcW w:w="1255" w:type="dxa"/>
          </w:tcPr>
          <w:p w14:paraId="67CA4739" w14:textId="77777777" w:rsidR="00511DDF" w:rsidRPr="0073061C" w:rsidRDefault="00511DDF" w:rsidP="00970619">
            <w:pPr>
              <w:jc w:val="center"/>
            </w:pPr>
          </w:p>
        </w:tc>
        <w:tc>
          <w:tcPr>
            <w:tcW w:w="3147" w:type="dxa"/>
            <w:tcBorders>
              <w:top w:val="single" w:sz="4" w:space="0" w:color="auto"/>
              <w:bottom w:val="nil"/>
            </w:tcBorders>
          </w:tcPr>
          <w:p w14:paraId="561B4DAB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707F6B8A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634D85D7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  <w:tc>
          <w:tcPr>
            <w:tcW w:w="2985" w:type="dxa"/>
            <w:tcBorders>
              <w:top w:val="single" w:sz="4" w:space="0" w:color="auto"/>
              <w:bottom w:val="nil"/>
            </w:tcBorders>
          </w:tcPr>
          <w:p w14:paraId="30147AEC" w14:textId="77777777" w:rsidR="00511DDF" w:rsidRPr="006C7728" w:rsidRDefault="00511DDF" w:rsidP="0097061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47051">
              <w:rPr>
                <w:color w:val="000000" w:themeColor="text1"/>
              </w:rPr>
              <w:t>HR</w:t>
            </w:r>
            <w:r>
              <w:rPr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95% CI)</w:t>
            </w:r>
          </w:p>
        </w:tc>
      </w:tr>
      <w:tr w:rsidR="00511DDF" w:rsidRPr="0073061C" w14:paraId="24BD20A7" w14:textId="77777777" w:rsidTr="00970619">
        <w:tc>
          <w:tcPr>
            <w:tcW w:w="1255" w:type="dxa"/>
            <w:tcBorders>
              <w:right w:val="nil"/>
            </w:tcBorders>
          </w:tcPr>
          <w:p w14:paraId="077543E6" w14:textId="77777777" w:rsidR="00511DDF" w:rsidRPr="0073061C" w:rsidRDefault="00511DDF" w:rsidP="00970619">
            <w:pPr>
              <w:jc w:val="center"/>
            </w:pPr>
            <w:r w:rsidRPr="0073061C">
              <w:t xml:space="preserve">Model 1 </w:t>
            </w:r>
            <w:r w:rsidRPr="0073061C">
              <w:rPr>
                <w:vertAlign w:val="superscript"/>
              </w:rPr>
              <w:t>b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8BA7B36" w14:textId="14E93DD1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0</w:t>
            </w:r>
            <w:r w:rsidR="00B508CF"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1.11-1.5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6515AA58" w14:textId="77777777" w:rsidR="00511DDF" w:rsidRPr="00CC666A" w:rsidRDefault="00511DDF" w:rsidP="00970619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41 </w:t>
            </w:r>
            <w:r w:rsidRPr="00CC666A">
              <w:rPr>
                <w:color w:val="000000" w:themeColor="text1"/>
              </w:rPr>
              <w:t>(1.</w:t>
            </w:r>
            <w:r>
              <w:rPr>
                <w:color w:val="000000" w:themeColor="text1"/>
              </w:rPr>
              <w:t>22</w:t>
            </w:r>
            <w:r w:rsidRPr="00CC666A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62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B34E91C" w14:textId="77777777" w:rsidR="00511DDF" w:rsidRPr="001763DF" w:rsidRDefault="00511DDF" w:rsidP="00970619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1</w:t>
            </w:r>
            <w:r w:rsidRPr="001763D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1763D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4</w:t>
            </w:r>
            <w:r w:rsidRPr="001763DF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65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7DF834F" w14:textId="77777777" w:rsidR="00511DDF" w:rsidRPr="00564FD1" w:rsidRDefault="00511DDF" w:rsidP="00970619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6</w:t>
            </w:r>
            <w:r w:rsidRPr="00564FD1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Pr="00564FD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9</w:t>
            </w:r>
            <w:r w:rsidRPr="00564FD1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7</w:t>
            </w:r>
            <w:r w:rsidRPr="00564FD1">
              <w:rPr>
                <w:color w:val="000000" w:themeColor="text1"/>
              </w:rPr>
              <w:t>)</w:t>
            </w:r>
          </w:p>
        </w:tc>
      </w:tr>
      <w:tr w:rsidR="00511DDF" w:rsidRPr="0073061C" w14:paraId="1655FE74" w14:textId="77777777" w:rsidTr="00970619">
        <w:tc>
          <w:tcPr>
            <w:tcW w:w="1255" w:type="dxa"/>
            <w:tcBorders>
              <w:right w:val="nil"/>
            </w:tcBorders>
          </w:tcPr>
          <w:p w14:paraId="069A6DEE" w14:textId="77777777" w:rsidR="00511DDF" w:rsidRPr="0073061C" w:rsidRDefault="00511DDF" w:rsidP="00970619">
            <w:pPr>
              <w:jc w:val="center"/>
            </w:pPr>
            <w:r w:rsidRPr="0073061C">
              <w:t xml:space="preserve">Model 2 </w:t>
            </w:r>
            <w:r w:rsidRPr="0073061C">
              <w:rPr>
                <w:vertAlign w:val="superscript"/>
              </w:rPr>
              <w:t>c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D77ECF8" w14:textId="52F53ECF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 w:rsidRPr="00F4705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0</w:t>
            </w:r>
            <w:r w:rsidR="00B508CF">
              <w:rPr>
                <w:rFonts w:hint="eastAsia"/>
                <w:color w:val="000000" w:themeColor="text1"/>
              </w:rPr>
              <w:t xml:space="preserve"> </w:t>
            </w:r>
            <w:r w:rsidRPr="00F47051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</w:t>
            </w:r>
            <w:r w:rsidRPr="00F4705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2</w:t>
            </w:r>
            <w:r w:rsidRPr="00F47051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41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2CCAD810" w14:textId="77777777" w:rsidR="00511DDF" w:rsidRPr="00CC666A" w:rsidRDefault="00511DDF" w:rsidP="00970619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22 </w:t>
            </w:r>
            <w:r w:rsidRPr="00CC666A">
              <w:rPr>
                <w:color w:val="000000" w:themeColor="text1"/>
              </w:rPr>
              <w:t>(1.</w:t>
            </w:r>
            <w:r>
              <w:rPr>
                <w:color w:val="000000" w:themeColor="text1"/>
              </w:rPr>
              <w:t>06</w:t>
            </w:r>
            <w:r w:rsidRPr="00CC666A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41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7CCF9BED" w14:textId="77777777" w:rsidR="00511DDF" w:rsidRPr="001763DF" w:rsidRDefault="00511DDF" w:rsidP="00970619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43</w:t>
            </w:r>
            <w:r w:rsidRPr="001763D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1763D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0</w:t>
            </w:r>
            <w:r w:rsidRPr="001763DF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85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439DC331" w14:textId="77777777" w:rsidR="00511DDF" w:rsidRPr="00564FD1" w:rsidRDefault="00511DDF" w:rsidP="00970619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3</w:t>
            </w:r>
            <w:r>
              <w:rPr>
                <w:color w:val="000000" w:themeColor="text1"/>
              </w:rPr>
              <w:t>2</w:t>
            </w:r>
            <w:r w:rsidRPr="00564FD1">
              <w:rPr>
                <w:color w:val="000000" w:themeColor="text1"/>
              </w:rPr>
              <w:t xml:space="preserve"> (1.1</w:t>
            </w:r>
            <w:r>
              <w:rPr>
                <w:color w:val="000000" w:themeColor="text1"/>
              </w:rPr>
              <w:t>2</w:t>
            </w:r>
            <w:r w:rsidRPr="00564FD1">
              <w:rPr>
                <w:color w:val="000000" w:themeColor="text1"/>
              </w:rPr>
              <w:t>-1.5</w:t>
            </w:r>
            <w:r>
              <w:rPr>
                <w:color w:val="000000" w:themeColor="text1"/>
              </w:rPr>
              <w:t>6</w:t>
            </w:r>
            <w:r w:rsidRPr="00564FD1">
              <w:rPr>
                <w:color w:val="000000" w:themeColor="text1"/>
              </w:rPr>
              <w:t>)</w:t>
            </w:r>
          </w:p>
        </w:tc>
      </w:tr>
      <w:tr w:rsidR="00511DDF" w:rsidRPr="0073061C" w14:paraId="7CFFC558" w14:textId="77777777" w:rsidTr="00970619">
        <w:tc>
          <w:tcPr>
            <w:tcW w:w="1255" w:type="dxa"/>
            <w:tcBorders>
              <w:right w:val="nil"/>
            </w:tcBorders>
          </w:tcPr>
          <w:p w14:paraId="7C0F5ED6" w14:textId="77777777" w:rsidR="00511DDF" w:rsidRPr="0073061C" w:rsidRDefault="00511DDF" w:rsidP="00970619">
            <w:pPr>
              <w:jc w:val="center"/>
            </w:pPr>
            <w:r>
              <w:t xml:space="preserve">Model 3 </w:t>
            </w:r>
            <w:r w:rsidRPr="0073061C">
              <w:rPr>
                <w:vertAlign w:val="superscript"/>
              </w:rPr>
              <w:t>d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4B62882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0 (1.02-1.42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0B3CEB4E" w14:textId="77777777" w:rsidR="00511DDF" w:rsidRPr="00CC666A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 (1.02-1.36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3B1BCE5A" w14:textId="77777777" w:rsidR="00511DDF" w:rsidRPr="001763DF" w:rsidRDefault="00511DDF" w:rsidP="00970619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30</w:t>
            </w:r>
            <w:r w:rsidRPr="001763D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</w:t>
            </w:r>
            <w:r w:rsidRPr="001763D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</w:t>
            </w:r>
            <w:r w:rsidRPr="001763DF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66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14:paraId="34C82352" w14:textId="77777777" w:rsidR="00511DDF" w:rsidRPr="00564FD1" w:rsidRDefault="00511DDF" w:rsidP="00970619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</w:t>
            </w:r>
            <w:r w:rsidRPr="00564FD1">
              <w:rPr>
                <w:color w:val="000000" w:themeColor="text1"/>
              </w:rPr>
              <w:t>2 (</w:t>
            </w:r>
            <w:r>
              <w:rPr>
                <w:color w:val="000000" w:themeColor="text1"/>
              </w:rPr>
              <w:t>0</w:t>
            </w:r>
            <w:r w:rsidRPr="00564FD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4</w:t>
            </w:r>
            <w:r w:rsidRPr="00564FD1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4</w:t>
            </w:r>
            <w:r w:rsidRPr="00564FD1">
              <w:rPr>
                <w:color w:val="000000" w:themeColor="text1"/>
              </w:rPr>
              <w:t>)</w:t>
            </w:r>
          </w:p>
        </w:tc>
      </w:tr>
      <w:tr w:rsidR="00511DDF" w:rsidRPr="00720935" w14:paraId="1C5E564F" w14:textId="77777777" w:rsidTr="00970619">
        <w:tc>
          <w:tcPr>
            <w:tcW w:w="1255" w:type="dxa"/>
            <w:tcBorders>
              <w:right w:val="nil"/>
            </w:tcBorders>
          </w:tcPr>
          <w:p w14:paraId="7B42C8E3" w14:textId="77777777" w:rsidR="00511DDF" w:rsidRPr="0073061C" w:rsidRDefault="00511DDF" w:rsidP="00970619">
            <w:pPr>
              <w:jc w:val="center"/>
            </w:pPr>
            <w:r w:rsidRPr="0073061C">
              <w:t xml:space="preserve">Model </w:t>
            </w:r>
            <w:r>
              <w:t>4</w:t>
            </w:r>
            <w:r w:rsidRPr="0073061C">
              <w:t xml:space="preserve"> </w:t>
            </w:r>
            <w:r>
              <w:rPr>
                <w:vertAlign w:val="superscript"/>
              </w:rPr>
              <w:t>e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19956" w14:textId="77777777" w:rsidR="00511DDF" w:rsidRPr="00F47051" w:rsidRDefault="00511DDF" w:rsidP="009706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F47051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 xml:space="preserve">17 </w:t>
            </w:r>
            <w:r w:rsidRPr="00F47051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99</w:t>
            </w:r>
            <w:r w:rsidRPr="00F47051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9</w:t>
            </w:r>
            <w:r w:rsidRPr="00F47051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44F3C" w14:textId="77777777" w:rsidR="00511DDF" w:rsidRPr="00CC666A" w:rsidRDefault="00511DDF" w:rsidP="00970619">
            <w:pPr>
              <w:jc w:val="center"/>
              <w:rPr>
                <w:color w:val="000000" w:themeColor="text1"/>
              </w:rPr>
            </w:pPr>
            <w:r w:rsidRPr="00CC666A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14 </w:t>
            </w:r>
            <w:r w:rsidRPr="00CC666A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0</w:t>
            </w:r>
            <w:r w:rsidRPr="00CC666A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9</w:t>
            </w:r>
            <w:r w:rsidRPr="00CC666A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1</w:t>
            </w:r>
            <w:r w:rsidRPr="00CC666A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08638" w14:textId="77777777" w:rsidR="00511DDF" w:rsidRPr="001763DF" w:rsidRDefault="00511DDF" w:rsidP="00970619">
            <w:pPr>
              <w:jc w:val="center"/>
              <w:rPr>
                <w:color w:val="000000" w:themeColor="text1"/>
              </w:rPr>
            </w:pPr>
            <w:r w:rsidRPr="001763D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2</w:t>
            </w:r>
            <w:r w:rsidRPr="001763DF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96</w:t>
            </w:r>
            <w:r w:rsidRPr="001763DF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55</w:t>
            </w:r>
            <w:r w:rsidRPr="001763DF">
              <w:rPr>
                <w:color w:val="000000" w:themeColor="text1"/>
              </w:rPr>
              <w:t>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9C885" w14:textId="77777777" w:rsidR="00511DDF" w:rsidRPr="00564FD1" w:rsidRDefault="00511DDF" w:rsidP="00970619">
            <w:pPr>
              <w:jc w:val="center"/>
              <w:rPr>
                <w:color w:val="000000" w:themeColor="text1"/>
              </w:rPr>
            </w:pPr>
            <w:r w:rsidRPr="00564FD1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1</w:t>
            </w:r>
            <w:r w:rsidRPr="00564FD1">
              <w:rPr>
                <w:color w:val="000000" w:themeColor="text1"/>
              </w:rPr>
              <w:t xml:space="preserve"> (0.9</w:t>
            </w:r>
            <w:r>
              <w:rPr>
                <w:color w:val="000000" w:themeColor="text1"/>
              </w:rPr>
              <w:t>3</w:t>
            </w:r>
            <w:r w:rsidRPr="00564FD1">
              <w:rPr>
                <w:color w:val="000000" w:themeColor="text1"/>
              </w:rPr>
              <w:t>-1.</w:t>
            </w:r>
            <w:r>
              <w:rPr>
                <w:color w:val="000000" w:themeColor="text1"/>
              </w:rPr>
              <w:t>32</w:t>
            </w:r>
            <w:r w:rsidRPr="00564FD1">
              <w:rPr>
                <w:color w:val="000000" w:themeColor="text1"/>
              </w:rPr>
              <w:t>)</w:t>
            </w:r>
          </w:p>
        </w:tc>
      </w:tr>
    </w:tbl>
    <w:p w14:paraId="6A21DB30" w14:textId="77777777" w:rsidR="00511DDF" w:rsidRPr="00720935" w:rsidRDefault="00511DDF" w:rsidP="00511DDF">
      <w:pPr>
        <w:rPr>
          <w:bCs/>
        </w:rPr>
      </w:pPr>
      <w:r>
        <w:rPr>
          <w:szCs w:val="18"/>
        </w:rPr>
        <w:t>PYs = person-years</w:t>
      </w:r>
      <w:r>
        <w:rPr>
          <w:szCs w:val="18"/>
          <w:vertAlign w:val="superscript"/>
        </w:rPr>
        <w:br/>
      </w:r>
      <w:r w:rsidRPr="00720935">
        <w:rPr>
          <w:szCs w:val="18"/>
          <w:vertAlign w:val="superscript"/>
        </w:rPr>
        <w:t>a</w:t>
      </w:r>
      <w:r w:rsidRPr="00720935">
        <w:rPr>
          <w:bCs/>
        </w:rPr>
        <w:t xml:space="preserve"> Survey weights are applied</w:t>
      </w:r>
    </w:p>
    <w:p w14:paraId="2FE29F39" w14:textId="77777777" w:rsidR="00511DDF" w:rsidRPr="00B82D42" w:rsidRDefault="00511DDF" w:rsidP="00511DDF">
      <w:pPr>
        <w:rPr>
          <w:szCs w:val="18"/>
        </w:rPr>
      </w:pPr>
      <w:r w:rsidRPr="001C69E6">
        <w:rPr>
          <w:szCs w:val="18"/>
          <w:vertAlign w:val="superscript"/>
        </w:rPr>
        <w:t>b</w:t>
      </w:r>
      <w:r w:rsidRPr="001C69E6">
        <w:rPr>
          <w:szCs w:val="18"/>
        </w:rPr>
        <w:t xml:space="preserve"> Adjusted for </w:t>
      </w:r>
      <w:r>
        <w:rPr>
          <w:szCs w:val="18"/>
        </w:rPr>
        <w:t>age</w:t>
      </w:r>
      <w:r w:rsidRPr="00B82D42">
        <w:rPr>
          <w:szCs w:val="18"/>
        </w:rPr>
        <w:t xml:space="preserve"> </w:t>
      </w:r>
    </w:p>
    <w:p w14:paraId="24031EEE" w14:textId="77777777" w:rsidR="00511DDF" w:rsidRDefault="00511DDF" w:rsidP="00511DDF">
      <w:pPr>
        <w:rPr>
          <w:szCs w:val="18"/>
        </w:rPr>
      </w:pPr>
      <w:r w:rsidRPr="00B82D42">
        <w:rPr>
          <w:szCs w:val="18"/>
          <w:vertAlign w:val="superscript"/>
        </w:rPr>
        <w:t>c</w:t>
      </w:r>
      <w:r w:rsidRPr="00B82D42">
        <w:rPr>
          <w:szCs w:val="18"/>
        </w:rPr>
        <w:t xml:space="preserve"> Adjusted for Model 1’s covariate, income, wealth, education, race, and ethnicity.</w:t>
      </w:r>
      <w:r w:rsidRPr="00B82D42">
        <w:rPr>
          <w:szCs w:val="18"/>
        </w:rPr>
        <w:br/>
      </w:r>
      <w:r w:rsidRPr="00B82D42">
        <w:rPr>
          <w:szCs w:val="18"/>
          <w:vertAlign w:val="superscript"/>
        </w:rPr>
        <w:t>d</w:t>
      </w:r>
      <w:r w:rsidRPr="00B82D42">
        <w:rPr>
          <w:szCs w:val="18"/>
        </w:rPr>
        <w:t xml:space="preserve"> Adjusted for Model 2’s covariates and </w:t>
      </w:r>
      <w:r>
        <w:rPr>
          <w:szCs w:val="18"/>
        </w:rPr>
        <w:t>social isolation</w:t>
      </w:r>
      <w:r w:rsidRPr="00B82D42">
        <w:rPr>
          <w:szCs w:val="18"/>
        </w:rPr>
        <w:t>.</w:t>
      </w:r>
    </w:p>
    <w:p w14:paraId="26C66668" w14:textId="77777777" w:rsidR="00511DDF" w:rsidRPr="00B82D42" w:rsidRDefault="00511DDF" w:rsidP="00511DDF">
      <w:pPr>
        <w:rPr>
          <w:sz w:val="18"/>
          <w:szCs w:val="18"/>
        </w:rPr>
      </w:pPr>
      <w:r>
        <w:rPr>
          <w:szCs w:val="18"/>
          <w:vertAlign w:val="superscript"/>
        </w:rPr>
        <w:t>e</w:t>
      </w:r>
      <w:r w:rsidRPr="00B82D42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2453645F" w14:textId="77777777" w:rsidR="00511DDF" w:rsidRDefault="00511DDF" w:rsidP="00511DDF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2E3E5A05" w14:textId="77777777" w:rsidR="00511DDF" w:rsidRDefault="00511DDF" w:rsidP="00511DDF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725CE43A" w14:textId="77777777" w:rsidR="00511DDF" w:rsidRDefault="00511DDF" w:rsidP="00FB47A3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223A45F1" w14:textId="77777777" w:rsidR="00511DDF" w:rsidRDefault="00511DDF" w:rsidP="00FB47A3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1D9A5486" w14:textId="77777777" w:rsidR="00511DDF" w:rsidRDefault="00511DDF" w:rsidP="00FB47A3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56DF3C41" w14:textId="77777777" w:rsidR="00511DDF" w:rsidRDefault="00511DDF" w:rsidP="00511DDF"/>
    <w:p w14:paraId="2FCF95B4" w14:textId="77777777" w:rsidR="00511DDF" w:rsidRDefault="00511DDF" w:rsidP="00FB47A3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</w:p>
    <w:p w14:paraId="0FC96B11" w14:textId="77777777" w:rsidR="00AC0ED8" w:rsidRPr="00AC0ED8" w:rsidRDefault="00AC0ED8" w:rsidP="00AC0ED8"/>
    <w:p w14:paraId="3897D856" w14:textId="3C254499" w:rsidR="000B1064" w:rsidRPr="00AB6018" w:rsidRDefault="00324E4D" w:rsidP="00FB47A3">
      <w:pPr>
        <w:pStyle w:val="Heading1"/>
        <w:rPr>
          <w:rFonts w:ascii="Times New Roman" w:hAnsi="Times New Roman" w:cs="Times New Roman"/>
          <w:color w:val="4472C4" w:themeColor="accent1"/>
          <w:sz w:val="24"/>
          <w:szCs w:val="24"/>
        </w:rPr>
      </w:pPr>
      <w:bookmarkStart w:id="7" w:name="_Toc186101061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6</w:t>
      </w:r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.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Excluding participants who developed fatal or non-fatal CVD in the first 4 years. </w:t>
      </w:r>
      <w:r w:rsidR="007C4A84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azard Ratios for Associations of Loneliness with Major Cardiovascular Disease Incidence among Nationally </w:t>
      </w:r>
      <w:proofErr w:type="spellStart"/>
      <w:r w:rsidR="007C4A84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Representative</w:t>
      </w:r>
      <w:r w:rsidR="007C4A84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  <w:vertAlign w:val="superscript"/>
        </w:rPr>
        <w:t>a</w:t>
      </w:r>
      <w:proofErr w:type="spellEnd"/>
      <w:r w:rsidR="007C4A84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Samples of older adults from Health and Retirement Study in the U.S. (n=</w:t>
      </w:r>
      <w:r w:rsidR="001C2FE0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11,</w:t>
      </w:r>
      <w:r w:rsidR="00D7585B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760</w:t>
      </w:r>
      <w:r w:rsidR="007C4A84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 and Korean Longitudinal Study of Aging in South Korea (n=</w:t>
      </w:r>
      <w:r w:rsidR="001C2FE0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8,021</w:t>
      </w:r>
      <w:r w:rsidR="007C4A84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bookmarkEnd w:id="7"/>
    </w:p>
    <w:p w14:paraId="59D65FE0" w14:textId="77777777" w:rsidR="00D8158A" w:rsidRDefault="00D8158A" w:rsidP="00D8158A"/>
    <w:p w14:paraId="10BCDDD3" w14:textId="50BC4042" w:rsidR="00D8158A" w:rsidRPr="00D8158A" w:rsidRDefault="00D8158A" w:rsidP="00D8158A">
      <w:r>
        <w:rPr>
          <w:bCs/>
        </w:rPr>
        <w:t xml:space="preserve">Excluding participants who developed fatal or non-fatal CVD in the first </w:t>
      </w:r>
      <w:proofErr w:type="gramStart"/>
      <w:r w:rsidRPr="00D8158A">
        <w:rPr>
          <w:b/>
        </w:rPr>
        <w:t>4  years</w:t>
      </w:r>
      <w:proofErr w:type="gramEnd"/>
    </w:p>
    <w:p w14:paraId="0A492774" w14:textId="77777777" w:rsidR="00CB106E" w:rsidRDefault="00CB106E" w:rsidP="00324E4D"/>
    <w:tbl>
      <w:tblPr>
        <w:tblStyle w:val="TableGrid"/>
        <w:tblpPr w:leftFromText="180" w:rightFromText="180" w:vertAnchor="text" w:horzAnchor="margin" w:tblpXSpec="center" w:tblpY="-66"/>
        <w:tblW w:w="12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7"/>
        <w:gridCol w:w="820"/>
        <w:gridCol w:w="728"/>
        <w:gridCol w:w="1276"/>
        <w:gridCol w:w="728"/>
        <w:gridCol w:w="1276"/>
        <w:gridCol w:w="728"/>
        <w:gridCol w:w="1276"/>
        <w:gridCol w:w="728"/>
        <w:gridCol w:w="1228"/>
      </w:tblGrid>
      <w:tr w:rsidR="00CB106E" w:rsidRPr="00A775D3" w14:paraId="1CF8CDFD" w14:textId="77777777" w:rsidTr="00356F73">
        <w:trPr>
          <w:trHeight w:val="235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63C3975" w14:textId="6FCE7089" w:rsidR="00CB106E" w:rsidRPr="00D8158A" w:rsidRDefault="00B25DCD" w:rsidP="00356F73">
            <w:pPr>
              <w:rPr>
                <w:b/>
                <w:bCs/>
                <w:szCs w:val="20"/>
              </w:rPr>
            </w:pPr>
            <w:r w:rsidRPr="00D8158A">
              <w:rPr>
                <w:b/>
                <w:bCs/>
                <w:szCs w:val="20"/>
              </w:rPr>
              <w:t>4 -years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14:paraId="5F751671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14:paraId="29EADE32" w14:textId="77777777" w:rsidR="00CB106E" w:rsidRPr="00A775D3" w:rsidRDefault="00CB106E" w:rsidP="00356F73">
            <w:pPr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5AE248" w14:textId="77777777" w:rsidR="00CB106E" w:rsidRPr="00A775D3" w:rsidRDefault="00CB106E" w:rsidP="00356F73">
            <w:pPr>
              <w:jc w:val="center"/>
              <w:rPr>
                <w:szCs w:val="20"/>
                <w:vertAlign w:val="superscript"/>
              </w:rPr>
            </w:pPr>
            <w:r w:rsidRPr="00A775D3">
              <w:rPr>
                <w:szCs w:val="20"/>
              </w:rPr>
              <w:t>Model 1</w:t>
            </w:r>
            <w:r w:rsidRPr="00A775D3">
              <w:rPr>
                <w:szCs w:val="20"/>
                <w:vertAlign w:val="superscript"/>
              </w:rPr>
              <w:t>b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A7ADE2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2</w:t>
            </w:r>
            <w:r w:rsidRPr="00A775D3">
              <w:rPr>
                <w:szCs w:val="20"/>
                <w:vertAlign w:val="superscript"/>
              </w:rPr>
              <w:t>c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2C6AD1D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3</w:t>
            </w:r>
            <w:r w:rsidRPr="00A775D3">
              <w:rPr>
                <w:szCs w:val="20"/>
                <w:vertAlign w:val="superscript"/>
              </w:rPr>
              <w:t>d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EC0E9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4</w:t>
            </w:r>
            <w:r w:rsidRPr="00A775D3">
              <w:rPr>
                <w:szCs w:val="20"/>
                <w:vertAlign w:val="superscript"/>
              </w:rPr>
              <w:t>e</w:t>
            </w:r>
          </w:p>
        </w:tc>
      </w:tr>
      <w:tr w:rsidR="00CB106E" w:rsidRPr="00A775D3" w14:paraId="6B9A819F" w14:textId="77777777" w:rsidTr="00356F73">
        <w:trPr>
          <w:trHeight w:val="244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003248D" w14:textId="77777777" w:rsidR="00CB106E" w:rsidRPr="00A775D3" w:rsidRDefault="00CB106E" w:rsidP="00356F73">
            <w:pPr>
              <w:rPr>
                <w:szCs w:val="20"/>
                <w:vertAlign w:val="superscript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14:paraId="639DED31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Person-years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</w:tcPr>
          <w:p w14:paraId="3CA164F1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Cases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AA39DC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A6B44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4271C7F9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211851C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2C3AFF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00879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200DF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D8289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</w:tr>
      <w:tr w:rsidR="00CB106E" w:rsidRPr="00A775D3" w14:paraId="19C02FEF" w14:textId="77777777" w:rsidTr="00356F73">
        <w:trPr>
          <w:trHeight w:val="244"/>
        </w:trPr>
        <w:tc>
          <w:tcPr>
            <w:tcW w:w="2547" w:type="dxa"/>
            <w:tcBorders>
              <w:top w:val="single" w:sz="4" w:space="0" w:color="auto"/>
            </w:tcBorders>
          </w:tcPr>
          <w:p w14:paraId="216B9D43" w14:textId="77777777" w:rsidR="00CB106E" w:rsidRPr="00A775D3" w:rsidRDefault="00CB106E" w:rsidP="00356F73">
            <w:pPr>
              <w:rPr>
                <w:b/>
                <w:bCs/>
                <w:szCs w:val="20"/>
              </w:rPr>
            </w:pPr>
            <w:r w:rsidRPr="00A775D3">
              <w:rPr>
                <w:b/>
                <w:bCs/>
                <w:szCs w:val="20"/>
              </w:rPr>
              <w:t>HRS (United States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387CC76A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25FB1091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B74319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95E74E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01D77148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2197BF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743E5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8479F0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6CC8B" w14:textId="77777777" w:rsidR="00CB106E" w:rsidRPr="00A775D3" w:rsidRDefault="00CB106E" w:rsidP="00356F73">
            <w:pPr>
              <w:rPr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1E0F6" w14:textId="77777777" w:rsidR="00CB106E" w:rsidRPr="00A775D3" w:rsidRDefault="00CB106E" w:rsidP="00356F73">
            <w:pPr>
              <w:rPr>
                <w:szCs w:val="20"/>
              </w:rPr>
            </w:pPr>
          </w:p>
        </w:tc>
      </w:tr>
      <w:tr w:rsidR="00CB106E" w:rsidRPr="00A775D3" w14:paraId="51ECE073" w14:textId="77777777" w:rsidTr="00356F73">
        <w:trPr>
          <w:trHeight w:val="235"/>
        </w:trPr>
        <w:tc>
          <w:tcPr>
            <w:tcW w:w="2547" w:type="dxa"/>
          </w:tcPr>
          <w:p w14:paraId="7CFBB33F" w14:textId="77777777" w:rsidR="00CB106E" w:rsidRPr="00A775D3" w:rsidRDefault="00CB106E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Lonely</w:t>
            </w:r>
          </w:p>
        </w:tc>
        <w:tc>
          <w:tcPr>
            <w:tcW w:w="1457" w:type="dxa"/>
            <w:vAlign w:val="center"/>
          </w:tcPr>
          <w:p w14:paraId="5F186668" w14:textId="65E6DA3E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</w:t>
            </w:r>
            <w:r>
              <w:rPr>
                <w:szCs w:val="20"/>
              </w:rPr>
              <w:t>6</w:t>
            </w:r>
            <w:r w:rsidRPr="00A775D3">
              <w:rPr>
                <w:szCs w:val="20"/>
              </w:rPr>
              <w:t>,</w:t>
            </w:r>
            <w:r>
              <w:rPr>
                <w:szCs w:val="20"/>
              </w:rPr>
              <w:t>225</w:t>
            </w:r>
          </w:p>
        </w:tc>
        <w:tc>
          <w:tcPr>
            <w:tcW w:w="820" w:type="dxa"/>
            <w:vAlign w:val="center"/>
          </w:tcPr>
          <w:p w14:paraId="461D7AA0" w14:textId="6D3AE999" w:rsidR="00CB106E" w:rsidRPr="00A775D3" w:rsidRDefault="00CB106E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7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14:paraId="73F6139B" w14:textId="574B4C01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2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425B0616" w14:textId="367B30FC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11</w:t>
            </w:r>
            <w:r w:rsidRPr="00A775D3">
              <w:rPr>
                <w:szCs w:val="20"/>
              </w:rPr>
              <w:t>, 1.</w:t>
            </w:r>
            <w:r>
              <w:rPr>
                <w:szCs w:val="20"/>
              </w:rPr>
              <w:t>42</w:t>
            </w:r>
          </w:p>
        </w:tc>
        <w:tc>
          <w:tcPr>
            <w:tcW w:w="728" w:type="dxa"/>
            <w:vAlign w:val="center"/>
          </w:tcPr>
          <w:p w14:paraId="39055FAC" w14:textId="0D889AFB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1E340F9F" w14:textId="5CC0C0BC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05</w:t>
            </w:r>
            <w:r w:rsidRPr="00A775D3">
              <w:rPr>
                <w:szCs w:val="20"/>
              </w:rPr>
              <w:t>, 1.3</w:t>
            </w:r>
            <w:r>
              <w:rPr>
                <w:szCs w:val="20"/>
              </w:rPr>
              <w:t>6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4E47FAD6" w14:textId="7188D02E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1</w:t>
            </w:r>
            <w:r w:rsidR="00CD0B54">
              <w:rPr>
                <w:rFonts w:hint="eastAsia"/>
                <w:szCs w:val="20"/>
              </w:rPr>
              <w:t>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6EC6CC" w14:textId="11989FD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</w:t>
            </w:r>
            <w:r>
              <w:rPr>
                <w:szCs w:val="20"/>
              </w:rPr>
              <w:t>1</w:t>
            </w:r>
            <w:r w:rsidRPr="00A775D3">
              <w:rPr>
                <w:szCs w:val="20"/>
              </w:rPr>
              <w:t>, 1</w:t>
            </w:r>
            <w:r>
              <w:rPr>
                <w:szCs w:val="20"/>
              </w:rPr>
              <w:t>.3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6CD5EE5" w14:textId="39711B73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1</w:t>
            </w:r>
            <w:r w:rsidR="00CD0B54">
              <w:rPr>
                <w:rFonts w:hint="eastAsia"/>
                <w:szCs w:val="20"/>
              </w:rPr>
              <w:t>2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FBE486A" w14:textId="283B9D9F" w:rsidR="00CB106E" w:rsidRPr="00A775D3" w:rsidRDefault="00CB106E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 w:rsidRPr="00A775D3">
              <w:rPr>
                <w:szCs w:val="20"/>
              </w:rPr>
              <w:t>.</w:t>
            </w:r>
            <w:r>
              <w:rPr>
                <w:szCs w:val="20"/>
              </w:rPr>
              <w:t>9</w:t>
            </w:r>
            <w:r w:rsidR="00CD0B54">
              <w:rPr>
                <w:rFonts w:hint="eastAsia"/>
                <w:szCs w:val="20"/>
              </w:rPr>
              <w:t>8</w:t>
            </w:r>
            <w:r w:rsidRPr="00A775D3">
              <w:rPr>
                <w:szCs w:val="20"/>
              </w:rPr>
              <w:t>, 1.</w:t>
            </w:r>
            <w:r>
              <w:rPr>
                <w:szCs w:val="20"/>
              </w:rPr>
              <w:t>28</w:t>
            </w:r>
          </w:p>
        </w:tc>
      </w:tr>
      <w:tr w:rsidR="00CB106E" w:rsidRPr="00A775D3" w14:paraId="0BB8E395" w14:textId="77777777" w:rsidTr="00356F73">
        <w:trPr>
          <w:trHeight w:val="244"/>
        </w:trPr>
        <w:tc>
          <w:tcPr>
            <w:tcW w:w="2547" w:type="dxa"/>
          </w:tcPr>
          <w:p w14:paraId="076B82BC" w14:textId="77777777" w:rsidR="00CB106E" w:rsidRPr="00A775D3" w:rsidRDefault="00CB106E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Not lonely </w:t>
            </w:r>
          </w:p>
        </w:tc>
        <w:tc>
          <w:tcPr>
            <w:tcW w:w="1457" w:type="dxa"/>
            <w:vAlign w:val="center"/>
          </w:tcPr>
          <w:p w14:paraId="42830970" w14:textId="144D180B" w:rsidR="00CB106E" w:rsidRPr="00A775D3" w:rsidRDefault="00CB106E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6</w:t>
            </w:r>
            <w:r w:rsidRPr="00A775D3">
              <w:rPr>
                <w:szCs w:val="20"/>
              </w:rPr>
              <w:t>,</w:t>
            </w:r>
            <w:r>
              <w:rPr>
                <w:szCs w:val="20"/>
              </w:rPr>
              <w:t>49</w:t>
            </w:r>
            <w:r w:rsidR="00FB47A3">
              <w:rPr>
                <w:szCs w:val="20"/>
              </w:rPr>
              <w:t>6</w:t>
            </w:r>
          </w:p>
        </w:tc>
        <w:tc>
          <w:tcPr>
            <w:tcW w:w="820" w:type="dxa"/>
            <w:vAlign w:val="center"/>
          </w:tcPr>
          <w:p w14:paraId="380DEECC" w14:textId="4B413729" w:rsidR="00CB106E" w:rsidRPr="00A775D3" w:rsidRDefault="00CB106E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45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098ECB2D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152044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vAlign w:val="center"/>
          </w:tcPr>
          <w:p w14:paraId="33839CE8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14:paraId="5B273FB4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0BC3CAE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4C2369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0F75A06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C455AC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</w:tr>
      <w:tr w:rsidR="00CB106E" w:rsidRPr="00A775D3" w14:paraId="38B08031" w14:textId="77777777" w:rsidTr="00356F73">
        <w:trPr>
          <w:trHeight w:val="244"/>
        </w:trPr>
        <w:tc>
          <w:tcPr>
            <w:tcW w:w="2547" w:type="dxa"/>
          </w:tcPr>
          <w:p w14:paraId="4EFF89B2" w14:textId="77777777" w:rsidR="00CB106E" w:rsidRPr="00A775D3" w:rsidRDefault="00CB106E" w:rsidP="00356F73">
            <w:pPr>
              <w:rPr>
                <w:b/>
                <w:bCs/>
                <w:szCs w:val="20"/>
              </w:rPr>
            </w:pPr>
            <w:r w:rsidRPr="00A775D3">
              <w:rPr>
                <w:b/>
                <w:bCs/>
                <w:szCs w:val="20"/>
              </w:rPr>
              <w:t>KLoSA (South Korea)</w:t>
            </w:r>
          </w:p>
        </w:tc>
        <w:tc>
          <w:tcPr>
            <w:tcW w:w="1457" w:type="dxa"/>
            <w:vAlign w:val="center"/>
          </w:tcPr>
          <w:p w14:paraId="3C523ED7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820" w:type="dxa"/>
            <w:vAlign w:val="center"/>
          </w:tcPr>
          <w:p w14:paraId="3A419B64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01F32AA4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8B78AD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</w:tcPr>
          <w:p w14:paraId="6456ACA8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2A833E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35F9D60A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95027E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0B8D72D8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14:paraId="4C7B7E7E" w14:textId="77777777" w:rsidR="00CB106E" w:rsidRPr="00A775D3" w:rsidRDefault="00CB106E" w:rsidP="00356F73">
            <w:pPr>
              <w:jc w:val="center"/>
              <w:rPr>
                <w:szCs w:val="20"/>
              </w:rPr>
            </w:pPr>
          </w:p>
        </w:tc>
      </w:tr>
      <w:tr w:rsidR="00CB106E" w:rsidRPr="00A775D3" w14:paraId="6947438D" w14:textId="77777777" w:rsidTr="00356F73">
        <w:trPr>
          <w:trHeight w:val="235"/>
        </w:trPr>
        <w:tc>
          <w:tcPr>
            <w:tcW w:w="2547" w:type="dxa"/>
          </w:tcPr>
          <w:p w14:paraId="6632982A" w14:textId="77777777" w:rsidR="00CB106E" w:rsidRPr="00A775D3" w:rsidRDefault="00CB106E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Lonely</w:t>
            </w:r>
          </w:p>
        </w:tc>
        <w:tc>
          <w:tcPr>
            <w:tcW w:w="1457" w:type="dxa"/>
            <w:vAlign w:val="center"/>
          </w:tcPr>
          <w:p w14:paraId="3E045E39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21,102</w:t>
            </w:r>
          </w:p>
        </w:tc>
        <w:tc>
          <w:tcPr>
            <w:tcW w:w="820" w:type="dxa"/>
            <w:vAlign w:val="center"/>
          </w:tcPr>
          <w:p w14:paraId="489F77D0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365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14:paraId="28C44EDD" w14:textId="257C393A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</w:t>
            </w:r>
            <w:r w:rsidR="000D60F9">
              <w:rPr>
                <w:color w:val="000000" w:themeColor="text1"/>
                <w:szCs w:val="20"/>
              </w:rPr>
              <w:t>2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0E124822" w14:textId="14F16E4A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</w:t>
            </w:r>
            <w:r w:rsidR="000D60F9">
              <w:rPr>
                <w:color w:val="000000" w:themeColor="text1"/>
                <w:szCs w:val="20"/>
              </w:rPr>
              <w:t>8</w:t>
            </w:r>
            <w:r w:rsidRPr="000D60F9">
              <w:rPr>
                <w:color w:val="000000" w:themeColor="text1"/>
                <w:szCs w:val="20"/>
              </w:rPr>
              <w:t>, 1.</w:t>
            </w:r>
            <w:r w:rsidR="000D60F9">
              <w:rPr>
                <w:color w:val="000000" w:themeColor="text1"/>
                <w:szCs w:val="20"/>
              </w:rPr>
              <w:t>44</w:t>
            </w:r>
          </w:p>
        </w:tc>
        <w:tc>
          <w:tcPr>
            <w:tcW w:w="728" w:type="dxa"/>
            <w:vAlign w:val="center"/>
          </w:tcPr>
          <w:p w14:paraId="6E65FDA4" w14:textId="3C63B364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2</w:t>
            </w:r>
            <w:r w:rsidR="000D60F9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59C06CBF" w14:textId="53EF4BF6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</w:t>
            </w:r>
            <w:r w:rsidR="000D60F9">
              <w:rPr>
                <w:color w:val="000000" w:themeColor="text1"/>
                <w:szCs w:val="20"/>
              </w:rPr>
              <w:t>10</w:t>
            </w:r>
            <w:r w:rsidRPr="000D60F9">
              <w:rPr>
                <w:color w:val="000000" w:themeColor="text1"/>
                <w:szCs w:val="20"/>
              </w:rPr>
              <w:t>, 1.4</w:t>
            </w:r>
            <w:r w:rsidR="000D60F9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4618B214" w14:textId="5F1878C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</w:t>
            </w:r>
            <w:r w:rsidR="000D60F9">
              <w:rPr>
                <w:color w:val="000000" w:themeColor="text1"/>
                <w:szCs w:val="20"/>
              </w:rPr>
              <w:t>2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C74892D" w14:textId="0BAA6361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</w:t>
            </w:r>
            <w:r w:rsidR="000D60F9">
              <w:rPr>
                <w:color w:val="000000" w:themeColor="text1"/>
                <w:szCs w:val="20"/>
              </w:rPr>
              <w:t>6</w:t>
            </w:r>
            <w:r w:rsidRPr="000D60F9">
              <w:rPr>
                <w:color w:val="000000" w:themeColor="text1"/>
                <w:szCs w:val="20"/>
              </w:rPr>
              <w:t>, 1.</w:t>
            </w:r>
            <w:r w:rsidR="000D60F9">
              <w:rPr>
                <w:color w:val="000000" w:themeColor="text1"/>
                <w:szCs w:val="20"/>
              </w:rPr>
              <w:t>45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5DBF4A01" w14:textId="103228F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</w:t>
            </w:r>
            <w:r w:rsidR="000D60F9">
              <w:rPr>
                <w:color w:val="000000" w:themeColor="text1"/>
                <w:szCs w:val="20"/>
              </w:rPr>
              <w:t>21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E86ED38" w14:textId="250951F3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</w:t>
            </w:r>
            <w:r w:rsidR="000D60F9">
              <w:rPr>
                <w:color w:val="000000" w:themeColor="text1"/>
                <w:szCs w:val="20"/>
              </w:rPr>
              <w:t>4</w:t>
            </w:r>
            <w:r w:rsidRPr="000D60F9">
              <w:rPr>
                <w:color w:val="000000" w:themeColor="text1"/>
                <w:szCs w:val="20"/>
              </w:rPr>
              <w:t>, 1.</w:t>
            </w:r>
            <w:r w:rsidR="000D60F9">
              <w:rPr>
                <w:color w:val="000000" w:themeColor="text1"/>
                <w:szCs w:val="20"/>
              </w:rPr>
              <w:t>40</w:t>
            </w:r>
          </w:p>
        </w:tc>
      </w:tr>
      <w:tr w:rsidR="00CB106E" w:rsidRPr="00A775D3" w14:paraId="00960130" w14:textId="77777777" w:rsidTr="00356F73">
        <w:trPr>
          <w:trHeight w:val="244"/>
        </w:trPr>
        <w:tc>
          <w:tcPr>
            <w:tcW w:w="2547" w:type="dxa"/>
          </w:tcPr>
          <w:p w14:paraId="6DF759A1" w14:textId="77777777" w:rsidR="00CB106E" w:rsidRPr="00A775D3" w:rsidRDefault="00CB106E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Not lonely </w:t>
            </w:r>
          </w:p>
        </w:tc>
        <w:tc>
          <w:tcPr>
            <w:tcW w:w="1457" w:type="dxa"/>
            <w:vAlign w:val="center"/>
          </w:tcPr>
          <w:p w14:paraId="4536546C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60,507</w:t>
            </w:r>
          </w:p>
        </w:tc>
        <w:tc>
          <w:tcPr>
            <w:tcW w:w="820" w:type="dxa"/>
            <w:vAlign w:val="center"/>
          </w:tcPr>
          <w:p w14:paraId="50519278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778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646CDA43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FE1FEC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vAlign w:val="center"/>
          </w:tcPr>
          <w:p w14:paraId="361B6392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14:paraId="53C7B2C7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2F2254DC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31E4A39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C123F6D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731826D0" w14:textId="77777777" w:rsidR="00CB106E" w:rsidRPr="000D60F9" w:rsidRDefault="00CB106E" w:rsidP="00356F73">
            <w:pPr>
              <w:jc w:val="center"/>
              <w:rPr>
                <w:color w:val="000000" w:themeColor="text1"/>
                <w:szCs w:val="20"/>
              </w:rPr>
            </w:pPr>
            <w:r w:rsidRPr="000D60F9">
              <w:rPr>
                <w:color w:val="000000" w:themeColor="text1"/>
                <w:szCs w:val="20"/>
              </w:rPr>
              <w:t>Ref</w:t>
            </w:r>
          </w:p>
        </w:tc>
      </w:tr>
    </w:tbl>
    <w:p w14:paraId="183198AE" w14:textId="77777777" w:rsidR="00CB106E" w:rsidRDefault="00CB106E" w:rsidP="00324E4D"/>
    <w:p w14:paraId="3F44E68A" w14:textId="77777777" w:rsidR="00CB106E" w:rsidRDefault="00CB106E" w:rsidP="00324E4D"/>
    <w:p w14:paraId="14370FCE" w14:textId="77777777" w:rsidR="00CB106E" w:rsidRDefault="00CB106E" w:rsidP="00324E4D"/>
    <w:p w14:paraId="2ADD7D98" w14:textId="77777777" w:rsidR="00CB106E" w:rsidRDefault="00CB106E" w:rsidP="00324E4D"/>
    <w:p w14:paraId="2EF48BB2" w14:textId="77777777" w:rsidR="00CB106E" w:rsidRDefault="00CB106E" w:rsidP="00324E4D"/>
    <w:p w14:paraId="708A9F5D" w14:textId="77777777" w:rsidR="00CB106E" w:rsidRDefault="00CB106E" w:rsidP="00324E4D"/>
    <w:p w14:paraId="491CA0BE" w14:textId="77777777" w:rsidR="00CB106E" w:rsidRDefault="00CB106E" w:rsidP="00324E4D"/>
    <w:p w14:paraId="62F67EF6" w14:textId="77777777" w:rsidR="00B25DCD" w:rsidRPr="001C69E6" w:rsidRDefault="00B25DCD" w:rsidP="00324E4D"/>
    <w:p w14:paraId="6F335048" w14:textId="60F9F3C6" w:rsidR="00C14376" w:rsidRPr="001C69E6" w:rsidRDefault="00C14376" w:rsidP="00C14376">
      <w:pPr>
        <w:rPr>
          <w:bCs/>
        </w:rPr>
      </w:pPr>
      <w:r w:rsidRPr="001C69E6">
        <w:rPr>
          <w:bCs/>
        </w:rPr>
        <w:t xml:space="preserve"> Survey weights are applied</w:t>
      </w:r>
    </w:p>
    <w:p w14:paraId="1E9BDC89" w14:textId="77777777" w:rsidR="00C14376" w:rsidRPr="00B82D42" w:rsidRDefault="00C14376" w:rsidP="00C14376">
      <w:pPr>
        <w:rPr>
          <w:szCs w:val="18"/>
        </w:rPr>
      </w:pPr>
      <w:r w:rsidRPr="001C69E6">
        <w:rPr>
          <w:szCs w:val="18"/>
          <w:vertAlign w:val="superscript"/>
        </w:rPr>
        <w:t>b</w:t>
      </w:r>
      <w:r w:rsidRPr="001C69E6">
        <w:rPr>
          <w:szCs w:val="18"/>
        </w:rPr>
        <w:t xml:space="preserve"> Adjusted for </w:t>
      </w:r>
      <w:r>
        <w:rPr>
          <w:szCs w:val="18"/>
        </w:rPr>
        <w:t>age</w:t>
      </w:r>
      <w:r w:rsidRPr="00B82D42">
        <w:rPr>
          <w:szCs w:val="18"/>
        </w:rPr>
        <w:t xml:space="preserve"> </w:t>
      </w:r>
    </w:p>
    <w:p w14:paraId="5C682958" w14:textId="77777777" w:rsidR="00C14376" w:rsidRDefault="00C14376" w:rsidP="00C14376">
      <w:pPr>
        <w:rPr>
          <w:szCs w:val="18"/>
        </w:rPr>
      </w:pPr>
      <w:r w:rsidRPr="00B82D42">
        <w:rPr>
          <w:szCs w:val="18"/>
          <w:vertAlign w:val="superscript"/>
        </w:rPr>
        <w:t>c</w:t>
      </w:r>
      <w:r w:rsidRPr="00B82D42">
        <w:rPr>
          <w:szCs w:val="18"/>
        </w:rPr>
        <w:t xml:space="preserve"> Adjusted for Model 1’s covariate and sex, income, wealth, education, race, and ethnicity.</w:t>
      </w:r>
      <w:r w:rsidRPr="00B82D42">
        <w:rPr>
          <w:szCs w:val="18"/>
        </w:rPr>
        <w:br/>
      </w:r>
      <w:r w:rsidRPr="00B82D42">
        <w:rPr>
          <w:szCs w:val="18"/>
          <w:vertAlign w:val="superscript"/>
        </w:rPr>
        <w:t>d</w:t>
      </w:r>
      <w:r w:rsidRPr="00B82D42">
        <w:rPr>
          <w:szCs w:val="18"/>
        </w:rPr>
        <w:t xml:space="preserve"> Adjusted for Model 2’s covariates and </w:t>
      </w:r>
      <w:r>
        <w:rPr>
          <w:szCs w:val="18"/>
        </w:rPr>
        <w:t>social isolation</w:t>
      </w:r>
      <w:r w:rsidRPr="00B82D42">
        <w:rPr>
          <w:szCs w:val="18"/>
        </w:rPr>
        <w:t>.</w:t>
      </w:r>
    </w:p>
    <w:p w14:paraId="2306E9F1" w14:textId="77777777" w:rsidR="00C14376" w:rsidRPr="00B82D42" w:rsidRDefault="00C14376" w:rsidP="00C14376">
      <w:pPr>
        <w:rPr>
          <w:sz w:val="18"/>
          <w:szCs w:val="18"/>
        </w:rPr>
      </w:pPr>
      <w:r>
        <w:rPr>
          <w:szCs w:val="18"/>
          <w:vertAlign w:val="superscript"/>
        </w:rPr>
        <w:t>e</w:t>
      </w:r>
      <w:r w:rsidRPr="00B82D42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3C5857B4" w14:textId="77777777" w:rsidR="00324E4D" w:rsidRPr="00720935" w:rsidRDefault="00324E4D" w:rsidP="006E2430">
      <w:pPr>
        <w:rPr>
          <w:b/>
        </w:rPr>
      </w:pPr>
    </w:p>
    <w:p w14:paraId="4AAEC25D" w14:textId="77777777" w:rsidR="006E2430" w:rsidRPr="00720935" w:rsidRDefault="006E2430" w:rsidP="006E2430">
      <w:pPr>
        <w:rPr>
          <w:b/>
        </w:rPr>
      </w:pPr>
    </w:p>
    <w:p w14:paraId="2D634918" w14:textId="77777777" w:rsidR="006E2430" w:rsidRPr="00720935" w:rsidRDefault="006E2430" w:rsidP="006E2430">
      <w:pPr>
        <w:rPr>
          <w:b/>
        </w:rPr>
      </w:pPr>
    </w:p>
    <w:p w14:paraId="54F7F95B" w14:textId="77777777" w:rsidR="006E2430" w:rsidRDefault="006E2430" w:rsidP="006E2430">
      <w:pPr>
        <w:rPr>
          <w:b/>
        </w:rPr>
      </w:pPr>
    </w:p>
    <w:p w14:paraId="37F6F77A" w14:textId="77777777" w:rsidR="00C03729" w:rsidRDefault="00C03729" w:rsidP="006E2430">
      <w:pPr>
        <w:rPr>
          <w:b/>
        </w:rPr>
      </w:pPr>
    </w:p>
    <w:p w14:paraId="32FB5823" w14:textId="77777777" w:rsidR="00C03729" w:rsidRDefault="00C03729" w:rsidP="006E2430">
      <w:pPr>
        <w:rPr>
          <w:b/>
        </w:rPr>
      </w:pPr>
    </w:p>
    <w:p w14:paraId="5E78560F" w14:textId="77777777" w:rsidR="00C03729" w:rsidRDefault="00C03729" w:rsidP="006E2430">
      <w:pPr>
        <w:rPr>
          <w:b/>
        </w:rPr>
      </w:pPr>
    </w:p>
    <w:p w14:paraId="5EDB5A2B" w14:textId="77777777" w:rsidR="00C03729" w:rsidRDefault="00C03729" w:rsidP="006E2430">
      <w:pPr>
        <w:rPr>
          <w:b/>
        </w:rPr>
      </w:pPr>
    </w:p>
    <w:p w14:paraId="637500EE" w14:textId="77777777" w:rsidR="00C03729" w:rsidRDefault="00C03729" w:rsidP="006E2430">
      <w:pPr>
        <w:rPr>
          <w:b/>
        </w:rPr>
      </w:pPr>
    </w:p>
    <w:p w14:paraId="28A8BE93" w14:textId="77777777" w:rsidR="00C03729" w:rsidRDefault="00C03729" w:rsidP="006E2430">
      <w:pPr>
        <w:rPr>
          <w:b/>
        </w:rPr>
      </w:pPr>
    </w:p>
    <w:p w14:paraId="65D153DE" w14:textId="77777777" w:rsidR="00C03729" w:rsidRDefault="00C03729" w:rsidP="006E2430">
      <w:pPr>
        <w:rPr>
          <w:b/>
        </w:rPr>
      </w:pPr>
    </w:p>
    <w:p w14:paraId="3EEC7BF1" w14:textId="77777777" w:rsidR="00C03729" w:rsidRDefault="00C03729" w:rsidP="006E2430">
      <w:pPr>
        <w:rPr>
          <w:b/>
        </w:rPr>
      </w:pPr>
    </w:p>
    <w:p w14:paraId="21A02BDB" w14:textId="77777777" w:rsidR="00C03729" w:rsidRPr="00720935" w:rsidRDefault="00C03729" w:rsidP="006E2430">
      <w:pPr>
        <w:rPr>
          <w:b/>
        </w:rPr>
      </w:pPr>
    </w:p>
    <w:p w14:paraId="4825F784" w14:textId="77777777" w:rsidR="006E2430" w:rsidRPr="00720935" w:rsidRDefault="006E2430" w:rsidP="006E2430">
      <w:pPr>
        <w:rPr>
          <w:b/>
        </w:rPr>
      </w:pPr>
    </w:p>
    <w:p w14:paraId="73956C86" w14:textId="33AD28F9" w:rsidR="006E2430" w:rsidRPr="00720935" w:rsidRDefault="006E2430" w:rsidP="006E2430">
      <w:pPr>
        <w:rPr>
          <w:b/>
        </w:rPr>
      </w:pPr>
    </w:p>
    <w:p w14:paraId="55B73013" w14:textId="77777777" w:rsidR="00324E4D" w:rsidRDefault="00324E4D" w:rsidP="006E2430">
      <w:pPr>
        <w:rPr>
          <w:b/>
        </w:rPr>
      </w:pPr>
    </w:p>
    <w:p w14:paraId="5460D224" w14:textId="40CEBC61" w:rsidR="00076340" w:rsidRPr="00AB6018" w:rsidRDefault="0033213F" w:rsidP="00702E39">
      <w:pPr>
        <w:pStyle w:val="Heading1"/>
        <w:rPr>
          <w:rFonts w:ascii="Times New Roman" w:hAnsi="Times New Roman" w:cs="Times New Roman"/>
          <w:color w:val="4472C4" w:themeColor="accent1"/>
          <w:sz w:val="24"/>
          <w:szCs w:val="24"/>
        </w:rPr>
      </w:pPr>
      <w:bookmarkStart w:id="8" w:name="_Toc186101062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7</w:t>
      </w:r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.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Complete Case Analyses. </w:t>
      </w:r>
      <w:r w:rsidR="001C2FE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azard Ratios for Associations of Loneliness with Major Cardiovascular Disease Incidence among Nationally </w:t>
      </w:r>
      <w:proofErr w:type="spellStart"/>
      <w:r w:rsidR="001C2FE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Representative</w:t>
      </w:r>
      <w:r w:rsidR="001C2FE0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  <w:vertAlign w:val="superscript"/>
        </w:rPr>
        <w:t>a</w:t>
      </w:r>
      <w:proofErr w:type="spellEnd"/>
      <w:r w:rsidR="001C2FE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Samples of older adults from Health and Retirement Study in the U.S. (n=</w:t>
      </w:r>
      <w:r w:rsidR="00702E39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7,802</w:t>
      </w:r>
      <w:r w:rsidR="001C2FE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 and Korean Longitudinal Study of Aging in South Korea (n=</w:t>
      </w:r>
      <w:r w:rsidR="001C2FE0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8,045</w:t>
      </w:r>
      <w:r w:rsidR="001C2FE0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bookmarkEnd w:id="8"/>
    </w:p>
    <w:p w14:paraId="6AE97D13" w14:textId="77777777" w:rsidR="00227B5C" w:rsidRDefault="00227B5C" w:rsidP="00227B5C"/>
    <w:p w14:paraId="5E406797" w14:textId="77777777" w:rsidR="00227B5C" w:rsidRDefault="00227B5C" w:rsidP="00227B5C"/>
    <w:tbl>
      <w:tblPr>
        <w:tblStyle w:val="TableGrid"/>
        <w:tblpPr w:leftFromText="180" w:rightFromText="180" w:vertAnchor="text" w:horzAnchor="margin" w:tblpXSpec="center" w:tblpY="-66"/>
        <w:tblW w:w="12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7"/>
        <w:gridCol w:w="820"/>
        <w:gridCol w:w="728"/>
        <w:gridCol w:w="1276"/>
        <w:gridCol w:w="728"/>
        <w:gridCol w:w="1276"/>
        <w:gridCol w:w="728"/>
        <w:gridCol w:w="1276"/>
        <w:gridCol w:w="728"/>
        <w:gridCol w:w="1228"/>
      </w:tblGrid>
      <w:tr w:rsidR="00227B5C" w:rsidRPr="00A775D3" w14:paraId="606BF9A3" w14:textId="77777777" w:rsidTr="00356F73">
        <w:trPr>
          <w:trHeight w:val="235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D9EE3DF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14:paraId="23989976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14:paraId="3044073B" w14:textId="77777777" w:rsidR="00227B5C" w:rsidRPr="00A775D3" w:rsidRDefault="00227B5C" w:rsidP="00356F73">
            <w:pPr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D62139" w14:textId="77777777" w:rsidR="00227B5C" w:rsidRPr="00A775D3" w:rsidRDefault="00227B5C" w:rsidP="00356F73">
            <w:pPr>
              <w:jc w:val="center"/>
              <w:rPr>
                <w:szCs w:val="20"/>
                <w:vertAlign w:val="superscript"/>
              </w:rPr>
            </w:pPr>
            <w:r w:rsidRPr="00A775D3">
              <w:rPr>
                <w:szCs w:val="20"/>
              </w:rPr>
              <w:t>Model 1</w:t>
            </w:r>
            <w:r w:rsidRPr="00A775D3">
              <w:rPr>
                <w:szCs w:val="20"/>
                <w:vertAlign w:val="superscript"/>
              </w:rPr>
              <w:t>b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C569C9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2</w:t>
            </w:r>
            <w:r w:rsidRPr="00A775D3">
              <w:rPr>
                <w:szCs w:val="20"/>
                <w:vertAlign w:val="superscript"/>
              </w:rPr>
              <w:t>c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9783B4F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3</w:t>
            </w:r>
            <w:r w:rsidRPr="00A775D3">
              <w:rPr>
                <w:szCs w:val="20"/>
                <w:vertAlign w:val="superscript"/>
              </w:rPr>
              <w:t>d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87FFC5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Model 4</w:t>
            </w:r>
            <w:r w:rsidRPr="00A775D3">
              <w:rPr>
                <w:szCs w:val="20"/>
                <w:vertAlign w:val="superscript"/>
              </w:rPr>
              <w:t>e</w:t>
            </w:r>
          </w:p>
        </w:tc>
      </w:tr>
      <w:tr w:rsidR="00227B5C" w:rsidRPr="00A775D3" w14:paraId="20161E33" w14:textId="77777777" w:rsidTr="00356F73">
        <w:trPr>
          <w:trHeight w:val="244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2954D096" w14:textId="77777777" w:rsidR="00227B5C" w:rsidRPr="00A775D3" w:rsidRDefault="00227B5C" w:rsidP="00356F73">
            <w:pPr>
              <w:rPr>
                <w:szCs w:val="20"/>
                <w:vertAlign w:val="superscript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14:paraId="35D2D353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Person-years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</w:tcPr>
          <w:p w14:paraId="7401DFE8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Cases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7AF6F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1FB3B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37DFF255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606FF0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3017B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CCDD6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8151D9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HR</w:t>
            </w:r>
          </w:p>
        </w:tc>
        <w:tc>
          <w:tcPr>
            <w:tcW w:w="1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2DDA21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95%CI</w:t>
            </w:r>
          </w:p>
        </w:tc>
      </w:tr>
      <w:tr w:rsidR="00227B5C" w:rsidRPr="00A775D3" w14:paraId="6746290E" w14:textId="77777777" w:rsidTr="00356F73">
        <w:trPr>
          <w:trHeight w:val="244"/>
        </w:trPr>
        <w:tc>
          <w:tcPr>
            <w:tcW w:w="2547" w:type="dxa"/>
            <w:tcBorders>
              <w:top w:val="single" w:sz="4" w:space="0" w:color="auto"/>
            </w:tcBorders>
          </w:tcPr>
          <w:p w14:paraId="0B9147D2" w14:textId="77777777" w:rsidR="00227B5C" w:rsidRPr="00A775D3" w:rsidRDefault="00227B5C" w:rsidP="00356F73">
            <w:pPr>
              <w:rPr>
                <w:b/>
                <w:bCs/>
                <w:szCs w:val="20"/>
              </w:rPr>
            </w:pPr>
            <w:r w:rsidRPr="00A775D3">
              <w:rPr>
                <w:b/>
                <w:bCs/>
                <w:szCs w:val="20"/>
              </w:rPr>
              <w:t>HRS (United States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5F7D0D18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5B6C2856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54442E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C889DA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2E5D54AD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863A94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20F6A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63291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1ED571" w14:textId="77777777" w:rsidR="00227B5C" w:rsidRPr="00A775D3" w:rsidRDefault="00227B5C" w:rsidP="00356F73">
            <w:pPr>
              <w:rPr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F380E" w14:textId="77777777" w:rsidR="00227B5C" w:rsidRPr="00A775D3" w:rsidRDefault="00227B5C" w:rsidP="00356F73">
            <w:pPr>
              <w:rPr>
                <w:szCs w:val="20"/>
              </w:rPr>
            </w:pPr>
          </w:p>
        </w:tc>
      </w:tr>
      <w:tr w:rsidR="00227B5C" w:rsidRPr="00A775D3" w14:paraId="2DFB0DF8" w14:textId="77777777" w:rsidTr="00356F73">
        <w:trPr>
          <w:trHeight w:val="235"/>
        </w:trPr>
        <w:tc>
          <w:tcPr>
            <w:tcW w:w="2547" w:type="dxa"/>
          </w:tcPr>
          <w:p w14:paraId="09A1F23A" w14:textId="77777777" w:rsidR="00227B5C" w:rsidRPr="00A775D3" w:rsidRDefault="00227B5C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Lonely</w:t>
            </w:r>
          </w:p>
        </w:tc>
        <w:tc>
          <w:tcPr>
            <w:tcW w:w="1457" w:type="dxa"/>
            <w:vAlign w:val="center"/>
          </w:tcPr>
          <w:p w14:paraId="24D66361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</w:t>
            </w:r>
            <w:r>
              <w:rPr>
                <w:szCs w:val="20"/>
              </w:rPr>
              <w:t>6</w:t>
            </w:r>
            <w:r w:rsidRPr="00A775D3">
              <w:rPr>
                <w:szCs w:val="20"/>
              </w:rPr>
              <w:t>,</w:t>
            </w:r>
            <w:r>
              <w:rPr>
                <w:szCs w:val="20"/>
              </w:rPr>
              <w:t>225</w:t>
            </w:r>
          </w:p>
        </w:tc>
        <w:tc>
          <w:tcPr>
            <w:tcW w:w="820" w:type="dxa"/>
            <w:vAlign w:val="center"/>
          </w:tcPr>
          <w:p w14:paraId="4FAF3E94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347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14:paraId="11009267" w14:textId="11960B56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>
              <w:rPr>
                <w:szCs w:val="20"/>
              </w:rPr>
              <w:t>3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5DFD3CB4" w14:textId="07431BBD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 w:rsidR="00F40A8E">
              <w:rPr>
                <w:szCs w:val="20"/>
              </w:rPr>
              <w:t>21</w:t>
            </w:r>
            <w:r w:rsidRPr="00A775D3">
              <w:rPr>
                <w:szCs w:val="20"/>
              </w:rPr>
              <w:t>, 1.</w:t>
            </w:r>
            <w:r w:rsidR="00F40A8E">
              <w:rPr>
                <w:szCs w:val="20"/>
              </w:rPr>
              <w:t>51</w:t>
            </w:r>
          </w:p>
        </w:tc>
        <w:tc>
          <w:tcPr>
            <w:tcW w:w="728" w:type="dxa"/>
            <w:vAlign w:val="center"/>
          </w:tcPr>
          <w:p w14:paraId="570EA393" w14:textId="73937059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 w:rsidR="00F40A8E">
              <w:rPr>
                <w:szCs w:val="20"/>
              </w:rPr>
              <w:t>2</w:t>
            </w:r>
            <w:r>
              <w:rPr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67A6249A" w14:textId="5F19053B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 w:rsidR="00F40A8E">
              <w:rPr>
                <w:szCs w:val="20"/>
              </w:rPr>
              <w:t>14</w:t>
            </w:r>
            <w:r w:rsidRPr="00A775D3">
              <w:rPr>
                <w:szCs w:val="20"/>
              </w:rPr>
              <w:t>, 1.</w:t>
            </w:r>
            <w:r w:rsidR="00F40A8E">
              <w:rPr>
                <w:szCs w:val="20"/>
              </w:rPr>
              <w:t>4</w:t>
            </w:r>
            <w:r>
              <w:rPr>
                <w:szCs w:val="20"/>
              </w:rPr>
              <w:t>6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6BD71EDB" w14:textId="410905DF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 w:rsidR="00F40A8E">
              <w:rPr>
                <w:szCs w:val="20"/>
              </w:rPr>
              <w:t>2</w:t>
            </w:r>
            <w:r w:rsidR="00275D21">
              <w:rPr>
                <w:szCs w:val="20"/>
              </w:rPr>
              <w:t>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C79B84" w14:textId="6FC78859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</w:t>
            </w:r>
            <w:r w:rsidR="00275D21">
              <w:rPr>
                <w:szCs w:val="20"/>
              </w:rPr>
              <w:t>12</w:t>
            </w:r>
            <w:r w:rsidRPr="00A775D3">
              <w:rPr>
                <w:szCs w:val="20"/>
              </w:rPr>
              <w:t>, 1</w:t>
            </w:r>
            <w:r>
              <w:rPr>
                <w:szCs w:val="20"/>
              </w:rPr>
              <w:t>.</w:t>
            </w:r>
            <w:r w:rsidR="00275D21">
              <w:rPr>
                <w:szCs w:val="20"/>
              </w:rPr>
              <w:t>4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2A5D645" w14:textId="64BF9684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1</w:t>
            </w:r>
            <w:r w:rsidR="00275D21">
              <w:rPr>
                <w:szCs w:val="20"/>
              </w:rPr>
              <w:t>9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F19DB33" w14:textId="2667339B" w:rsidR="00227B5C" w:rsidRPr="00A775D3" w:rsidRDefault="00275D21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  <w:r w:rsidR="00227B5C" w:rsidRPr="00A775D3">
              <w:rPr>
                <w:szCs w:val="20"/>
              </w:rPr>
              <w:t>.</w:t>
            </w:r>
            <w:r>
              <w:rPr>
                <w:szCs w:val="20"/>
              </w:rPr>
              <w:t>05</w:t>
            </w:r>
            <w:r w:rsidR="00227B5C" w:rsidRPr="00A775D3">
              <w:rPr>
                <w:szCs w:val="20"/>
              </w:rPr>
              <w:t>, 1.</w:t>
            </w:r>
            <w:r>
              <w:rPr>
                <w:szCs w:val="20"/>
              </w:rPr>
              <w:t>36</w:t>
            </w:r>
          </w:p>
        </w:tc>
      </w:tr>
      <w:tr w:rsidR="00227B5C" w:rsidRPr="00A775D3" w14:paraId="414C1E7A" w14:textId="77777777" w:rsidTr="00356F73">
        <w:trPr>
          <w:trHeight w:val="244"/>
        </w:trPr>
        <w:tc>
          <w:tcPr>
            <w:tcW w:w="2547" w:type="dxa"/>
          </w:tcPr>
          <w:p w14:paraId="13539FCA" w14:textId="77777777" w:rsidR="00227B5C" w:rsidRPr="00A775D3" w:rsidRDefault="00227B5C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Not lonely </w:t>
            </w:r>
          </w:p>
        </w:tc>
        <w:tc>
          <w:tcPr>
            <w:tcW w:w="1457" w:type="dxa"/>
            <w:vAlign w:val="center"/>
          </w:tcPr>
          <w:p w14:paraId="0A25C0CF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96</w:t>
            </w:r>
            <w:r w:rsidRPr="00A775D3">
              <w:rPr>
                <w:szCs w:val="20"/>
              </w:rPr>
              <w:t>,</w:t>
            </w:r>
            <w:r>
              <w:rPr>
                <w:szCs w:val="20"/>
              </w:rPr>
              <w:t>496</w:t>
            </w:r>
          </w:p>
        </w:tc>
        <w:tc>
          <w:tcPr>
            <w:tcW w:w="820" w:type="dxa"/>
            <w:vAlign w:val="center"/>
          </w:tcPr>
          <w:p w14:paraId="6562700E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645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0C71C565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3AE7449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vAlign w:val="center"/>
          </w:tcPr>
          <w:p w14:paraId="56AFB7A9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14:paraId="2E25AF81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76CAAAEC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80C0F60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61B6C870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1.0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C34667A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  <w:r w:rsidRPr="00A775D3">
              <w:rPr>
                <w:szCs w:val="20"/>
              </w:rPr>
              <w:t>Ref</w:t>
            </w:r>
          </w:p>
        </w:tc>
      </w:tr>
      <w:tr w:rsidR="00227B5C" w:rsidRPr="00A775D3" w14:paraId="78FC3644" w14:textId="77777777" w:rsidTr="00356F73">
        <w:trPr>
          <w:trHeight w:val="244"/>
        </w:trPr>
        <w:tc>
          <w:tcPr>
            <w:tcW w:w="2547" w:type="dxa"/>
          </w:tcPr>
          <w:p w14:paraId="203A0517" w14:textId="77777777" w:rsidR="00227B5C" w:rsidRPr="00A775D3" w:rsidRDefault="00227B5C" w:rsidP="00356F73">
            <w:pPr>
              <w:rPr>
                <w:b/>
                <w:bCs/>
                <w:szCs w:val="20"/>
              </w:rPr>
            </w:pPr>
            <w:r w:rsidRPr="00A775D3">
              <w:rPr>
                <w:b/>
                <w:bCs/>
                <w:szCs w:val="20"/>
              </w:rPr>
              <w:t>KLoSA (South Korea)</w:t>
            </w:r>
          </w:p>
        </w:tc>
        <w:tc>
          <w:tcPr>
            <w:tcW w:w="1457" w:type="dxa"/>
            <w:vAlign w:val="center"/>
          </w:tcPr>
          <w:p w14:paraId="6CE203DE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820" w:type="dxa"/>
            <w:vAlign w:val="center"/>
          </w:tcPr>
          <w:p w14:paraId="35BB448D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6C419416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2ADAF90B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</w:tcPr>
          <w:p w14:paraId="2D90E7CD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195DEB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0734CDED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FCCB080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14:paraId="3A9BE934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14:paraId="0A4E4D68" w14:textId="77777777" w:rsidR="00227B5C" w:rsidRPr="00A775D3" w:rsidRDefault="00227B5C" w:rsidP="00356F73">
            <w:pPr>
              <w:jc w:val="center"/>
              <w:rPr>
                <w:szCs w:val="20"/>
              </w:rPr>
            </w:pPr>
          </w:p>
        </w:tc>
      </w:tr>
      <w:tr w:rsidR="00227B5C" w:rsidRPr="00614DC5" w14:paraId="3A509F84" w14:textId="77777777" w:rsidTr="00356F73">
        <w:trPr>
          <w:trHeight w:val="235"/>
        </w:trPr>
        <w:tc>
          <w:tcPr>
            <w:tcW w:w="2547" w:type="dxa"/>
          </w:tcPr>
          <w:p w14:paraId="7EBAC456" w14:textId="77777777" w:rsidR="00227B5C" w:rsidRPr="00614DC5" w:rsidRDefault="00227B5C" w:rsidP="00356F73">
            <w:pPr>
              <w:rPr>
                <w:szCs w:val="20"/>
              </w:rPr>
            </w:pPr>
            <w:r w:rsidRPr="00A775D3">
              <w:rPr>
                <w:szCs w:val="20"/>
              </w:rPr>
              <w:t xml:space="preserve">       </w:t>
            </w:r>
            <w:r w:rsidRPr="00614DC5">
              <w:rPr>
                <w:szCs w:val="20"/>
              </w:rPr>
              <w:t>Lonely</w:t>
            </w:r>
          </w:p>
        </w:tc>
        <w:tc>
          <w:tcPr>
            <w:tcW w:w="1457" w:type="dxa"/>
            <w:vAlign w:val="center"/>
          </w:tcPr>
          <w:p w14:paraId="5E0B1E30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21,102</w:t>
            </w:r>
          </w:p>
        </w:tc>
        <w:tc>
          <w:tcPr>
            <w:tcW w:w="820" w:type="dxa"/>
            <w:vAlign w:val="center"/>
          </w:tcPr>
          <w:p w14:paraId="6B91F685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365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14:paraId="59AB3969" w14:textId="2A68D2D2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</w:t>
            </w:r>
            <w:r w:rsidR="00614DC5" w:rsidRPr="00614DC5">
              <w:rPr>
                <w:color w:val="000000" w:themeColor="text1"/>
                <w:szCs w:val="20"/>
              </w:rPr>
              <w:t>16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18C65CF8" w14:textId="66842B26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</w:t>
            </w:r>
            <w:r w:rsidR="00614DC5">
              <w:rPr>
                <w:color w:val="000000" w:themeColor="text1"/>
                <w:szCs w:val="20"/>
              </w:rPr>
              <w:t>1</w:t>
            </w:r>
            <w:r w:rsidRPr="00614DC5">
              <w:rPr>
                <w:color w:val="000000" w:themeColor="text1"/>
                <w:szCs w:val="20"/>
              </w:rPr>
              <w:t>, 1.35</w:t>
            </w:r>
          </w:p>
        </w:tc>
        <w:tc>
          <w:tcPr>
            <w:tcW w:w="728" w:type="dxa"/>
            <w:vAlign w:val="center"/>
          </w:tcPr>
          <w:p w14:paraId="0CE9582F" w14:textId="5A58F2F9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2</w:t>
            </w:r>
            <w:r w:rsidR="00614DC5">
              <w:rPr>
                <w:color w:val="000000" w:themeColor="text1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EE8BE7D" w14:textId="163E8298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</w:t>
            </w:r>
            <w:r w:rsidR="00614DC5">
              <w:rPr>
                <w:color w:val="000000" w:themeColor="text1"/>
                <w:szCs w:val="20"/>
              </w:rPr>
              <w:t>5</w:t>
            </w:r>
            <w:r w:rsidRPr="00614DC5">
              <w:rPr>
                <w:color w:val="000000" w:themeColor="text1"/>
                <w:szCs w:val="20"/>
              </w:rPr>
              <w:t>, 1.40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71E0C32F" w14:textId="5A5C727C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1</w:t>
            </w:r>
            <w:r w:rsidR="00614DC5">
              <w:rPr>
                <w:color w:val="000000" w:themeColor="text1"/>
                <w:szCs w:val="20"/>
              </w:rPr>
              <w:t>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ACD2FD" w14:textId="6211BE19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</w:t>
            </w:r>
            <w:r w:rsidR="00614DC5">
              <w:rPr>
                <w:color w:val="000000" w:themeColor="text1"/>
                <w:szCs w:val="20"/>
              </w:rPr>
              <w:t>1</w:t>
            </w:r>
            <w:r w:rsidRPr="00614DC5">
              <w:rPr>
                <w:color w:val="000000" w:themeColor="text1"/>
                <w:szCs w:val="20"/>
              </w:rPr>
              <w:t>, 1.39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F2729EC" w14:textId="5BB36934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1</w:t>
            </w:r>
            <w:r w:rsidR="00584579">
              <w:rPr>
                <w:color w:val="000000" w:themeColor="text1"/>
                <w:szCs w:val="20"/>
              </w:rPr>
              <w:t>4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5C801FCB" w14:textId="31F962CE" w:rsidR="00227B5C" w:rsidRPr="00614DC5" w:rsidRDefault="00584579" w:rsidP="00356F73">
            <w:pPr>
              <w:jc w:val="center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0</w:t>
            </w:r>
            <w:r w:rsidR="00227B5C" w:rsidRPr="00614DC5">
              <w:rPr>
                <w:color w:val="000000" w:themeColor="text1"/>
                <w:szCs w:val="20"/>
              </w:rPr>
              <w:t>.</w:t>
            </w:r>
            <w:r>
              <w:rPr>
                <w:color w:val="000000" w:themeColor="text1"/>
                <w:szCs w:val="20"/>
              </w:rPr>
              <w:t>97</w:t>
            </w:r>
            <w:r w:rsidR="00227B5C" w:rsidRPr="00614DC5">
              <w:rPr>
                <w:color w:val="000000" w:themeColor="text1"/>
                <w:szCs w:val="20"/>
              </w:rPr>
              <w:t>, 1.3</w:t>
            </w:r>
            <w:r>
              <w:rPr>
                <w:color w:val="000000" w:themeColor="text1"/>
                <w:szCs w:val="20"/>
              </w:rPr>
              <w:t>3</w:t>
            </w:r>
          </w:p>
        </w:tc>
      </w:tr>
      <w:tr w:rsidR="00227B5C" w:rsidRPr="00A775D3" w14:paraId="716E3332" w14:textId="77777777" w:rsidTr="00356F73">
        <w:trPr>
          <w:trHeight w:val="244"/>
        </w:trPr>
        <w:tc>
          <w:tcPr>
            <w:tcW w:w="2547" w:type="dxa"/>
          </w:tcPr>
          <w:p w14:paraId="42044C97" w14:textId="77777777" w:rsidR="00227B5C" w:rsidRPr="00614DC5" w:rsidRDefault="00227B5C" w:rsidP="00356F73">
            <w:pPr>
              <w:rPr>
                <w:szCs w:val="20"/>
              </w:rPr>
            </w:pPr>
            <w:r w:rsidRPr="00614DC5">
              <w:rPr>
                <w:szCs w:val="20"/>
              </w:rPr>
              <w:t xml:space="preserve">       Not lonely </w:t>
            </w:r>
          </w:p>
        </w:tc>
        <w:tc>
          <w:tcPr>
            <w:tcW w:w="1457" w:type="dxa"/>
            <w:vAlign w:val="center"/>
          </w:tcPr>
          <w:p w14:paraId="39FB1B31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60,507</w:t>
            </w:r>
          </w:p>
        </w:tc>
        <w:tc>
          <w:tcPr>
            <w:tcW w:w="820" w:type="dxa"/>
            <w:vAlign w:val="center"/>
          </w:tcPr>
          <w:p w14:paraId="714EF493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778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7D099A11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4688951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vAlign w:val="center"/>
          </w:tcPr>
          <w:p w14:paraId="6968CE1A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14:paraId="74B7A803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44B582DC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26A10DC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3A1580B8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1.00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65F7E08B" w14:textId="77777777" w:rsidR="00227B5C" w:rsidRPr="00614DC5" w:rsidRDefault="00227B5C" w:rsidP="00356F73">
            <w:pPr>
              <w:jc w:val="center"/>
              <w:rPr>
                <w:color w:val="000000" w:themeColor="text1"/>
                <w:szCs w:val="20"/>
              </w:rPr>
            </w:pPr>
            <w:r w:rsidRPr="00614DC5">
              <w:rPr>
                <w:color w:val="000000" w:themeColor="text1"/>
                <w:szCs w:val="20"/>
              </w:rPr>
              <w:t>Ref</w:t>
            </w:r>
          </w:p>
        </w:tc>
      </w:tr>
    </w:tbl>
    <w:p w14:paraId="23942EE1" w14:textId="77777777" w:rsidR="00227B5C" w:rsidRDefault="00227B5C" w:rsidP="00227B5C"/>
    <w:p w14:paraId="06476AFA" w14:textId="77777777" w:rsidR="00227B5C" w:rsidRDefault="00227B5C" w:rsidP="00227B5C"/>
    <w:p w14:paraId="2988EC50" w14:textId="77777777" w:rsidR="00227B5C" w:rsidRDefault="00227B5C" w:rsidP="00227B5C"/>
    <w:p w14:paraId="66805E93" w14:textId="77777777" w:rsidR="00227B5C" w:rsidRDefault="00227B5C" w:rsidP="00227B5C"/>
    <w:p w14:paraId="0A6DF820" w14:textId="77777777" w:rsidR="00227B5C" w:rsidRDefault="00227B5C" w:rsidP="00227B5C"/>
    <w:p w14:paraId="710ED99E" w14:textId="77777777" w:rsidR="00227B5C" w:rsidRDefault="00227B5C" w:rsidP="00227B5C"/>
    <w:p w14:paraId="0684536D" w14:textId="77777777" w:rsidR="00227B5C" w:rsidRDefault="00227B5C" w:rsidP="00227B5C"/>
    <w:p w14:paraId="00EA3165" w14:textId="77777777" w:rsidR="00227B5C" w:rsidRDefault="00227B5C" w:rsidP="00227B5C"/>
    <w:p w14:paraId="7A9D3D92" w14:textId="77777777" w:rsidR="00227B5C" w:rsidRDefault="00227B5C" w:rsidP="00227B5C"/>
    <w:p w14:paraId="03665589" w14:textId="77777777" w:rsidR="00227B5C" w:rsidRDefault="00227B5C" w:rsidP="00227B5C"/>
    <w:p w14:paraId="58CCDCE9" w14:textId="77777777" w:rsidR="00227B5C" w:rsidRPr="001C69E6" w:rsidRDefault="00227B5C" w:rsidP="00227B5C">
      <w:pPr>
        <w:rPr>
          <w:bCs/>
        </w:rPr>
      </w:pPr>
      <w:r w:rsidRPr="001C69E6">
        <w:rPr>
          <w:szCs w:val="18"/>
          <w:vertAlign w:val="superscript"/>
        </w:rPr>
        <w:t>a</w:t>
      </w:r>
      <w:r w:rsidRPr="001C69E6">
        <w:rPr>
          <w:bCs/>
        </w:rPr>
        <w:t xml:space="preserve"> Survey weights are applied</w:t>
      </w:r>
    </w:p>
    <w:p w14:paraId="4643C876" w14:textId="77777777" w:rsidR="00227B5C" w:rsidRPr="00B82D42" w:rsidRDefault="00227B5C" w:rsidP="00227B5C">
      <w:pPr>
        <w:rPr>
          <w:szCs w:val="18"/>
        </w:rPr>
      </w:pPr>
      <w:r w:rsidRPr="001C69E6">
        <w:rPr>
          <w:szCs w:val="18"/>
          <w:vertAlign w:val="superscript"/>
        </w:rPr>
        <w:t>b</w:t>
      </w:r>
      <w:r w:rsidRPr="001C69E6">
        <w:rPr>
          <w:szCs w:val="18"/>
        </w:rPr>
        <w:t xml:space="preserve"> Adjusted for </w:t>
      </w:r>
      <w:r>
        <w:rPr>
          <w:szCs w:val="18"/>
        </w:rPr>
        <w:t>age</w:t>
      </w:r>
      <w:r w:rsidRPr="00B82D42">
        <w:rPr>
          <w:szCs w:val="18"/>
        </w:rPr>
        <w:t xml:space="preserve"> </w:t>
      </w:r>
    </w:p>
    <w:p w14:paraId="316E2D56" w14:textId="77777777" w:rsidR="00227B5C" w:rsidRDefault="00227B5C" w:rsidP="00227B5C">
      <w:pPr>
        <w:rPr>
          <w:szCs w:val="18"/>
        </w:rPr>
      </w:pPr>
      <w:r w:rsidRPr="00B82D42">
        <w:rPr>
          <w:szCs w:val="18"/>
          <w:vertAlign w:val="superscript"/>
        </w:rPr>
        <w:t>c</w:t>
      </w:r>
      <w:r w:rsidRPr="00B82D42">
        <w:rPr>
          <w:szCs w:val="18"/>
        </w:rPr>
        <w:t xml:space="preserve"> Adjusted for Model 1’s covariate and sex, income, wealth, education, race, and ethnicity.</w:t>
      </w:r>
      <w:r w:rsidRPr="00B82D42">
        <w:rPr>
          <w:szCs w:val="18"/>
        </w:rPr>
        <w:br/>
      </w:r>
      <w:r w:rsidRPr="00B82D42">
        <w:rPr>
          <w:szCs w:val="18"/>
          <w:vertAlign w:val="superscript"/>
        </w:rPr>
        <w:t>d</w:t>
      </w:r>
      <w:r w:rsidRPr="00B82D42">
        <w:rPr>
          <w:szCs w:val="18"/>
        </w:rPr>
        <w:t xml:space="preserve"> Adjusted for Model 2’s covariates and </w:t>
      </w:r>
      <w:r>
        <w:rPr>
          <w:szCs w:val="18"/>
        </w:rPr>
        <w:t>social isolation</w:t>
      </w:r>
      <w:r w:rsidRPr="00B82D42">
        <w:rPr>
          <w:szCs w:val="18"/>
        </w:rPr>
        <w:t>.</w:t>
      </w:r>
    </w:p>
    <w:p w14:paraId="6ACE073E" w14:textId="77777777" w:rsidR="00227B5C" w:rsidRPr="00B82D42" w:rsidRDefault="00227B5C" w:rsidP="00227B5C">
      <w:pPr>
        <w:rPr>
          <w:sz w:val="18"/>
          <w:szCs w:val="18"/>
        </w:rPr>
      </w:pPr>
      <w:r>
        <w:rPr>
          <w:szCs w:val="18"/>
          <w:vertAlign w:val="superscript"/>
        </w:rPr>
        <w:t>e</w:t>
      </w:r>
      <w:r w:rsidRPr="00B82D42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29D01433" w14:textId="77777777" w:rsidR="00E47181" w:rsidRDefault="00E47181" w:rsidP="004A3DD6"/>
    <w:p w14:paraId="585964DE" w14:textId="77777777" w:rsidR="00E47181" w:rsidRDefault="00E47181" w:rsidP="004A3DD6"/>
    <w:p w14:paraId="4CEA907C" w14:textId="77777777" w:rsidR="00E47181" w:rsidRDefault="00E47181" w:rsidP="004A3DD6"/>
    <w:p w14:paraId="2359FA41" w14:textId="77777777" w:rsidR="00E47181" w:rsidRDefault="00E47181" w:rsidP="004A3DD6"/>
    <w:p w14:paraId="010E632A" w14:textId="77777777" w:rsidR="00E47181" w:rsidRDefault="00E47181" w:rsidP="004A3DD6"/>
    <w:p w14:paraId="170D7822" w14:textId="77777777" w:rsidR="00CB1A31" w:rsidRDefault="00CB1A31" w:rsidP="004A3DD6"/>
    <w:p w14:paraId="2BC4C197" w14:textId="77777777" w:rsidR="00CB1A31" w:rsidRDefault="00CB1A31" w:rsidP="004A3DD6"/>
    <w:p w14:paraId="567083C1" w14:textId="77777777" w:rsidR="00CB1A31" w:rsidRDefault="00CB1A31" w:rsidP="004A3DD6"/>
    <w:p w14:paraId="59F17F91" w14:textId="77777777" w:rsidR="00CB1A31" w:rsidRDefault="00CB1A31" w:rsidP="004A3DD6"/>
    <w:p w14:paraId="474C637B" w14:textId="77777777" w:rsidR="00CB1A31" w:rsidRDefault="00CB1A31" w:rsidP="004A3DD6"/>
    <w:p w14:paraId="5835FE3A" w14:textId="77777777" w:rsidR="00CB1A31" w:rsidRDefault="00CB1A31" w:rsidP="004A3DD6"/>
    <w:p w14:paraId="0BE8A604" w14:textId="77777777" w:rsidR="00CB1A31" w:rsidRDefault="00CB1A31" w:rsidP="004A3DD6"/>
    <w:p w14:paraId="60B8D4C9" w14:textId="77777777" w:rsidR="00CB1A31" w:rsidRDefault="00CB1A31" w:rsidP="004A3DD6"/>
    <w:p w14:paraId="6BDA99FD" w14:textId="77777777" w:rsidR="00CB1A31" w:rsidRDefault="00CB1A31" w:rsidP="004A3DD6"/>
    <w:p w14:paraId="0AEBAF71" w14:textId="77777777" w:rsidR="00CB1A31" w:rsidRDefault="00CB1A31" w:rsidP="004A3DD6"/>
    <w:p w14:paraId="7D41E3F5" w14:textId="77777777" w:rsidR="00CB1A31" w:rsidRDefault="00CB1A31" w:rsidP="004A3DD6"/>
    <w:p w14:paraId="5B9A2810" w14:textId="6DD84F10" w:rsidR="00CB1A31" w:rsidRPr="00AB6018" w:rsidRDefault="00CB1A31" w:rsidP="00B87CFD">
      <w:pPr>
        <w:pStyle w:val="Heading1"/>
        <w:rPr>
          <w:rFonts w:ascii="Times New Roman" w:hAnsi="Times New Roman" w:cs="Times New Roman"/>
          <w:color w:val="4472C4" w:themeColor="accent1"/>
          <w:sz w:val="24"/>
          <w:szCs w:val="24"/>
        </w:rPr>
      </w:pPr>
      <w:bookmarkStart w:id="9" w:name="_Toc186101063"/>
      <w:r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 xml:space="preserve">Table </w:t>
      </w:r>
      <w:r w:rsidR="00AB6018" w:rsidRPr="00AB60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8</w:t>
      </w:r>
      <w:r w:rsidR="00A07025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.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 </w:t>
      </w:r>
      <w:r w:rsidR="00BD1F39"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>Imputed all covariates including loneliness</w:t>
      </w:r>
      <w:r w:rsidRPr="00AB6018">
        <w:rPr>
          <w:rFonts w:ascii="Times New Roman" w:hAnsi="Times New Roman" w:cs="Times New Roman"/>
          <w:bCs/>
          <w:color w:val="4472C4" w:themeColor="accent1"/>
          <w:sz w:val="24"/>
          <w:szCs w:val="24"/>
        </w:rPr>
        <w:t xml:space="preserve">.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Hazard Ratios for Associations of Loneliness (2002 in HRS and 2006 in KLoSA) with Major Cardiovascular Disease Incidence (2004-2014 in HRS; 2008-2018 in KLoSA) of a Nationally Representative Sample of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 xml:space="preserve"> 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U.S. adults from the Health and Retirement Study (n=1</w:t>
      </w:r>
      <w:r w:rsidR="00530A1F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4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,</w:t>
      </w:r>
      <w:r w:rsidR="00530A1F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926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 and South Korean adults from the Korean Longitudinal Study of Aging (n=8,3</w:t>
      </w:r>
      <w:r w:rsidR="00530A1F"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64</w:t>
      </w:r>
      <w:r w:rsidRPr="00AB6018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bookmarkEnd w:id="9"/>
    </w:p>
    <w:p w14:paraId="43FFE313" w14:textId="77777777" w:rsidR="00CB1A31" w:rsidRPr="00330904" w:rsidRDefault="00CB1A31" w:rsidP="00CB1A31"/>
    <w:tbl>
      <w:tblPr>
        <w:tblStyle w:val="TableGrid"/>
        <w:tblpPr w:leftFromText="180" w:rightFromText="180" w:vertAnchor="text" w:horzAnchor="margin" w:tblpXSpec="center" w:tblpY="-66"/>
        <w:tblW w:w="12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57"/>
        <w:gridCol w:w="820"/>
        <w:gridCol w:w="728"/>
        <w:gridCol w:w="1276"/>
        <w:gridCol w:w="728"/>
        <w:gridCol w:w="1276"/>
        <w:gridCol w:w="728"/>
        <w:gridCol w:w="1276"/>
        <w:gridCol w:w="728"/>
        <w:gridCol w:w="1228"/>
      </w:tblGrid>
      <w:tr w:rsidR="00CB1A31" w:rsidRPr="00330904" w14:paraId="793BC674" w14:textId="77777777" w:rsidTr="00DA6EAC">
        <w:trPr>
          <w:trHeight w:val="235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4AB73402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14:paraId="7152FDF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14:paraId="17E64414" w14:textId="77777777" w:rsidR="00CB1A31" w:rsidRPr="00330904" w:rsidRDefault="00CB1A31" w:rsidP="00DA6EAC">
            <w:pPr>
              <w:jc w:val="center"/>
              <w:rPr>
                <w:szCs w:val="20"/>
                <w:vertAlign w:val="superscript"/>
                <w:lang w:eastAsia="ja-JP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CE6816" w14:textId="77777777" w:rsidR="00CB1A31" w:rsidRPr="00330904" w:rsidRDefault="00CB1A31" w:rsidP="00DA6EAC">
            <w:pPr>
              <w:jc w:val="center"/>
              <w:rPr>
                <w:szCs w:val="20"/>
                <w:vertAlign w:val="superscript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1</w:t>
            </w:r>
            <w:r w:rsidRPr="00330904">
              <w:rPr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7C165E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2</w:t>
            </w:r>
            <w:r w:rsidRPr="00330904">
              <w:rPr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772F015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3</w:t>
            </w:r>
            <w:r w:rsidRPr="00330904">
              <w:rPr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7150F6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4</w:t>
            </w:r>
            <w:r w:rsidRPr="00330904">
              <w:rPr>
                <w:szCs w:val="20"/>
                <w:vertAlign w:val="superscript"/>
                <w:lang w:eastAsia="ja-JP"/>
              </w:rPr>
              <w:t>e</w:t>
            </w:r>
          </w:p>
        </w:tc>
      </w:tr>
      <w:tr w:rsidR="00CB1A31" w:rsidRPr="00330904" w14:paraId="6CB553B3" w14:textId="77777777" w:rsidTr="006E186F">
        <w:trPr>
          <w:trHeight w:val="244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05394F39" w14:textId="77777777" w:rsidR="00CB1A31" w:rsidRPr="00330904" w:rsidRDefault="00CB1A31" w:rsidP="00DA6EAC">
            <w:pPr>
              <w:rPr>
                <w:szCs w:val="20"/>
                <w:vertAlign w:val="superscript"/>
                <w:lang w:eastAsia="ja-JP"/>
              </w:rPr>
            </w:pP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vAlign w:val="center"/>
          </w:tcPr>
          <w:p w14:paraId="02A0F396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Person-years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vAlign w:val="center"/>
          </w:tcPr>
          <w:p w14:paraId="73AD659B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Cases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FDA47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05C703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vAlign w:val="center"/>
          </w:tcPr>
          <w:p w14:paraId="03B0832E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A51AF5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07F907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95B15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810C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8FF41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</w:tr>
      <w:tr w:rsidR="00CB1A31" w:rsidRPr="00330904" w14:paraId="3BE5F685" w14:textId="77777777" w:rsidTr="006E186F">
        <w:trPr>
          <w:trHeight w:val="244"/>
        </w:trPr>
        <w:tc>
          <w:tcPr>
            <w:tcW w:w="2547" w:type="dxa"/>
            <w:tcBorders>
              <w:top w:val="single" w:sz="4" w:space="0" w:color="auto"/>
            </w:tcBorders>
          </w:tcPr>
          <w:p w14:paraId="0358FA3C" w14:textId="77777777" w:rsidR="00CB1A31" w:rsidRPr="00330904" w:rsidRDefault="00CB1A31" w:rsidP="00DA6EAC">
            <w:pPr>
              <w:rPr>
                <w:b/>
                <w:bCs/>
                <w:szCs w:val="20"/>
                <w:lang w:eastAsia="ja-JP"/>
              </w:rPr>
            </w:pPr>
            <w:r w:rsidRPr="00330904">
              <w:rPr>
                <w:b/>
                <w:bCs/>
                <w:szCs w:val="20"/>
                <w:lang w:eastAsia="ja-JP"/>
              </w:rPr>
              <w:t>HRS (United States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07847B2F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00767413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4FA0A4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D2A613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6439D475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987721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1EF2AD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50877B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A28BD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9B733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</w:p>
        </w:tc>
      </w:tr>
      <w:tr w:rsidR="00CB1A31" w:rsidRPr="00330904" w14:paraId="6A29AA98" w14:textId="77777777" w:rsidTr="006E186F">
        <w:trPr>
          <w:trHeight w:val="235"/>
        </w:trPr>
        <w:tc>
          <w:tcPr>
            <w:tcW w:w="2547" w:type="dxa"/>
          </w:tcPr>
          <w:p w14:paraId="002F21BD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Lonely</w:t>
            </w:r>
          </w:p>
        </w:tc>
        <w:tc>
          <w:tcPr>
            <w:tcW w:w="1457" w:type="dxa"/>
            <w:vAlign w:val="center"/>
          </w:tcPr>
          <w:p w14:paraId="2B2E05D6" w14:textId="1F65400A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</w:t>
            </w:r>
            <w:r>
              <w:rPr>
                <w:szCs w:val="20"/>
                <w:lang w:eastAsia="ja-JP"/>
              </w:rPr>
              <w:t>8</w:t>
            </w:r>
            <w:r w:rsidRPr="00330904">
              <w:rPr>
                <w:szCs w:val="20"/>
                <w:lang w:eastAsia="ja-JP"/>
              </w:rPr>
              <w:t>,27</w:t>
            </w:r>
            <w:r>
              <w:rPr>
                <w:szCs w:val="20"/>
                <w:lang w:eastAsia="ja-JP"/>
              </w:rPr>
              <w:t>8</w:t>
            </w:r>
          </w:p>
        </w:tc>
        <w:tc>
          <w:tcPr>
            <w:tcW w:w="820" w:type="dxa"/>
            <w:vAlign w:val="center"/>
          </w:tcPr>
          <w:p w14:paraId="1FA2A2BC" w14:textId="1D3F8C85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>
              <w:rPr>
                <w:szCs w:val="20"/>
                <w:lang w:eastAsia="ja-JP"/>
              </w:rPr>
              <w:t>711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bottom"/>
          </w:tcPr>
          <w:p w14:paraId="3D49CCCE" w14:textId="3504BE82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</w:t>
            </w:r>
            <w:r>
              <w:rPr>
                <w:szCs w:val="20"/>
                <w:lang w:eastAsia="ja-JP"/>
              </w:rPr>
              <w:t>2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bottom"/>
          </w:tcPr>
          <w:p w14:paraId="5342D1C0" w14:textId="234F052A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17, 1.4</w:t>
            </w:r>
            <w:r>
              <w:rPr>
                <w:szCs w:val="20"/>
                <w:lang w:eastAsia="ja-JP"/>
              </w:rPr>
              <w:t>3</w:t>
            </w:r>
          </w:p>
        </w:tc>
        <w:tc>
          <w:tcPr>
            <w:tcW w:w="728" w:type="dxa"/>
            <w:vAlign w:val="center"/>
          </w:tcPr>
          <w:p w14:paraId="4575A790" w14:textId="0E8D64D1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2</w:t>
            </w:r>
            <w:r>
              <w:rPr>
                <w:szCs w:val="20"/>
                <w:lang w:eastAsia="ja-JP"/>
              </w:rPr>
              <w:t>0</w:t>
            </w:r>
          </w:p>
        </w:tc>
        <w:tc>
          <w:tcPr>
            <w:tcW w:w="1276" w:type="dxa"/>
            <w:vAlign w:val="center"/>
          </w:tcPr>
          <w:p w14:paraId="4DAA1FF8" w14:textId="050D247E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</w:t>
            </w:r>
            <w:r>
              <w:rPr>
                <w:szCs w:val="20"/>
                <w:lang w:eastAsia="ja-JP"/>
              </w:rPr>
              <w:t>10</w:t>
            </w:r>
            <w:r w:rsidRPr="00330904">
              <w:rPr>
                <w:szCs w:val="20"/>
                <w:lang w:eastAsia="ja-JP"/>
              </w:rPr>
              <w:t>, 1.3</w:t>
            </w:r>
            <w:r>
              <w:rPr>
                <w:szCs w:val="20"/>
                <w:lang w:eastAsia="ja-JP"/>
              </w:rPr>
              <w:t>2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12995313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1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14BB8C" w14:textId="2F364F88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7, 1.3</w:t>
            </w:r>
            <w:r>
              <w:rPr>
                <w:szCs w:val="20"/>
                <w:lang w:eastAsia="ja-JP"/>
              </w:rPr>
              <w:t>0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96BB3CF" w14:textId="7E69297F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1</w:t>
            </w:r>
            <w:r>
              <w:rPr>
                <w:szCs w:val="20"/>
                <w:lang w:eastAsia="ja-JP"/>
              </w:rPr>
              <w:t>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3DE171E" w14:textId="321C1045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4, 1.2</w:t>
            </w:r>
            <w:r>
              <w:rPr>
                <w:szCs w:val="20"/>
                <w:lang w:eastAsia="ja-JP"/>
              </w:rPr>
              <w:t>6</w:t>
            </w:r>
          </w:p>
        </w:tc>
      </w:tr>
      <w:tr w:rsidR="00CB1A31" w:rsidRPr="00330904" w14:paraId="1B48386C" w14:textId="77777777" w:rsidTr="006E186F">
        <w:trPr>
          <w:trHeight w:val="244"/>
        </w:trPr>
        <w:tc>
          <w:tcPr>
            <w:tcW w:w="2547" w:type="dxa"/>
          </w:tcPr>
          <w:p w14:paraId="5B827B1C" w14:textId="77777777" w:rsidR="00CB1A31" w:rsidRPr="00330904" w:rsidRDefault="00CB1A31" w:rsidP="00DA6EAC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Not lonely </w:t>
            </w:r>
          </w:p>
        </w:tc>
        <w:tc>
          <w:tcPr>
            <w:tcW w:w="1457" w:type="dxa"/>
            <w:vAlign w:val="center"/>
          </w:tcPr>
          <w:p w14:paraId="37B9BE9C" w14:textId="2720829F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>
              <w:rPr>
                <w:szCs w:val="20"/>
                <w:lang w:eastAsia="ja-JP"/>
              </w:rPr>
              <w:t>106</w:t>
            </w:r>
            <w:r w:rsidRPr="00330904">
              <w:rPr>
                <w:szCs w:val="20"/>
                <w:lang w:eastAsia="ja-JP"/>
              </w:rPr>
              <w:t>,</w:t>
            </w:r>
            <w:r>
              <w:rPr>
                <w:szCs w:val="20"/>
                <w:lang w:eastAsia="ja-JP"/>
              </w:rPr>
              <w:t>562</w:t>
            </w:r>
          </w:p>
        </w:tc>
        <w:tc>
          <w:tcPr>
            <w:tcW w:w="820" w:type="dxa"/>
            <w:vAlign w:val="center"/>
          </w:tcPr>
          <w:p w14:paraId="6BD22D8D" w14:textId="4653BFDD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>
              <w:rPr>
                <w:szCs w:val="20"/>
                <w:lang w:eastAsia="ja-JP"/>
              </w:rPr>
              <w:t>2933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792A73F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CB04477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vAlign w:val="center"/>
          </w:tcPr>
          <w:p w14:paraId="413F72CE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vAlign w:val="center"/>
          </w:tcPr>
          <w:p w14:paraId="3A242021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16F15CEB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4866F6C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46D6A15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1.00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48B9E64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Ref</w:t>
            </w:r>
          </w:p>
        </w:tc>
      </w:tr>
      <w:tr w:rsidR="00CB1A31" w:rsidRPr="00330904" w14:paraId="7F228B83" w14:textId="77777777" w:rsidTr="006E186F">
        <w:trPr>
          <w:trHeight w:val="244"/>
        </w:trPr>
        <w:tc>
          <w:tcPr>
            <w:tcW w:w="2547" w:type="dxa"/>
          </w:tcPr>
          <w:p w14:paraId="3CA955C2" w14:textId="77777777" w:rsidR="00CB1A31" w:rsidRPr="00330904" w:rsidRDefault="00CB1A31" w:rsidP="00DA6EAC">
            <w:pPr>
              <w:rPr>
                <w:b/>
                <w:bCs/>
                <w:szCs w:val="20"/>
                <w:lang w:eastAsia="ja-JP"/>
              </w:rPr>
            </w:pPr>
            <w:r w:rsidRPr="00330904">
              <w:rPr>
                <w:b/>
                <w:bCs/>
                <w:szCs w:val="20"/>
                <w:lang w:eastAsia="ja-JP"/>
              </w:rPr>
              <w:t>KLoSA (South Korea)</w:t>
            </w:r>
          </w:p>
        </w:tc>
        <w:tc>
          <w:tcPr>
            <w:tcW w:w="1457" w:type="dxa"/>
            <w:vAlign w:val="center"/>
          </w:tcPr>
          <w:p w14:paraId="474BDB1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820" w:type="dxa"/>
            <w:vAlign w:val="center"/>
          </w:tcPr>
          <w:p w14:paraId="4421564D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4DF8AA5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7AC2B7D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8" w:type="dxa"/>
          </w:tcPr>
          <w:p w14:paraId="030D50BA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76" w:type="dxa"/>
            <w:vAlign w:val="center"/>
          </w:tcPr>
          <w:p w14:paraId="30DE9BC7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8" w:type="dxa"/>
            <w:shd w:val="clear" w:color="auto" w:fill="F2F2F2" w:themeFill="background1" w:themeFillShade="F2"/>
          </w:tcPr>
          <w:p w14:paraId="670B0193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C4864E8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8" w:type="dxa"/>
            <w:shd w:val="clear" w:color="auto" w:fill="auto"/>
          </w:tcPr>
          <w:p w14:paraId="7053DF76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28" w:type="dxa"/>
            <w:shd w:val="clear" w:color="auto" w:fill="auto"/>
            <w:vAlign w:val="center"/>
          </w:tcPr>
          <w:p w14:paraId="5CB0A122" w14:textId="77777777" w:rsidR="00CB1A31" w:rsidRPr="00330904" w:rsidRDefault="00CB1A31" w:rsidP="00DA6EAC">
            <w:pPr>
              <w:jc w:val="center"/>
              <w:rPr>
                <w:szCs w:val="20"/>
                <w:lang w:eastAsia="ja-JP"/>
              </w:rPr>
            </w:pPr>
          </w:p>
        </w:tc>
      </w:tr>
      <w:tr w:rsidR="00530A1F" w:rsidRPr="00330904" w14:paraId="195F1962" w14:textId="77777777" w:rsidTr="00775B7A">
        <w:trPr>
          <w:trHeight w:val="235"/>
        </w:trPr>
        <w:tc>
          <w:tcPr>
            <w:tcW w:w="2547" w:type="dxa"/>
          </w:tcPr>
          <w:p w14:paraId="6B4F0B96" w14:textId="77777777" w:rsidR="00530A1F" w:rsidRPr="00330904" w:rsidRDefault="00530A1F" w:rsidP="00530A1F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Lonely</w:t>
            </w:r>
          </w:p>
        </w:tc>
        <w:tc>
          <w:tcPr>
            <w:tcW w:w="1457" w:type="dxa"/>
          </w:tcPr>
          <w:p w14:paraId="527C6204" w14:textId="186E8A32" w:rsidR="00530A1F" w:rsidRPr="006E186F" w:rsidRDefault="00530A1F" w:rsidP="00530A1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6E186F">
              <w:rPr>
                <w:color w:val="000000" w:themeColor="text1"/>
                <w:szCs w:val="20"/>
                <w:lang w:eastAsia="ja-JP"/>
              </w:rPr>
              <w:t>20,274</w:t>
            </w:r>
          </w:p>
        </w:tc>
        <w:tc>
          <w:tcPr>
            <w:tcW w:w="820" w:type="dxa"/>
          </w:tcPr>
          <w:p w14:paraId="08C91C48" w14:textId="35B4BAFA" w:rsidR="00530A1F" w:rsidRPr="006E186F" w:rsidRDefault="00530A1F" w:rsidP="00530A1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6E186F">
              <w:rPr>
                <w:color w:val="000000" w:themeColor="text1"/>
                <w:szCs w:val="20"/>
                <w:lang w:eastAsia="ja-JP"/>
              </w:rPr>
              <w:t>370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264EAE0E" w14:textId="2C18D142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17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7815E5" w14:textId="31B65793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02, 1.35</w:t>
            </w:r>
          </w:p>
        </w:tc>
        <w:tc>
          <w:tcPr>
            <w:tcW w:w="728" w:type="dxa"/>
          </w:tcPr>
          <w:p w14:paraId="20ECBE9F" w14:textId="33174D80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22</w:t>
            </w:r>
          </w:p>
        </w:tc>
        <w:tc>
          <w:tcPr>
            <w:tcW w:w="1276" w:type="dxa"/>
          </w:tcPr>
          <w:p w14:paraId="355997BA" w14:textId="7793407F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06, 1.40</w:t>
            </w:r>
          </w:p>
        </w:tc>
        <w:tc>
          <w:tcPr>
            <w:tcW w:w="728" w:type="dxa"/>
            <w:shd w:val="clear" w:color="auto" w:fill="F2F2F2" w:themeFill="background1" w:themeFillShade="F2"/>
          </w:tcPr>
          <w:p w14:paraId="491E9CBA" w14:textId="0C51CB3E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66F6376" w14:textId="3AE0CEA5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02, 1.39</w:t>
            </w:r>
          </w:p>
        </w:tc>
        <w:tc>
          <w:tcPr>
            <w:tcW w:w="728" w:type="dxa"/>
            <w:shd w:val="clear" w:color="auto" w:fill="auto"/>
          </w:tcPr>
          <w:p w14:paraId="6A47822D" w14:textId="70380F74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1.15</w:t>
            </w:r>
          </w:p>
        </w:tc>
        <w:tc>
          <w:tcPr>
            <w:tcW w:w="1228" w:type="dxa"/>
            <w:shd w:val="clear" w:color="auto" w:fill="auto"/>
          </w:tcPr>
          <w:p w14:paraId="5459F028" w14:textId="28533C4E" w:rsidR="00530A1F" w:rsidRPr="00530A1F" w:rsidRDefault="00530A1F" w:rsidP="00530A1F">
            <w:pPr>
              <w:jc w:val="center"/>
              <w:rPr>
                <w:color w:val="000000" w:themeColor="text1"/>
                <w:lang w:eastAsia="ja-JP"/>
              </w:rPr>
            </w:pPr>
            <w:r w:rsidRPr="00530A1F">
              <w:rPr>
                <w:color w:val="000000" w:themeColor="text1"/>
                <w:lang w:eastAsia="ja-JP"/>
              </w:rPr>
              <w:t>0.99, 1.34</w:t>
            </w:r>
          </w:p>
        </w:tc>
      </w:tr>
      <w:tr w:rsidR="006E186F" w:rsidRPr="00330904" w14:paraId="6BF51769" w14:textId="77777777" w:rsidTr="006E186F">
        <w:trPr>
          <w:trHeight w:val="244"/>
        </w:trPr>
        <w:tc>
          <w:tcPr>
            <w:tcW w:w="2547" w:type="dxa"/>
          </w:tcPr>
          <w:p w14:paraId="705D78D3" w14:textId="77777777" w:rsidR="006E186F" w:rsidRPr="00330904" w:rsidRDefault="006E186F" w:rsidP="006E186F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Not lonely </w:t>
            </w:r>
          </w:p>
        </w:tc>
        <w:tc>
          <w:tcPr>
            <w:tcW w:w="1457" w:type="dxa"/>
          </w:tcPr>
          <w:p w14:paraId="4CF127A5" w14:textId="52DE5B0E" w:rsidR="006E186F" w:rsidRPr="006E186F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6E186F">
              <w:rPr>
                <w:color w:val="000000" w:themeColor="text1"/>
                <w:szCs w:val="20"/>
                <w:lang w:eastAsia="ja-JP"/>
              </w:rPr>
              <w:t>60,833</w:t>
            </w:r>
          </w:p>
        </w:tc>
        <w:tc>
          <w:tcPr>
            <w:tcW w:w="820" w:type="dxa"/>
          </w:tcPr>
          <w:p w14:paraId="5A8ABB7B" w14:textId="4A1A470F" w:rsidR="006E186F" w:rsidRPr="006E186F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6E186F">
              <w:rPr>
                <w:color w:val="000000" w:themeColor="text1"/>
                <w:szCs w:val="20"/>
                <w:lang w:eastAsia="ja-JP"/>
              </w:rPr>
              <w:t>786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17475605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6BBCCB8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vAlign w:val="center"/>
          </w:tcPr>
          <w:p w14:paraId="0DA96C97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vAlign w:val="center"/>
          </w:tcPr>
          <w:p w14:paraId="37B783BE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shd w:val="clear" w:color="auto" w:fill="F2F2F2" w:themeFill="background1" w:themeFillShade="F2"/>
            <w:vAlign w:val="center"/>
          </w:tcPr>
          <w:p w14:paraId="1645F448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4B922FC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1D7FD333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BD6011A" w14:textId="77777777" w:rsidR="006E186F" w:rsidRPr="00330904" w:rsidRDefault="006E186F" w:rsidP="006E186F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</w:tr>
    </w:tbl>
    <w:p w14:paraId="34901699" w14:textId="09ADD330" w:rsidR="00CB1A31" w:rsidRPr="00330904" w:rsidRDefault="00CB1A31" w:rsidP="00CB1A31">
      <w:pPr>
        <w:rPr>
          <w:bCs/>
        </w:rPr>
      </w:pPr>
      <w:r w:rsidRPr="00330904">
        <w:rPr>
          <w:bCs/>
        </w:rPr>
        <w:t xml:space="preserve"> Survey weights are applied</w:t>
      </w:r>
    </w:p>
    <w:p w14:paraId="16BFC460" w14:textId="77777777" w:rsidR="00CB1A31" w:rsidRPr="00330904" w:rsidRDefault="00CB1A31" w:rsidP="00CB1A31">
      <w:pPr>
        <w:rPr>
          <w:szCs w:val="18"/>
        </w:rPr>
      </w:pPr>
      <w:r w:rsidRPr="00330904">
        <w:rPr>
          <w:szCs w:val="18"/>
          <w:vertAlign w:val="superscript"/>
        </w:rPr>
        <w:t>b</w:t>
      </w:r>
      <w:r w:rsidRPr="00330904">
        <w:rPr>
          <w:szCs w:val="18"/>
        </w:rPr>
        <w:t xml:space="preserve"> Adjusted for age </w:t>
      </w:r>
    </w:p>
    <w:p w14:paraId="55DD53B7" w14:textId="77777777" w:rsidR="00CB1A31" w:rsidRPr="00330904" w:rsidRDefault="00CB1A31" w:rsidP="00CB1A31">
      <w:pPr>
        <w:rPr>
          <w:szCs w:val="18"/>
        </w:rPr>
      </w:pPr>
      <w:r w:rsidRPr="00330904">
        <w:rPr>
          <w:szCs w:val="18"/>
          <w:vertAlign w:val="superscript"/>
        </w:rPr>
        <w:t>c</w:t>
      </w:r>
      <w:r w:rsidRPr="00330904">
        <w:rPr>
          <w:szCs w:val="18"/>
        </w:rPr>
        <w:t xml:space="preserve"> Adjusted for Model 1’s covariate and sex, income, wealth, education, race, and ethnicity.</w:t>
      </w:r>
      <w:r w:rsidRPr="00330904">
        <w:rPr>
          <w:szCs w:val="18"/>
        </w:rPr>
        <w:br/>
      </w:r>
      <w:r w:rsidRPr="00330904">
        <w:rPr>
          <w:szCs w:val="18"/>
          <w:vertAlign w:val="superscript"/>
        </w:rPr>
        <w:t>d</w:t>
      </w:r>
      <w:r w:rsidRPr="00330904">
        <w:rPr>
          <w:szCs w:val="18"/>
        </w:rPr>
        <w:t xml:space="preserve"> Adjusted for Model 2’s covariates and social isolation.</w:t>
      </w:r>
    </w:p>
    <w:p w14:paraId="26E18034" w14:textId="77777777" w:rsidR="00CB1A31" w:rsidRPr="00330904" w:rsidRDefault="00CB1A31" w:rsidP="00CB1A31">
      <w:pPr>
        <w:rPr>
          <w:sz w:val="18"/>
          <w:szCs w:val="18"/>
        </w:rPr>
      </w:pPr>
      <w:r w:rsidRPr="00330904">
        <w:rPr>
          <w:szCs w:val="18"/>
          <w:vertAlign w:val="superscript"/>
        </w:rPr>
        <w:t>e</w:t>
      </w:r>
      <w:r w:rsidRPr="00330904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340013DF" w14:textId="77777777" w:rsidR="00CB1A31" w:rsidRPr="00330904" w:rsidRDefault="00CB1A31" w:rsidP="00CB1A31">
      <w:pPr>
        <w:rPr>
          <w:sz w:val="18"/>
          <w:szCs w:val="18"/>
        </w:rPr>
      </w:pPr>
    </w:p>
    <w:p w14:paraId="020728B5" w14:textId="77777777" w:rsidR="00CB1A31" w:rsidRPr="00330904" w:rsidRDefault="00CB1A31" w:rsidP="00CB1A31"/>
    <w:p w14:paraId="67B1614C" w14:textId="77777777" w:rsidR="00CB1A31" w:rsidRDefault="00CB1A31" w:rsidP="00CB1A31">
      <w:pPr>
        <w:spacing w:line="480" w:lineRule="auto"/>
        <w:rPr>
          <w:color w:val="000000" w:themeColor="text1"/>
        </w:rPr>
      </w:pPr>
    </w:p>
    <w:p w14:paraId="3DAE1CF8" w14:textId="77777777" w:rsidR="00CB1A31" w:rsidRDefault="00CB1A31" w:rsidP="004A3DD6"/>
    <w:p w14:paraId="10BEDAA6" w14:textId="77777777" w:rsidR="00E47181" w:rsidRDefault="00E47181" w:rsidP="004A3DD6"/>
    <w:p w14:paraId="40051907" w14:textId="77777777" w:rsidR="00E47181" w:rsidRDefault="00E47181" w:rsidP="004A3DD6"/>
    <w:p w14:paraId="70EF51FB" w14:textId="77777777" w:rsidR="00812928" w:rsidRDefault="00812928" w:rsidP="004A3DD6"/>
    <w:p w14:paraId="14495151" w14:textId="77777777" w:rsidR="00812928" w:rsidRDefault="00812928" w:rsidP="004A3DD6"/>
    <w:p w14:paraId="20D26108" w14:textId="77777777" w:rsidR="00812928" w:rsidRDefault="00812928" w:rsidP="004A3DD6"/>
    <w:p w14:paraId="77367FD4" w14:textId="77777777" w:rsidR="00812928" w:rsidRDefault="00812928" w:rsidP="004A3DD6"/>
    <w:p w14:paraId="265433CF" w14:textId="77777777" w:rsidR="00812928" w:rsidRDefault="00812928" w:rsidP="004A3DD6"/>
    <w:p w14:paraId="45D82725" w14:textId="77777777" w:rsidR="007A44F1" w:rsidRDefault="007A44F1" w:rsidP="004A3DD6"/>
    <w:p w14:paraId="2DF6DA6E" w14:textId="77777777" w:rsidR="007A44F1" w:rsidRDefault="007A44F1" w:rsidP="004A3DD6"/>
    <w:p w14:paraId="4BC72E8C" w14:textId="77777777" w:rsidR="007A44F1" w:rsidRDefault="007A44F1" w:rsidP="004A3DD6"/>
    <w:p w14:paraId="5D33E4D0" w14:textId="77777777" w:rsidR="007A44F1" w:rsidRDefault="007A44F1" w:rsidP="004A3DD6"/>
    <w:p w14:paraId="20C3DE39" w14:textId="77777777" w:rsidR="007A44F1" w:rsidRDefault="007A44F1" w:rsidP="004A3DD6"/>
    <w:p w14:paraId="13074A36" w14:textId="77777777" w:rsidR="007A44F1" w:rsidRDefault="007A44F1" w:rsidP="004A3DD6"/>
    <w:p w14:paraId="0FF8C4F2" w14:textId="77777777" w:rsidR="007A44F1" w:rsidRDefault="007A44F1" w:rsidP="004A3DD6"/>
    <w:p w14:paraId="312D9AA3" w14:textId="77777777" w:rsidR="007A44F1" w:rsidRDefault="007A44F1" w:rsidP="004A3DD6"/>
    <w:p w14:paraId="2C1CB159" w14:textId="77777777" w:rsidR="007A44F1" w:rsidRDefault="007A44F1" w:rsidP="004A3DD6"/>
    <w:p w14:paraId="1ED183B1" w14:textId="5CCFAED8" w:rsidR="007A44F1" w:rsidRPr="001C3918" w:rsidRDefault="007A44F1" w:rsidP="001C3918">
      <w:pPr>
        <w:pStyle w:val="Heading1"/>
        <w:rPr>
          <w:rFonts w:ascii="Times New Roman" w:hAnsi="Times New Roman" w:cs="Times New Roman"/>
          <w:b/>
          <w:color w:val="4472C4" w:themeColor="accent1"/>
          <w:sz w:val="24"/>
          <w:szCs w:val="24"/>
        </w:rPr>
      </w:pPr>
      <w:bookmarkStart w:id="10" w:name="_Toc186101064"/>
      <w:r w:rsidRPr="001C39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lastRenderedPageBreak/>
        <w:t>Table S</w:t>
      </w:r>
      <w:r w:rsidR="00EF69F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>9</w:t>
      </w:r>
      <w:r w:rsidRPr="001C3918">
        <w:rPr>
          <w:rFonts w:ascii="Times New Roman" w:hAnsi="Times New Roman" w:cs="Times New Roman"/>
          <w:b/>
          <w:color w:val="4472C4" w:themeColor="accent1"/>
          <w:sz w:val="24"/>
          <w:szCs w:val="24"/>
        </w:rPr>
        <w:t xml:space="preserve">. </w:t>
      </w:r>
      <w:r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Comparing </w:t>
      </w:r>
      <w:r w:rsidR="004A4181"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the use of </w:t>
      </w:r>
      <w:r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>baseline vs. longitudinal survey weight</w:t>
      </w:r>
      <w:r w:rsidR="009E434F"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>s</w:t>
      </w:r>
      <w:r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in </w:t>
      </w:r>
      <w:proofErr w:type="spellStart"/>
      <w:r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>KLoSA</w:t>
      </w:r>
      <w:proofErr w:type="spellEnd"/>
      <w:r w:rsidRPr="001C3918">
        <w:rPr>
          <w:rFonts w:ascii="Times New Roman" w:hAnsi="Times New Roman" w:cs="Times New Roman"/>
          <w:color w:val="4472C4" w:themeColor="accent1"/>
          <w:sz w:val="24"/>
          <w:szCs w:val="24"/>
        </w:rPr>
        <w:t>. Hazard Ratios for Associations of Loneliness (2006) with Major Cardiovascular Disease Incidence (2008-2018) of a Nationally Representative Sample South Korean adults from the Korean Longitudinal Study of Aging (n=8,311)</w:t>
      </w:r>
      <w:bookmarkEnd w:id="10"/>
    </w:p>
    <w:p w14:paraId="6B365003" w14:textId="77777777" w:rsidR="007A44F1" w:rsidRDefault="007A44F1" w:rsidP="004A3DD6"/>
    <w:p w14:paraId="246E16E6" w14:textId="77777777" w:rsidR="007A44F1" w:rsidRDefault="007A44F1" w:rsidP="007A44F1"/>
    <w:tbl>
      <w:tblPr>
        <w:tblStyle w:val="TableGrid"/>
        <w:tblpPr w:leftFromText="180" w:rightFromText="180" w:vertAnchor="text" w:horzAnchor="margin" w:tblpXSpec="center" w:tblpY="-66"/>
        <w:tblW w:w="13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00"/>
        <w:gridCol w:w="810"/>
        <w:gridCol w:w="720"/>
        <w:gridCol w:w="1260"/>
        <w:gridCol w:w="720"/>
        <w:gridCol w:w="1260"/>
        <w:gridCol w:w="720"/>
        <w:gridCol w:w="1260"/>
        <w:gridCol w:w="720"/>
        <w:gridCol w:w="1182"/>
      </w:tblGrid>
      <w:tr w:rsidR="007A44F1" w:rsidRPr="00330904" w14:paraId="7C77EF7F" w14:textId="77777777" w:rsidTr="00C246B7">
        <w:trPr>
          <w:trHeight w:val="235"/>
        </w:trPr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2E7136AB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84B120A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02FFF443" w14:textId="77777777" w:rsidR="007A44F1" w:rsidRPr="00330904" w:rsidRDefault="007A44F1" w:rsidP="00C246B7">
            <w:pPr>
              <w:jc w:val="center"/>
              <w:rPr>
                <w:szCs w:val="20"/>
                <w:vertAlign w:val="superscript"/>
                <w:lang w:eastAsia="ja-JP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04A4DA9" w14:textId="77777777" w:rsidR="007A44F1" w:rsidRPr="00330904" w:rsidRDefault="007A44F1" w:rsidP="00C246B7">
            <w:pPr>
              <w:jc w:val="center"/>
              <w:rPr>
                <w:szCs w:val="20"/>
                <w:vertAlign w:val="superscript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1</w:t>
            </w:r>
            <w:r w:rsidRPr="00330904">
              <w:rPr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922364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2</w:t>
            </w:r>
            <w:r w:rsidRPr="00330904">
              <w:rPr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A647963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3</w:t>
            </w:r>
            <w:r w:rsidRPr="00330904">
              <w:rPr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919E6F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Model 4</w:t>
            </w:r>
            <w:r w:rsidRPr="00330904">
              <w:rPr>
                <w:szCs w:val="20"/>
                <w:vertAlign w:val="superscript"/>
                <w:lang w:eastAsia="ja-JP"/>
              </w:rPr>
              <w:t>e</w:t>
            </w:r>
          </w:p>
        </w:tc>
      </w:tr>
      <w:tr w:rsidR="007A44F1" w:rsidRPr="00330904" w14:paraId="76AD2C46" w14:textId="77777777" w:rsidTr="00C246B7">
        <w:trPr>
          <w:trHeight w:val="244"/>
        </w:trPr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202BDFE9" w14:textId="77777777" w:rsidR="007A44F1" w:rsidRPr="00330904" w:rsidRDefault="007A44F1" w:rsidP="00C246B7">
            <w:pPr>
              <w:rPr>
                <w:szCs w:val="20"/>
                <w:vertAlign w:val="superscript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4E39C263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Person-year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8E33A84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Cas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4898AB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5B33C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789D9D7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E76ED2B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538DB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12DFCF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20CF28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HR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B80BE4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>95%CI</w:t>
            </w:r>
          </w:p>
        </w:tc>
      </w:tr>
      <w:tr w:rsidR="007A44F1" w:rsidRPr="00330904" w14:paraId="3766B704" w14:textId="77777777" w:rsidTr="00C246B7">
        <w:trPr>
          <w:trHeight w:val="244"/>
        </w:trPr>
        <w:tc>
          <w:tcPr>
            <w:tcW w:w="3600" w:type="dxa"/>
          </w:tcPr>
          <w:p w14:paraId="6C8882C5" w14:textId="77777777" w:rsidR="007A44F1" w:rsidRPr="00330904" w:rsidRDefault="007A44F1" w:rsidP="00C246B7">
            <w:pPr>
              <w:rPr>
                <w:b/>
                <w:bCs/>
                <w:szCs w:val="20"/>
                <w:lang w:eastAsia="ja-JP"/>
              </w:rPr>
            </w:pPr>
            <w:r>
              <w:rPr>
                <w:b/>
                <w:bCs/>
                <w:szCs w:val="20"/>
                <w:lang w:eastAsia="ja-JP"/>
              </w:rPr>
              <w:t>B</w:t>
            </w:r>
            <w:r w:rsidRPr="000E662B">
              <w:rPr>
                <w:b/>
                <w:bCs/>
                <w:szCs w:val="20"/>
                <w:lang w:eastAsia="ja-JP"/>
              </w:rPr>
              <w:t>aseline</w:t>
            </w:r>
            <w:r>
              <w:rPr>
                <w:b/>
                <w:bCs/>
                <w:szCs w:val="20"/>
                <w:lang w:eastAsia="ja-JP"/>
              </w:rPr>
              <w:t xml:space="preserve"> weight (</w:t>
            </w:r>
            <w:r w:rsidRPr="007A2F4C">
              <w:rPr>
                <w:b/>
                <w:bCs/>
                <w:szCs w:val="20"/>
                <w:lang w:eastAsia="ja-JP"/>
              </w:rPr>
              <w:t>r1wtresp</w:t>
            </w:r>
            <w:r>
              <w:rPr>
                <w:b/>
                <w:bCs/>
                <w:szCs w:val="20"/>
                <w:lang w:eastAsia="ja-JP"/>
              </w:rPr>
              <w:t>)</w:t>
            </w:r>
          </w:p>
        </w:tc>
        <w:tc>
          <w:tcPr>
            <w:tcW w:w="900" w:type="dxa"/>
            <w:vAlign w:val="center"/>
          </w:tcPr>
          <w:p w14:paraId="4C0DBDD2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810" w:type="dxa"/>
            <w:vAlign w:val="center"/>
          </w:tcPr>
          <w:p w14:paraId="4637FDAD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6D0BAE43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74292710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0" w:type="dxa"/>
          </w:tcPr>
          <w:p w14:paraId="69CC9236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60" w:type="dxa"/>
            <w:vAlign w:val="center"/>
          </w:tcPr>
          <w:p w14:paraId="68121621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8E7DB23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1CE9DD1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auto"/>
          </w:tcPr>
          <w:p w14:paraId="3E891512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2BFA2B95" w14:textId="77777777" w:rsidR="007A44F1" w:rsidRPr="00330904" w:rsidRDefault="007A44F1" w:rsidP="00C246B7">
            <w:pPr>
              <w:jc w:val="center"/>
              <w:rPr>
                <w:szCs w:val="20"/>
                <w:lang w:eastAsia="ja-JP"/>
              </w:rPr>
            </w:pPr>
          </w:p>
        </w:tc>
      </w:tr>
      <w:tr w:rsidR="007A44F1" w:rsidRPr="00330904" w14:paraId="5204C0C8" w14:textId="77777777" w:rsidTr="00C246B7">
        <w:trPr>
          <w:trHeight w:val="235"/>
        </w:trPr>
        <w:tc>
          <w:tcPr>
            <w:tcW w:w="3600" w:type="dxa"/>
          </w:tcPr>
          <w:p w14:paraId="7A87DDA8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Lonely</w:t>
            </w:r>
          </w:p>
        </w:tc>
        <w:tc>
          <w:tcPr>
            <w:tcW w:w="900" w:type="dxa"/>
            <w:vAlign w:val="center"/>
          </w:tcPr>
          <w:p w14:paraId="494F61A1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21,102</w:t>
            </w:r>
          </w:p>
        </w:tc>
        <w:tc>
          <w:tcPr>
            <w:tcW w:w="810" w:type="dxa"/>
            <w:vAlign w:val="center"/>
          </w:tcPr>
          <w:p w14:paraId="0561310A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36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7CA2EE0C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1934304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3, 1.35</w:t>
            </w:r>
          </w:p>
        </w:tc>
        <w:tc>
          <w:tcPr>
            <w:tcW w:w="720" w:type="dxa"/>
            <w:vAlign w:val="center"/>
          </w:tcPr>
          <w:p w14:paraId="597E9F4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22</w:t>
            </w:r>
          </w:p>
        </w:tc>
        <w:tc>
          <w:tcPr>
            <w:tcW w:w="1260" w:type="dxa"/>
            <w:vAlign w:val="center"/>
          </w:tcPr>
          <w:p w14:paraId="69B17B26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6, 1.4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8CE5385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E66F2AC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3, 1.3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78BD20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6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8FC4C3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, 1.34</w:t>
            </w:r>
          </w:p>
        </w:tc>
      </w:tr>
      <w:tr w:rsidR="007A44F1" w:rsidRPr="00330904" w14:paraId="5EDFB0C4" w14:textId="77777777" w:rsidTr="00C246B7">
        <w:trPr>
          <w:trHeight w:val="244"/>
        </w:trPr>
        <w:tc>
          <w:tcPr>
            <w:tcW w:w="3600" w:type="dxa"/>
          </w:tcPr>
          <w:p w14:paraId="1B649A97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Not lonely </w:t>
            </w:r>
          </w:p>
        </w:tc>
        <w:tc>
          <w:tcPr>
            <w:tcW w:w="900" w:type="dxa"/>
            <w:vAlign w:val="center"/>
          </w:tcPr>
          <w:p w14:paraId="7D8B55D7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60,507</w:t>
            </w:r>
          </w:p>
        </w:tc>
        <w:tc>
          <w:tcPr>
            <w:tcW w:w="810" w:type="dxa"/>
            <w:vAlign w:val="center"/>
          </w:tcPr>
          <w:p w14:paraId="656901C7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778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876260F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79EBD1B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vAlign w:val="center"/>
          </w:tcPr>
          <w:p w14:paraId="5FC97C5D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vAlign w:val="center"/>
          </w:tcPr>
          <w:p w14:paraId="4FB4E78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A232DE3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2A4435E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2B9482F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9132784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</w:tr>
      <w:tr w:rsidR="007A44F1" w:rsidRPr="00330904" w14:paraId="4E8842CA" w14:textId="77777777" w:rsidTr="00C246B7">
        <w:trPr>
          <w:trHeight w:val="244"/>
        </w:trPr>
        <w:tc>
          <w:tcPr>
            <w:tcW w:w="3600" w:type="dxa"/>
          </w:tcPr>
          <w:p w14:paraId="468D49C9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</w:p>
        </w:tc>
        <w:tc>
          <w:tcPr>
            <w:tcW w:w="900" w:type="dxa"/>
            <w:vAlign w:val="center"/>
          </w:tcPr>
          <w:p w14:paraId="35548427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810" w:type="dxa"/>
            <w:vAlign w:val="center"/>
          </w:tcPr>
          <w:p w14:paraId="065EA7BC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7855896C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485E1EF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vAlign w:val="center"/>
          </w:tcPr>
          <w:p w14:paraId="1F393E4E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vAlign w:val="center"/>
          </w:tcPr>
          <w:p w14:paraId="7217FDD1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D711FB5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7DA2212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659D2AD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5EF3EAEC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</w:tr>
      <w:tr w:rsidR="007A44F1" w:rsidRPr="00330904" w14:paraId="6DD35AAF" w14:textId="77777777" w:rsidTr="00C246B7">
        <w:trPr>
          <w:trHeight w:val="244"/>
        </w:trPr>
        <w:tc>
          <w:tcPr>
            <w:tcW w:w="3600" w:type="dxa"/>
          </w:tcPr>
          <w:p w14:paraId="5C771E2A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  <w:r>
              <w:rPr>
                <w:b/>
                <w:bCs/>
                <w:szCs w:val="20"/>
                <w:lang w:eastAsia="ja-JP"/>
              </w:rPr>
              <w:t>L</w:t>
            </w:r>
            <w:r w:rsidRPr="000E662B">
              <w:rPr>
                <w:b/>
                <w:bCs/>
                <w:szCs w:val="20"/>
                <w:lang w:eastAsia="ja-JP"/>
              </w:rPr>
              <w:t>ongitudinal</w:t>
            </w:r>
            <w:r>
              <w:rPr>
                <w:b/>
                <w:bCs/>
                <w:szCs w:val="20"/>
                <w:lang w:eastAsia="ja-JP"/>
              </w:rPr>
              <w:t xml:space="preserve"> weight (</w:t>
            </w:r>
            <w:r w:rsidRPr="007A2F4C">
              <w:rPr>
                <w:b/>
                <w:bCs/>
                <w:szCs w:val="20"/>
                <w:lang w:eastAsia="ja-JP"/>
              </w:rPr>
              <w:t>r7lwtresp</w:t>
            </w:r>
            <w:r>
              <w:rPr>
                <w:b/>
                <w:bCs/>
                <w:szCs w:val="20"/>
                <w:lang w:eastAsia="ja-JP"/>
              </w:rPr>
              <w:t>)</w:t>
            </w:r>
          </w:p>
        </w:tc>
        <w:tc>
          <w:tcPr>
            <w:tcW w:w="900" w:type="dxa"/>
            <w:vAlign w:val="center"/>
          </w:tcPr>
          <w:p w14:paraId="60CD28D7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810" w:type="dxa"/>
            <w:vAlign w:val="center"/>
          </w:tcPr>
          <w:p w14:paraId="39A4BC6A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7FDCEF1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9CD5B96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</w:tcPr>
          <w:p w14:paraId="363F6AAD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vAlign w:val="center"/>
          </w:tcPr>
          <w:p w14:paraId="39EC38E1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364ED4E6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94A4823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720" w:type="dxa"/>
            <w:shd w:val="clear" w:color="auto" w:fill="auto"/>
          </w:tcPr>
          <w:p w14:paraId="01BE0C42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  <w:tc>
          <w:tcPr>
            <w:tcW w:w="1182" w:type="dxa"/>
            <w:shd w:val="clear" w:color="auto" w:fill="auto"/>
            <w:vAlign w:val="center"/>
          </w:tcPr>
          <w:p w14:paraId="72E8F386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</w:p>
        </w:tc>
      </w:tr>
      <w:tr w:rsidR="007A44F1" w:rsidRPr="00330904" w14:paraId="797A43A5" w14:textId="77777777" w:rsidTr="00C246B7">
        <w:trPr>
          <w:trHeight w:val="244"/>
        </w:trPr>
        <w:tc>
          <w:tcPr>
            <w:tcW w:w="3600" w:type="dxa"/>
          </w:tcPr>
          <w:p w14:paraId="604AD7D8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Lonely</w:t>
            </w:r>
          </w:p>
        </w:tc>
        <w:tc>
          <w:tcPr>
            <w:tcW w:w="900" w:type="dxa"/>
            <w:vAlign w:val="center"/>
          </w:tcPr>
          <w:p w14:paraId="32476571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2</w:t>
            </w:r>
            <w:r>
              <w:rPr>
                <w:color w:val="000000" w:themeColor="text1"/>
                <w:szCs w:val="20"/>
                <w:lang w:eastAsia="ja-JP"/>
              </w:rPr>
              <w:t>0</w:t>
            </w:r>
            <w:r w:rsidRPr="00330904">
              <w:rPr>
                <w:color w:val="000000" w:themeColor="text1"/>
                <w:szCs w:val="20"/>
                <w:lang w:eastAsia="ja-JP"/>
              </w:rPr>
              <w:t>,</w:t>
            </w:r>
            <w:r>
              <w:rPr>
                <w:color w:val="000000" w:themeColor="text1"/>
                <w:szCs w:val="20"/>
                <w:lang w:eastAsia="ja-JP"/>
              </w:rPr>
              <w:t>268</w:t>
            </w:r>
          </w:p>
        </w:tc>
        <w:tc>
          <w:tcPr>
            <w:tcW w:w="810" w:type="dxa"/>
            <w:vAlign w:val="center"/>
          </w:tcPr>
          <w:p w14:paraId="780B7012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3</w:t>
            </w:r>
            <w:r>
              <w:rPr>
                <w:color w:val="000000" w:themeColor="text1"/>
                <w:szCs w:val="20"/>
                <w:lang w:eastAsia="ja-JP"/>
              </w:rPr>
              <w:t>70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bottom"/>
          </w:tcPr>
          <w:p w14:paraId="69D76270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</w:t>
            </w:r>
            <w:r>
              <w:rPr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6E8654B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3, 1.3</w:t>
            </w:r>
            <w:r>
              <w:rPr>
                <w:color w:val="000000" w:themeColor="text1"/>
                <w:szCs w:val="20"/>
                <w:lang w:eastAsia="ja-JP"/>
              </w:rPr>
              <w:t>3</w:t>
            </w:r>
          </w:p>
        </w:tc>
        <w:tc>
          <w:tcPr>
            <w:tcW w:w="720" w:type="dxa"/>
            <w:vAlign w:val="center"/>
          </w:tcPr>
          <w:p w14:paraId="1C82925D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2</w:t>
            </w:r>
            <w:r>
              <w:rPr>
                <w:color w:val="000000" w:themeColor="text1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vAlign w:val="center"/>
          </w:tcPr>
          <w:p w14:paraId="5835C264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6, 1.</w:t>
            </w:r>
            <w:r>
              <w:rPr>
                <w:color w:val="000000" w:themeColor="text1"/>
                <w:szCs w:val="20"/>
                <w:lang w:eastAsia="ja-JP"/>
              </w:rPr>
              <w:t>37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16F508B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</w:t>
            </w:r>
            <w:r>
              <w:rPr>
                <w:color w:val="000000" w:themeColor="text1"/>
                <w:szCs w:val="20"/>
                <w:lang w:eastAsia="ja-JP"/>
              </w:rPr>
              <w:t>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671B2A5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3, 1.3</w:t>
            </w:r>
            <w:r>
              <w:rPr>
                <w:color w:val="000000" w:themeColor="text1"/>
                <w:szCs w:val="20"/>
                <w:lang w:eastAsia="ja-JP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DF4F1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1</w:t>
            </w:r>
            <w:r>
              <w:rPr>
                <w:color w:val="000000" w:themeColor="text1"/>
                <w:szCs w:val="20"/>
                <w:lang w:eastAsia="ja-JP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BE9F575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>
              <w:rPr>
                <w:color w:val="000000" w:themeColor="text1"/>
                <w:szCs w:val="20"/>
                <w:lang w:eastAsia="ja-JP"/>
              </w:rPr>
              <w:t>0</w:t>
            </w:r>
            <w:r w:rsidRPr="00330904">
              <w:rPr>
                <w:color w:val="000000" w:themeColor="text1"/>
                <w:szCs w:val="20"/>
                <w:lang w:eastAsia="ja-JP"/>
              </w:rPr>
              <w:t>.</w:t>
            </w:r>
            <w:r>
              <w:rPr>
                <w:color w:val="000000" w:themeColor="text1"/>
                <w:szCs w:val="20"/>
                <w:lang w:eastAsia="ja-JP"/>
              </w:rPr>
              <w:t>99</w:t>
            </w:r>
            <w:r w:rsidRPr="00330904">
              <w:rPr>
                <w:color w:val="000000" w:themeColor="text1"/>
                <w:szCs w:val="20"/>
                <w:lang w:eastAsia="ja-JP"/>
              </w:rPr>
              <w:t>, 1.</w:t>
            </w:r>
            <w:r>
              <w:rPr>
                <w:color w:val="000000" w:themeColor="text1"/>
                <w:szCs w:val="20"/>
                <w:lang w:eastAsia="ja-JP"/>
              </w:rPr>
              <w:t>29</w:t>
            </w:r>
          </w:p>
        </w:tc>
      </w:tr>
      <w:tr w:rsidR="007A44F1" w:rsidRPr="00330904" w14:paraId="2A7B034F" w14:textId="77777777" w:rsidTr="00C246B7">
        <w:trPr>
          <w:trHeight w:val="244"/>
        </w:trPr>
        <w:tc>
          <w:tcPr>
            <w:tcW w:w="3600" w:type="dxa"/>
          </w:tcPr>
          <w:p w14:paraId="62820F58" w14:textId="77777777" w:rsidR="007A44F1" w:rsidRPr="00330904" w:rsidRDefault="007A44F1" w:rsidP="00C246B7">
            <w:pPr>
              <w:rPr>
                <w:szCs w:val="20"/>
                <w:lang w:eastAsia="ja-JP"/>
              </w:rPr>
            </w:pPr>
            <w:r w:rsidRPr="00330904">
              <w:rPr>
                <w:szCs w:val="20"/>
                <w:lang w:eastAsia="ja-JP"/>
              </w:rPr>
              <w:t xml:space="preserve">       Not lonely </w:t>
            </w:r>
          </w:p>
        </w:tc>
        <w:tc>
          <w:tcPr>
            <w:tcW w:w="900" w:type="dxa"/>
            <w:vAlign w:val="center"/>
          </w:tcPr>
          <w:p w14:paraId="32938D4B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60,</w:t>
            </w:r>
            <w:r>
              <w:rPr>
                <w:color w:val="000000" w:themeColor="text1"/>
                <w:szCs w:val="20"/>
                <w:lang w:eastAsia="ja-JP"/>
              </w:rPr>
              <w:t>838</w:t>
            </w:r>
          </w:p>
        </w:tc>
        <w:tc>
          <w:tcPr>
            <w:tcW w:w="810" w:type="dxa"/>
            <w:vAlign w:val="center"/>
          </w:tcPr>
          <w:p w14:paraId="61A0466B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7</w:t>
            </w:r>
            <w:r>
              <w:rPr>
                <w:color w:val="000000" w:themeColor="text1"/>
                <w:szCs w:val="20"/>
                <w:lang w:eastAsia="ja-JP"/>
              </w:rPr>
              <w:t>85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CBA5E58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4C25040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vAlign w:val="center"/>
          </w:tcPr>
          <w:p w14:paraId="5D8D91DF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vAlign w:val="center"/>
          </w:tcPr>
          <w:p w14:paraId="1B220423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3056A51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1CC505D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33B657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1.00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8E6D4B5" w14:textId="77777777" w:rsidR="007A44F1" w:rsidRPr="00330904" w:rsidRDefault="007A44F1" w:rsidP="00C246B7">
            <w:pPr>
              <w:jc w:val="center"/>
              <w:rPr>
                <w:color w:val="000000" w:themeColor="text1"/>
                <w:szCs w:val="20"/>
                <w:lang w:eastAsia="ja-JP"/>
              </w:rPr>
            </w:pPr>
            <w:r w:rsidRPr="00330904">
              <w:rPr>
                <w:color w:val="000000" w:themeColor="text1"/>
                <w:szCs w:val="20"/>
                <w:lang w:eastAsia="ja-JP"/>
              </w:rPr>
              <w:t>Ref</w:t>
            </w:r>
          </w:p>
        </w:tc>
      </w:tr>
    </w:tbl>
    <w:p w14:paraId="4C3AB003" w14:textId="77777777" w:rsidR="007A44F1" w:rsidRDefault="007A44F1" w:rsidP="007A44F1"/>
    <w:p w14:paraId="027F336B" w14:textId="77777777" w:rsidR="007A44F1" w:rsidRDefault="007A44F1" w:rsidP="007A44F1"/>
    <w:p w14:paraId="64E4388E" w14:textId="77777777" w:rsidR="007A44F1" w:rsidRDefault="007A44F1" w:rsidP="007A44F1"/>
    <w:p w14:paraId="225A91A2" w14:textId="77777777" w:rsidR="007A44F1" w:rsidRDefault="007A44F1" w:rsidP="007A44F1"/>
    <w:p w14:paraId="0791A981" w14:textId="77777777" w:rsidR="007A44F1" w:rsidRDefault="007A44F1" w:rsidP="007A44F1"/>
    <w:p w14:paraId="7A206F6F" w14:textId="77777777" w:rsidR="007A44F1" w:rsidRDefault="007A44F1" w:rsidP="007A44F1"/>
    <w:p w14:paraId="495FF0A8" w14:textId="77777777" w:rsidR="007A44F1" w:rsidRDefault="007A44F1" w:rsidP="007A44F1"/>
    <w:p w14:paraId="00A03620" w14:textId="77777777" w:rsidR="007A44F1" w:rsidRDefault="007A44F1" w:rsidP="007A44F1"/>
    <w:p w14:paraId="1D491BFB" w14:textId="77777777" w:rsidR="007A44F1" w:rsidRDefault="007A44F1" w:rsidP="007A44F1"/>
    <w:p w14:paraId="18C32210" w14:textId="77777777" w:rsidR="007A44F1" w:rsidRDefault="007A44F1" w:rsidP="007A44F1"/>
    <w:p w14:paraId="10FE6F6F" w14:textId="77777777" w:rsidR="007A44F1" w:rsidRDefault="007A44F1" w:rsidP="007A44F1"/>
    <w:p w14:paraId="0C05A638" w14:textId="77777777" w:rsidR="007A44F1" w:rsidRPr="00330904" w:rsidRDefault="007A44F1" w:rsidP="007A44F1">
      <w:pPr>
        <w:rPr>
          <w:bCs/>
        </w:rPr>
      </w:pPr>
      <w:r w:rsidRPr="00330904">
        <w:rPr>
          <w:szCs w:val="18"/>
          <w:vertAlign w:val="superscript"/>
        </w:rPr>
        <w:t>a</w:t>
      </w:r>
      <w:r w:rsidRPr="00330904">
        <w:rPr>
          <w:bCs/>
        </w:rPr>
        <w:t xml:space="preserve"> Survey weights are applied</w:t>
      </w:r>
    </w:p>
    <w:p w14:paraId="4FC6669B" w14:textId="77777777" w:rsidR="007A44F1" w:rsidRPr="00330904" w:rsidRDefault="007A44F1" w:rsidP="007A44F1">
      <w:pPr>
        <w:rPr>
          <w:szCs w:val="18"/>
        </w:rPr>
      </w:pPr>
      <w:r w:rsidRPr="00330904">
        <w:rPr>
          <w:szCs w:val="18"/>
          <w:vertAlign w:val="superscript"/>
        </w:rPr>
        <w:t>b</w:t>
      </w:r>
      <w:r w:rsidRPr="00330904">
        <w:rPr>
          <w:szCs w:val="18"/>
        </w:rPr>
        <w:t xml:space="preserve"> Adjusted for age </w:t>
      </w:r>
    </w:p>
    <w:p w14:paraId="095B299B" w14:textId="77777777" w:rsidR="007A44F1" w:rsidRPr="00330904" w:rsidRDefault="007A44F1" w:rsidP="007A44F1">
      <w:pPr>
        <w:rPr>
          <w:szCs w:val="18"/>
        </w:rPr>
      </w:pPr>
      <w:r w:rsidRPr="00330904">
        <w:rPr>
          <w:szCs w:val="18"/>
          <w:vertAlign w:val="superscript"/>
        </w:rPr>
        <w:t>c</w:t>
      </w:r>
      <w:r w:rsidRPr="00330904">
        <w:rPr>
          <w:szCs w:val="18"/>
        </w:rPr>
        <w:t xml:space="preserve"> Adjusted for Model 1’s covariate and sex, income, wealth, education, race, and ethnicity.</w:t>
      </w:r>
      <w:r w:rsidRPr="00330904">
        <w:rPr>
          <w:szCs w:val="18"/>
        </w:rPr>
        <w:br/>
      </w:r>
      <w:r w:rsidRPr="00330904">
        <w:rPr>
          <w:szCs w:val="18"/>
          <w:vertAlign w:val="superscript"/>
        </w:rPr>
        <w:t>d</w:t>
      </w:r>
      <w:r w:rsidRPr="00330904">
        <w:rPr>
          <w:szCs w:val="18"/>
        </w:rPr>
        <w:t xml:space="preserve"> Adjusted for Model 2’s covariates and social isolation.</w:t>
      </w:r>
    </w:p>
    <w:p w14:paraId="0957E0A6" w14:textId="77777777" w:rsidR="007A44F1" w:rsidRPr="00330904" w:rsidRDefault="007A44F1" w:rsidP="007A44F1">
      <w:pPr>
        <w:rPr>
          <w:sz w:val="18"/>
          <w:szCs w:val="18"/>
        </w:rPr>
      </w:pPr>
      <w:r w:rsidRPr="00330904">
        <w:rPr>
          <w:szCs w:val="18"/>
          <w:vertAlign w:val="superscript"/>
        </w:rPr>
        <w:t>e</w:t>
      </w:r>
      <w:r w:rsidRPr="00330904">
        <w:rPr>
          <w:szCs w:val="18"/>
        </w:rPr>
        <w:t xml:space="preserve"> Adjusted for Model 2’s covariates and diabetes, hypertension, body mass index, smoking, alcohol consumption, and physical activity level.</w:t>
      </w:r>
    </w:p>
    <w:p w14:paraId="5FB9DFEE" w14:textId="77777777" w:rsidR="007A44F1" w:rsidRDefault="007A44F1" w:rsidP="004A3DD6"/>
    <w:sectPr w:rsidR="007A44F1" w:rsidSect="00125E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8DFE7" w14:textId="77777777" w:rsidR="00481D03" w:rsidRDefault="00481D03" w:rsidP="000237F5">
      <w:r>
        <w:separator/>
      </w:r>
    </w:p>
  </w:endnote>
  <w:endnote w:type="continuationSeparator" w:id="0">
    <w:p w14:paraId="748C7C9D" w14:textId="77777777" w:rsidR="00481D03" w:rsidRDefault="00481D03" w:rsidP="0002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1464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25112C" w14:textId="14C61281" w:rsidR="00783B24" w:rsidRDefault="00783B24" w:rsidP="00783B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39DAE" w14:textId="77777777" w:rsidR="00783B24" w:rsidRDefault="00783B24" w:rsidP="000237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8941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90E5B7" w14:textId="14230569" w:rsidR="00783B24" w:rsidRDefault="00783B24" w:rsidP="00783B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72576E" w14:textId="77777777" w:rsidR="00783B24" w:rsidRDefault="00783B24" w:rsidP="000237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19EDC" w14:textId="77777777" w:rsidR="00481D03" w:rsidRDefault="00481D03" w:rsidP="000237F5">
      <w:r>
        <w:separator/>
      </w:r>
    </w:p>
  </w:footnote>
  <w:footnote w:type="continuationSeparator" w:id="0">
    <w:p w14:paraId="3E40B7CE" w14:textId="77777777" w:rsidR="00481D03" w:rsidRDefault="00481D03" w:rsidP="000237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B13C7"/>
    <w:multiLevelType w:val="hybridMultilevel"/>
    <w:tmpl w:val="FF0E44A4"/>
    <w:lvl w:ilvl="0" w:tplc="04090001">
      <w:start w:val="1"/>
      <w:numFmt w:val="bullet"/>
      <w:lvlText w:val=""/>
      <w:lvlJc w:val="left"/>
      <w:pPr>
        <w:ind w:left="9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4" w:hanging="360"/>
      </w:pPr>
      <w:rPr>
        <w:rFonts w:ascii="Wingdings" w:hAnsi="Wingdings" w:hint="default"/>
      </w:rPr>
    </w:lvl>
  </w:abstractNum>
  <w:abstractNum w:abstractNumId="1" w15:restartNumberingAfterBreak="0">
    <w:nsid w:val="4C675FA2"/>
    <w:multiLevelType w:val="hybridMultilevel"/>
    <w:tmpl w:val="BBE49D6A"/>
    <w:lvl w:ilvl="0" w:tplc="737E19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D82603"/>
    <w:multiLevelType w:val="hybridMultilevel"/>
    <w:tmpl w:val="E2E4F568"/>
    <w:lvl w:ilvl="0" w:tplc="4232C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92F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C67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EAA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8629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C6E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020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0E6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7E50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3292865">
    <w:abstractNumId w:val="0"/>
  </w:num>
  <w:num w:numId="2" w16cid:durableId="491993592">
    <w:abstractNumId w:val="2"/>
  </w:num>
  <w:num w:numId="3" w16cid:durableId="8667912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5adswdttfsdle9s9tvfxpk5zxe9552pxee&quot;&gt;Harold EndNote Library&lt;record-ids&gt;&lt;item&gt;106&lt;/item&gt;&lt;/record-ids&gt;&lt;/item&gt;&lt;/Libraries&gt;"/>
  </w:docVars>
  <w:rsids>
    <w:rsidRoot w:val="00125E7D"/>
    <w:rsid w:val="000076FD"/>
    <w:rsid w:val="00007775"/>
    <w:rsid w:val="000156E7"/>
    <w:rsid w:val="0002219D"/>
    <w:rsid w:val="00023120"/>
    <w:rsid w:val="000237F5"/>
    <w:rsid w:val="00027792"/>
    <w:rsid w:val="00032270"/>
    <w:rsid w:val="00035859"/>
    <w:rsid w:val="00047BE8"/>
    <w:rsid w:val="00054D15"/>
    <w:rsid w:val="0006365F"/>
    <w:rsid w:val="00064334"/>
    <w:rsid w:val="00072E38"/>
    <w:rsid w:val="000735F2"/>
    <w:rsid w:val="00076340"/>
    <w:rsid w:val="00082DBF"/>
    <w:rsid w:val="00084D63"/>
    <w:rsid w:val="00087D01"/>
    <w:rsid w:val="000A0D02"/>
    <w:rsid w:val="000A7AD9"/>
    <w:rsid w:val="000B068A"/>
    <w:rsid w:val="000B0D22"/>
    <w:rsid w:val="000B1064"/>
    <w:rsid w:val="000D0C5F"/>
    <w:rsid w:val="000D111B"/>
    <w:rsid w:val="000D2291"/>
    <w:rsid w:val="000D60F9"/>
    <w:rsid w:val="000D7334"/>
    <w:rsid w:val="000E19D7"/>
    <w:rsid w:val="000E2F8F"/>
    <w:rsid w:val="000F0414"/>
    <w:rsid w:val="000F58A4"/>
    <w:rsid w:val="00100015"/>
    <w:rsid w:val="00103F4E"/>
    <w:rsid w:val="0011038A"/>
    <w:rsid w:val="00110A6B"/>
    <w:rsid w:val="0011395C"/>
    <w:rsid w:val="00123EA0"/>
    <w:rsid w:val="0012591C"/>
    <w:rsid w:val="00125E62"/>
    <w:rsid w:val="00125E7D"/>
    <w:rsid w:val="001271A7"/>
    <w:rsid w:val="001314F9"/>
    <w:rsid w:val="00141A98"/>
    <w:rsid w:val="00146654"/>
    <w:rsid w:val="00160C2D"/>
    <w:rsid w:val="001701B4"/>
    <w:rsid w:val="001762A3"/>
    <w:rsid w:val="001763DF"/>
    <w:rsid w:val="00180240"/>
    <w:rsid w:val="00194724"/>
    <w:rsid w:val="001A2494"/>
    <w:rsid w:val="001A2E20"/>
    <w:rsid w:val="001B2072"/>
    <w:rsid w:val="001B70F8"/>
    <w:rsid w:val="001C1E54"/>
    <w:rsid w:val="001C2FE0"/>
    <w:rsid w:val="001C3918"/>
    <w:rsid w:val="001C775F"/>
    <w:rsid w:val="001D5B93"/>
    <w:rsid w:val="001F08ED"/>
    <w:rsid w:val="001F1D35"/>
    <w:rsid w:val="00203026"/>
    <w:rsid w:val="00205367"/>
    <w:rsid w:val="00205ECA"/>
    <w:rsid w:val="0021454D"/>
    <w:rsid w:val="002231D2"/>
    <w:rsid w:val="00224957"/>
    <w:rsid w:val="00227B5C"/>
    <w:rsid w:val="00230959"/>
    <w:rsid w:val="00230E58"/>
    <w:rsid w:val="002325D1"/>
    <w:rsid w:val="00240F47"/>
    <w:rsid w:val="00240F5D"/>
    <w:rsid w:val="00245E77"/>
    <w:rsid w:val="00250E3E"/>
    <w:rsid w:val="00252E8D"/>
    <w:rsid w:val="002556DD"/>
    <w:rsid w:val="002620AC"/>
    <w:rsid w:val="00266846"/>
    <w:rsid w:val="002753F9"/>
    <w:rsid w:val="00275D21"/>
    <w:rsid w:val="0029334A"/>
    <w:rsid w:val="002A01FA"/>
    <w:rsid w:val="002A61BD"/>
    <w:rsid w:val="002A7420"/>
    <w:rsid w:val="002A7C4E"/>
    <w:rsid w:val="002D5190"/>
    <w:rsid w:val="002F1D25"/>
    <w:rsid w:val="002F2CDE"/>
    <w:rsid w:val="00302914"/>
    <w:rsid w:val="00324E4D"/>
    <w:rsid w:val="00325B30"/>
    <w:rsid w:val="0033213F"/>
    <w:rsid w:val="00341BE3"/>
    <w:rsid w:val="00364360"/>
    <w:rsid w:val="003759C4"/>
    <w:rsid w:val="003775D4"/>
    <w:rsid w:val="003A58EF"/>
    <w:rsid w:val="003C1B8B"/>
    <w:rsid w:val="003D6526"/>
    <w:rsid w:val="003E35C4"/>
    <w:rsid w:val="003E5DBD"/>
    <w:rsid w:val="003E7A20"/>
    <w:rsid w:val="003F102C"/>
    <w:rsid w:val="003F12C4"/>
    <w:rsid w:val="003F7620"/>
    <w:rsid w:val="003F7B98"/>
    <w:rsid w:val="00402150"/>
    <w:rsid w:val="0040607B"/>
    <w:rsid w:val="0041649B"/>
    <w:rsid w:val="00417883"/>
    <w:rsid w:val="00417D79"/>
    <w:rsid w:val="00437F89"/>
    <w:rsid w:val="00481D03"/>
    <w:rsid w:val="00484854"/>
    <w:rsid w:val="0048617F"/>
    <w:rsid w:val="00487BFE"/>
    <w:rsid w:val="004950B3"/>
    <w:rsid w:val="004A0FD5"/>
    <w:rsid w:val="004A2C3D"/>
    <w:rsid w:val="004A3DD6"/>
    <w:rsid w:val="004A4181"/>
    <w:rsid w:val="004B27D4"/>
    <w:rsid w:val="004B423D"/>
    <w:rsid w:val="004D5FA6"/>
    <w:rsid w:val="004F09D8"/>
    <w:rsid w:val="004F2C55"/>
    <w:rsid w:val="004F37BD"/>
    <w:rsid w:val="004F6732"/>
    <w:rsid w:val="004F714E"/>
    <w:rsid w:val="00511DDF"/>
    <w:rsid w:val="00526D8B"/>
    <w:rsid w:val="00530A1F"/>
    <w:rsid w:val="00540731"/>
    <w:rsid w:val="00544A54"/>
    <w:rsid w:val="00564FD1"/>
    <w:rsid w:val="0057154E"/>
    <w:rsid w:val="00574096"/>
    <w:rsid w:val="00580682"/>
    <w:rsid w:val="00582034"/>
    <w:rsid w:val="00584579"/>
    <w:rsid w:val="00590B7B"/>
    <w:rsid w:val="00591447"/>
    <w:rsid w:val="005961E6"/>
    <w:rsid w:val="005B3719"/>
    <w:rsid w:val="005B4A5B"/>
    <w:rsid w:val="005B7643"/>
    <w:rsid w:val="005B79D1"/>
    <w:rsid w:val="005C17D2"/>
    <w:rsid w:val="005D2427"/>
    <w:rsid w:val="005F16DE"/>
    <w:rsid w:val="006104F9"/>
    <w:rsid w:val="006128A1"/>
    <w:rsid w:val="00614DC5"/>
    <w:rsid w:val="00614DE5"/>
    <w:rsid w:val="00615667"/>
    <w:rsid w:val="0061762B"/>
    <w:rsid w:val="006247D2"/>
    <w:rsid w:val="006269BD"/>
    <w:rsid w:val="0064364E"/>
    <w:rsid w:val="00645B77"/>
    <w:rsid w:val="006471C1"/>
    <w:rsid w:val="00652A68"/>
    <w:rsid w:val="00666BC8"/>
    <w:rsid w:val="0067587A"/>
    <w:rsid w:val="00697E27"/>
    <w:rsid w:val="006A7236"/>
    <w:rsid w:val="006B1543"/>
    <w:rsid w:val="006B4B99"/>
    <w:rsid w:val="006C7728"/>
    <w:rsid w:val="006D73DB"/>
    <w:rsid w:val="006E186F"/>
    <w:rsid w:val="006E2430"/>
    <w:rsid w:val="006F4026"/>
    <w:rsid w:val="0070290F"/>
    <w:rsid w:val="00702E39"/>
    <w:rsid w:val="00703188"/>
    <w:rsid w:val="00720935"/>
    <w:rsid w:val="007214BE"/>
    <w:rsid w:val="00723A38"/>
    <w:rsid w:val="0072515A"/>
    <w:rsid w:val="0073061C"/>
    <w:rsid w:val="00731313"/>
    <w:rsid w:val="007427B9"/>
    <w:rsid w:val="00745245"/>
    <w:rsid w:val="007619E1"/>
    <w:rsid w:val="007625F7"/>
    <w:rsid w:val="00764565"/>
    <w:rsid w:val="00766CCB"/>
    <w:rsid w:val="007815E0"/>
    <w:rsid w:val="00783B24"/>
    <w:rsid w:val="007914C8"/>
    <w:rsid w:val="00792887"/>
    <w:rsid w:val="007A44F1"/>
    <w:rsid w:val="007B1572"/>
    <w:rsid w:val="007C2152"/>
    <w:rsid w:val="007C4A84"/>
    <w:rsid w:val="007D7B8D"/>
    <w:rsid w:val="007E485E"/>
    <w:rsid w:val="007F1B87"/>
    <w:rsid w:val="007F2C4C"/>
    <w:rsid w:val="007F317A"/>
    <w:rsid w:val="007F55AF"/>
    <w:rsid w:val="008027C8"/>
    <w:rsid w:val="00802BB4"/>
    <w:rsid w:val="00812928"/>
    <w:rsid w:val="00813582"/>
    <w:rsid w:val="008202F1"/>
    <w:rsid w:val="00824BC7"/>
    <w:rsid w:val="008270BD"/>
    <w:rsid w:val="008279A6"/>
    <w:rsid w:val="00846824"/>
    <w:rsid w:val="00855812"/>
    <w:rsid w:val="0086255E"/>
    <w:rsid w:val="00867AF8"/>
    <w:rsid w:val="00872BBD"/>
    <w:rsid w:val="00886972"/>
    <w:rsid w:val="008C2AD4"/>
    <w:rsid w:val="008C405A"/>
    <w:rsid w:val="008C62B1"/>
    <w:rsid w:val="008D0815"/>
    <w:rsid w:val="008D1469"/>
    <w:rsid w:val="008D32AC"/>
    <w:rsid w:val="008E67C8"/>
    <w:rsid w:val="008F4F20"/>
    <w:rsid w:val="008F53B0"/>
    <w:rsid w:val="008F60F3"/>
    <w:rsid w:val="00900588"/>
    <w:rsid w:val="00901DAC"/>
    <w:rsid w:val="0090238E"/>
    <w:rsid w:val="0090400C"/>
    <w:rsid w:val="0090411F"/>
    <w:rsid w:val="00917BFA"/>
    <w:rsid w:val="00921F76"/>
    <w:rsid w:val="00925F7F"/>
    <w:rsid w:val="00926412"/>
    <w:rsid w:val="00931691"/>
    <w:rsid w:val="00935B8B"/>
    <w:rsid w:val="00956181"/>
    <w:rsid w:val="00985F22"/>
    <w:rsid w:val="009966EE"/>
    <w:rsid w:val="009A35BA"/>
    <w:rsid w:val="009A6FB2"/>
    <w:rsid w:val="009B4363"/>
    <w:rsid w:val="009C1162"/>
    <w:rsid w:val="009C4FD1"/>
    <w:rsid w:val="009D037E"/>
    <w:rsid w:val="009D4058"/>
    <w:rsid w:val="009D4FB0"/>
    <w:rsid w:val="009D7C87"/>
    <w:rsid w:val="009E434F"/>
    <w:rsid w:val="009E5658"/>
    <w:rsid w:val="009E5E2D"/>
    <w:rsid w:val="009E5E56"/>
    <w:rsid w:val="009E66DC"/>
    <w:rsid w:val="009E67D7"/>
    <w:rsid w:val="00A0258F"/>
    <w:rsid w:val="00A030F0"/>
    <w:rsid w:val="00A07025"/>
    <w:rsid w:val="00A14419"/>
    <w:rsid w:val="00A36733"/>
    <w:rsid w:val="00A41AD1"/>
    <w:rsid w:val="00A501E7"/>
    <w:rsid w:val="00A57615"/>
    <w:rsid w:val="00A669D0"/>
    <w:rsid w:val="00A92F8C"/>
    <w:rsid w:val="00A93A1D"/>
    <w:rsid w:val="00A93FAC"/>
    <w:rsid w:val="00AA0A95"/>
    <w:rsid w:val="00AA7E4D"/>
    <w:rsid w:val="00AB223D"/>
    <w:rsid w:val="00AB6018"/>
    <w:rsid w:val="00AC0ED8"/>
    <w:rsid w:val="00AC1017"/>
    <w:rsid w:val="00AC6021"/>
    <w:rsid w:val="00AD47AB"/>
    <w:rsid w:val="00AF09B4"/>
    <w:rsid w:val="00AF3EEF"/>
    <w:rsid w:val="00AF61A2"/>
    <w:rsid w:val="00B10F42"/>
    <w:rsid w:val="00B11B50"/>
    <w:rsid w:val="00B160C8"/>
    <w:rsid w:val="00B175E5"/>
    <w:rsid w:val="00B25DCD"/>
    <w:rsid w:val="00B450D4"/>
    <w:rsid w:val="00B508CF"/>
    <w:rsid w:val="00B57247"/>
    <w:rsid w:val="00B76070"/>
    <w:rsid w:val="00B84944"/>
    <w:rsid w:val="00B87CFD"/>
    <w:rsid w:val="00B924F1"/>
    <w:rsid w:val="00B96CA9"/>
    <w:rsid w:val="00BA41A6"/>
    <w:rsid w:val="00BB31D3"/>
    <w:rsid w:val="00BB6E50"/>
    <w:rsid w:val="00BC5928"/>
    <w:rsid w:val="00BD0075"/>
    <w:rsid w:val="00BD1F39"/>
    <w:rsid w:val="00BD4054"/>
    <w:rsid w:val="00BE3EF8"/>
    <w:rsid w:val="00BF654C"/>
    <w:rsid w:val="00C03729"/>
    <w:rsid w:val="00C05631"/>
    <w:rsid w:val="00C14376"/>
    <w:rsid w:val="00C21C4A"/>
    <w:rsid w:val="00C405F7"/>
    <w:rsid w:val="00C47D14"/>
    <w:rsid w:val="00C50E8A"/>
    <w:rsid w:val="00C54C88"/>
    <w:rsid w:val="00C66AC8"/>
    <w:rsid w:val="00C80948"/>
    <w:rsid w:val="00C90CB1"/>
    <w:rsid w:val="00C912F0"/>
    <w:rsid w:val="00C96AE5"/>
    <w:rsid w:val="00CA400B"/>
    <w:rsid w:val="00CA58FD"/>
    <w:rsid w:val="00CB106E"/>
    <w:rsid w:val="00CB1A31"/>
    <w:rsid w:val="00CC2F7E"/>
    <w:rsid w:val="00CC65C4"/>
    <w:rsid w:val="00CC666A"/>
    <w:rsid w:val="00CD0B54"/>
    <w:rsid w:val="00CE04C1"/>
    <w:rsid w:val="00CE4EB7"/>
    <w:rsid w:val="00CE6414"/>
    <w:rsid w:val="00CF6456"/>
    <w:rsid w:val="00D0217E"/>
    <w:rsid w:val="00D026F3"/>
    <w:rsid w:val="00D034C4"/>
    <w:rsid w:val="00D26658"/>
    <w:rsid w:val="00D318D5"/>
    <w:rsid w:val="00D34B0A"/>
    <w:rsid w:val="00D66CB1"/>
    <w:rsid w:val="00D7585B"/>
    <w:rsid w:val="00D8158A"/>
    <w:rsid w:val="00D85EE1"/>
    <w:rsid w:val="00D97172"/>
    <w:rsid w:val="00DA5465"/>
    <w:rsid w:val="00DB0D97"/>
    <w:rsid w:val="00DB51C0"/>
    <w:rsid w:val="00DC2D26"/>
    <w:rsid w:val="00DC4252"/>
    <w:rsid w:val="00DF1DEE"/>
    <w:rsid w:val="00DF56B7"/>
    <w:rsid w:val="00DF7104"/>
    <w:rsid w:val="00E057A7"/>
    <w:rsid w:val="00E11939"/>
    <w:rsid w:val="00E171F2"/>
    <w:rsid w:val="00E2497D"/>
    <w:rsid w:val="00E34B88"/>
    <w:rsid w:val="00E47181"/>
    <w:rsid w:val="00E53F7E"/>
    <w:rsid w:val="00E603D1"/>
    <w:rsid w:val="00E60FDD"/>
    <w:rsid w:val="00E70E3B"/>
    <w:rsid w:val="00E74E4B"/>
    <w:rsid w:val="00E834E7"/>
    <w:rsid w:val="00E87553"/>
    <w:rsid w:val="00EB0023"/>
    <w:rsid w:val="00EB020D"/>
    <w:rsid w:val="00EC212F"/>
    <w:rsid w:val="00EC70D5"/>
    <w:rsid w:val="00ED7C42"/>
    <w:rsid w:val="00EE1312"/>
    <w:rsid w:val="00EE1BAE"/>
    <w:rsid w:val="00EE342C"/>
    <w:rsid w:val="00EF16D4"/>
    <w:rsid w:val="00EF69F8"/>
    <w:rsid w:val="00F03D34"/>
    <w:rsid w:val="00F13882"/>
    <w:rsid w:val="00F3444F"/>
    <w:rsid w:val="00F40A8E"/>
    <w:rsid w:val="00F41951"/>
    <w:rsid w:val="00F47051"/>
    <w:rsid w:val="00F55F9C"/>
    <w:rsid w:val="00F640F9"/>
    <w:rsid w:val="00F652E6"/>
    <w:rsid w:val="00F804CD"/>
    <w:rsid w:val="00F865BE"/>
    <w:rsid w:val="00F90114"/>
    <w:rsid w:val="00F90A9C"/>
    <w:rsid w:val="00FA13C9"/>
    <w:rsid w:val="00FA4C33"/>
    <w:rsid w:val="00FB024E"/>
    <w:rsid w:val="00FB1D4F"/>
    <w:rsid w:val="00FB2428"/>
    <w:rsid w:val="00FB47A3"/>
    <w:rsid w:val="00FC561C"/>
    <w:rsid w:val="00FC56EE"/>
    <w:rsid w:val="00FD104D"/>
    <w:rsid w:val="00FD1FF7"/>
    <w:rsid w:val="00FD4D62"/>
    <w:rsid w:val="00FE078C"/>
    <w:rsid w:val="00FF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CB116"/>
  <w15:chartTrackingRefBased/>
  <w15:docId w15:val="{FE409EE3-0FC2-0D4C-9303-1A7CD4B4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D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7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7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70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70F8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501E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1E7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501E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501E7"/>
    <w:rPr>
      <w:rFonts w:ascii="Calibri" w:hAnsi="Calibri" w:cs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0237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237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7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237F5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237F5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237F5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37F5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237F5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37F5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37F5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37F5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37F5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37F5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37F5"/>
    <w:pPr>
      <w:ind w:left="1920"/>
    </w:pPr>
    <w:rPr>
      <w:rFonts w:asciiTheme="minorHAnsi" w:hAnsiTheme="minorHAnsi" w:cs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7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7F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37F5"/>
  </w:style>
  <w:style w:type="character" w:styleId="CommentReference">
    <w:name w:val="annotation reference"/>
    <w:basedOn w:val="DefaultParagraphFont"/>
    <w:uiPriority w:val="99"/>
    <w:semiHidden/>
    <w:unhideWhenUsed/>
    <w:rsid w:val="00996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6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6E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6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EE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A58EF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02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70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2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61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09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2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02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7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51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8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5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14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09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5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58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618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01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56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90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22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3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6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2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6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5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0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5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5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17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5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6FF02F-B6E4-7541-9697-D89CDE76F49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3690</Words>
  <Characters>21037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arold H.</dc:creator>
  <cp:keywords/>
  <dc:description/>
  <cp:lastModifiedBy>Lee, Harold</cp:lastModifiedBy>
  <cp:revision>19</cp:revision>
  <cp:lastPrinted>2022-10-18T14:48:00Z</cp:lastPrinted>
  <dcterms:created xsi:type="dcterms:W3CDTF">2024-12-25T13:55:00Z</dcterms:created>
  <dcterms:modified xsi:type="dcterms:W3CDTF">2024-12-26T15:24:00Z</dcterms:modified>
</cp:coreProperties>
</file>